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D83C4" w14:textId="00071518" w:rsidR="005E60C1" w:rsidRPr="00441108" w:rsidRDefault="005E60C1" w:rsidP="005E60C1">
      <w:pPr>
        <w:spacing w:line="480" w:lineRule="auto"/>
        <w:rPr>
          <w:rFonts w:ascii="Times New Roman" w:hAnsi="Times New Roman" w:cs="Times New Roman"/>
          <w:noProof/>
          <w:color w:val="000000" w:themeColor="text1"/>
        </w:rPr>
      </w:pPr>
      <w:r w:rsidRPr="00441108">
        <w:rPr>
          <w:rFonts w:ascii="Times New Roman" w:hAnsi="Times New Roman" w:cs="Times New Roman"/>
          <w:b/>
          <w:noProof/>
          <w:color w:val="000000" w:themeColor="text1"/>
        </w:rPr>
        <w:t>Table S</w:t>
      </w:r>
      <w:r w:rsidR="00F25043" w:rsidRPr="00441108">
        <w:rPr>
          <w:rFonts w:ascii="Times New Roman" w:hAnsi="Times New Roman" w:cs="Times New Roman"/>
          <w:b/>
          <w:noProof/>
          <w:color w:val="000000" w:themeColor="text1"/>
        </w:rPr>
        <w:t>1</w:t>
      </w:r>
      <w:r w:rsidRPr="00441108">
        <w:rPr>
          <w:rFonts w:ascii="Times New Roman" w:hAnsi="Times New Roman" w:cs="Times New Roman"/>
          <w:b/>
          <w:noProof/>
          <w:color w:val="000000" w:themeColor="text1"/>
        </w:rPr>
        <w:t xml:space="preserve">. </w:t>
      </w:r>
      <w:r w:rsidR="003D566F" w:rsidRPr="00441108">
        <w:rPr>
          <w:rFonts w:ascii="Times New Roman" w:hAnsi="Times New Roman" w:cs="Times New Roman"/>
          <w:noProof/>
          <w:color w:val="000000" w:themeColor="text1"/>
        </w:rPr>
        <w:t>List of p</w:t>
      </w:r>
      <w:r w:rsidRPr="00441108">
        <w:rPr>
          <w:rFonts w:ascii="Times New Roman" w:hAnsi="Times New Roman" w:cs="Times New Roman"/>
          <w:noProof/>
          <w:color w:val="000000" w:themeColor="text1"/>
        </w:rPr>
        <w:t>lasmids</w:t>
      </w:r>
      <w:r w:rsidR="003D566F" w:rsidRPr="00441108">
        <w:rPr>
          <w:rFonts w:ascii="Times New Roman" w:hAnsi="Times New Roman" w:cs="Times New Roman"/>
          <w:noProof/>
          <w:color w:val="000000" w:themeColor="text1"/>
        </w:rPr>
        <w:t>,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 strains </w:t>
      </w:r>
      <w:r w:rsidR="003D566F" w:rsidRPr="00441108">
        <w:rPr>
          <w:rFonts w:ascii="Times New Roman" w:hAnsi="Times New Roman" w:cs="Times New Roman"/>
          <w:noProof/>
          <w:color w:val="000000" w:themeColor="text1"/>
        </w:rPr>
        <w:t xml:space="preserve">and primers </w:t>
      </w:r>
      <w:r w:rsidRPr="00441108">
        <w:rPr>
          <w:rFonts w:ascii="Times New Roman" w:hAnsi="Times New Roman" w:cs="Times New Roman"/>
          <w:noProof/>
          <w:color w:val="000000" w:themeColor="text1"/>
        </w:rPr>
        <w:t>used in this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253"/>
        <w:gridCol w:w="6325"/>
        <w:gridCol w:w="1232"/>
      </w:tblGrid>
      <w:tr w:rsidR="005E60C1" w:rsidRPr="00441108" w14:paraId="1EEDDAEA" w14:textId="77777777" w:rsidTr="002B3C9D"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5124D2AA" w14:textId="77777777" w:rsidR="005E60C1" w:rsidRPr="00441108" w:rsidRDefault="005E60C1" w:rsidP="004D126C">
            <w:pPr>
              <w:rPr>
                <w:rFonts w:ascii="Times New Roman" w:hAnsi="Times New Roman" w:cs="Times New Roman"/>
                <w:b/>
              </w:rPr>
            </w:pPr>
            <w:r w:rsidRPr="00441108">
              <w:rPr>
                <w:rFonts w:ascii="Times New Roman" w:hAnsi="Times New Roman" w:cs="Times New Roman"/>
                <w:b/>
              </w:rPr>
              <w:t>Strains or plasmid</w:t>
            </w:r>
          </w:p>
        </w:tc>
        <w:tc>
          <w:tcPr>
            <w:tcW w:w="35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B2A325" w14:textId="77777777" w:rsidR="005E60C1" w:rsidRPr="00441108" w:rsidRDefault="005E60C1" w:rsidP="004D126C">
            <w:pPr>
              <w:rPr>
                <w:rFonts w:ascii="Times New Roman" w:hAnsi="Times New Roman" w:cs="Times New Roman"/>
                <w:b/>
              </w:rPr>
            </w:pPr>
            <w:r w:rsidRPr="00441108">
              <w:rPr>
                <w:rFonts w:ascii="Times New Roman" w:hAnsi="Times New Roman" w:cs="Times New Roman"/>
                <w:b/>
              </w:rPr>
              <w:t xml:space="preserve">Genotype and/or </w:t>
            </w:r>
            <w:proofErr w:type="spellStart"/>
            <w:r w:rsidRPr="00441108">
              <w:rPr>
                <w:rFonts w:ascii="Times New Roman" w:hAnsi="Times New Roman" w:cs="Times New Roman"/>
                <w:b/>
              </w:rPr>
              <w:t>Description</w:t>
            </w:r>
            <w:r w:rsidRPr="0044110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3C297EAF" w14:textId="77777777" w:rsidR="005E60C1" w:rsidRPr="00441108" w:rsidRDefault="005E60C1" w:rsidP="004D126C">
            <w:pPr>
              <w:rPr>
                <w:rFonts w:ascii="Times New Roman" w:hAnsi="Times New Roman" w:cs="Times New Roman"/>
                <w:b/>
              </w:rPr>
            </w:pPr>
            <w:r w:rsidRPr="00441108">
              <w:rPr>
                <w:rFonts w:ascii="Times New Roman" w:hAnsi="Times New Roman" w:cs="Times New Roman"/>
                <w:b/>
              </w:rPr>
              <w:t>Ref. or Source</w:t>
            </w:r>
          </w:p>
        </w:tc>
      </w:tr>
      <w:tr w:rsidR="002B3C9D" w:rsidRPr="00441108" w14:paraId="284532AA" w14:textId="77777777" w:rsidTr="002B3C9D">
        <w:tc>
          <w:tcPr>
            <w:tcW w:w="4342" w:type="pct"/>
            <w:gridSpan w:val="3"/>
          </w:tcPr>
          <w:p w14:paraId="06194D3F" w14:textId="77777777" w:rsidR="002B3C9D" w:rsidRPr="00441108" w:rsidRDefault="002B3C9D" w:rsidP="004D126C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658" w:type="pct"/>
          </w:tcPr>
          <w:p w14:paraId="13B52B27" w14:textId="77777777" w:rsidR="002B3C9D" w:rsidRPr="00441108" w:rsidRDefault="002B3C9D" w:rsidP="004D126C">
            <w:pPr>
              <w:rPr>
                <w:rFonts w:ascii="Times New Roman" w:hAnsi="Times New Roman" w:cs="Times New Roman"/>
              </w:rPr>
            </w:pPr>
          </w:p>
        </w:tc>
      </w:tr>
      <w:tr w:rsidR="005E60C1" w:rsidRPr="00441108" w14:paraId="2F018EBA" w14:textId="77777777" w:rsidTr="002B3C9D">
        <w:tc>
          <w:tcPr>
            <w:tcW w:w="4342" w:type="pct"/>
            <w:gridSpan w:val="3"/>
          </w:tcPr>
          <w:p w14:paraId="25F40698" w14:textId="77777777" w:rsidR="005E60C1" w:rsidRPr="00441108" w:rsidRDefault="005E60C1" w:rsidP="004D126C">
            <w:pPr>
              <w:rPr>
                <w:rFonts w:ascii="Times New Roman" w:hAnsi="Times New Roman" w:cs="Times New Roman"/>
                <w:b/>
              </w:rPr>
            </w:pPr>
            <w:r w:rsidRPr="00441108">
              <w:rPr>
                <w:rFonts w:ascii="Times New Roman" w:hAnsi="Times New Roman" w:cs="Times New Roman"/>
                <w:b/>
                <w:i/>
              </w:rPr>
              <w:t xml:space="preserve">E. coli </w:t>
            </w:r>
            <w:r w:rsidRPr="00441108">
              <w:rPr>
                <w:rFonts w:ascii="Times New Roman" w:hAnsi="Times New Roman" w:cs="Times New Roman"/>
                <w:b/>
              </w:rPr>
              <w:t>strains:</w:t>
            </w:r>
          </w:p>
        </w:tc>
        <w:tc>
          <w:tcPr>
            <w:tcW w:w="658" w:type="pct"/>
          </w:tcPr>
          <w:p w14:paraId="1DADC8EB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</w:p>
        </w:tc>
      </w:tr>
      <w:tr w:rsidR="005E60C1" w:rsidRPr="00441108" w14:paraId="55C43B91" w14:textId="77777777" w:rsidTr="002B3C9D">
        <w:tc>
          <w:tcPr>
            <w:tcW w:w="828" w:type="pct"/>
          </w:tcPr>
          <w:p w14:paraId="69CD479D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TOP10</w:t>
            </w:r>
          </w:p>
        </w:tc>
        <w:tc>
          <w:tcPr>
            <w:tcW w:w="3514" w:type="pct"/>
            <w:gridSpan w:val="2"/>
          </w:tcPr>
          <w:p w14:paraId="03414E45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eastAsia="Times New Roman" w:hAnsi="Times New Roman" w:cs="Times New Roman"/>
              </w:rPr>
              <w:t>F</w:t>
            </w:r>
            <w:r w:rsidRPr="00441108">
              <w:rPr>
                <w:rFonts w:ascii="Times New Roman" w:eastAsia="Times New Roman" w:hAnsi="Times New Roman" w:cs="Times New Roman"/>
                <w:vertAlign w:val="superscript"/>
              </w:rPr>
              <w:t>–</w:t>
            </w:r>
            <w:r w:rsidRPr="00441108">
              <w:rPr>
                <w:rFonts w:ascii="Times New Roman" w:eastAsia="Times New Roman" w:hAnsi="Times New Roman" w:cs="Times New Roman"/>
              </w:rPr>
              <w:t xml:space="preserve"> </w:t>
            </w:r>
            <w:r w:rsidRPr="00441108">
              <w:rPr>
                <w:rFonts w:ascii="Times New Roman" w:eastAsia="Times New Roman" w:hAnsi="Times New Roman" w:cs="Times New Roman"/>
                <w:i/>
                <w:iCs/>
              </w:rPr>
              <w:t>recA1 endA1 hsdR17</w:t>
            </w:r>
            <w:r w:rsidRPr="00441108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441108">
              <w:rPr>
                <w:rFonts w:ascii="Times New Roman" w:eastAsia="Times New Roman" w:hAnsi="Times New Roman" w:cs="Times New Roman"/>
              </w:rPr>
              <w:t>r</w:t>
            </w:r>
            <w:r w:rsidRPr="00441108"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 w:rsidRPr="00441108">
              <w:rPr>
                <w:rFonts w:ascii="Times New Roman" w:eastAsia="Times New Roman" w:hAnsi="Times New Roman" w:cs="Times New Roman"/>
                <w:vertAlign w:val="superscript"/>
              </w:rPr>
              <w:t>–</w:t>
            </w:r>
            <w:r w:rsidRPr="0044110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41108">
              <w:rPr>
                <w:rFonts w:ascii="Times New Roman" w:eastAsia="Times New Roman" w:hAnsi="Times New Roman" w:cs="Times New Roman"/>
              </w:rPr>
              <w:t>m</w:t>
            </w:r>
            <w:r w:rsidRPr="00441108"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 w:rsidRPr="0044110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441108">
              <w:rPr>
                <w:rFonts w:ascii="Times New Roman" w:eastAsia="Times New Roman" w:hAnsi="Times New Roman" w:cs="Times New Roman"/>
              </w:rPr>
              <w:t xml:space="preserve">) </w:t>
            </w:r>
            <w:r w:rsidRPr="00441108">
              <w:rPr>
                <w:rFonts w:ascii="Times New Roman" w:eastAsia="Times New Roman" w:hAnsi="Times New Roman" w:cs="Times New Roman"/>
                <w:i/>
                <w:iCs/>
              </w:rPr>
              <w:t xml:space="preserve">supE44 thi-1 </w:t>
            </w:r>
            <w:proofErr w:type="spellStart"/>
            <w:r w:rsidRPr="00441108">
              <w:rPr>
                <w:rFonts w:ascii="Times New Roman" w:eastAsia="Times New Roman" w:hAnsi="Times New Roman" w:cs="Times New Roman"/>
                <w:i/>
                <w:iCs/>
              </w:rPr>
              <w:t>gyrA</w:t>
            </w:r>
            <w:proofErr w:type="spellEnd"/>
            <w:r w:rsidRPr="00441108">
              <w:rPr>
                <w:rFonts w:ascii="Times New Roman" w:eastAsia="Times New Roman" w:hAnsi="Times New Roman" w:cs="Times New Roman"/>
                <w:i/>
                <w:iCs/>
              </w:rPr>
              <w:t xml:space="preserve"> relA1</w:t>
            </w:r>
          </w:p>
        </w:tc>
        <w:tc>
          <w:tcPr>
            <w:tcW w:w="658" w:type="pct"/>
          </w:tcPr>
          <w:p w14:paraId="7B6466AF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Invitrogen</w:t>
            </w:r>
          </w:p>
        </w:tc>
      </w:tr>
      <w:tr w:rsidR="005E60C1" w:rsidRPr="00441108" w14:paraId="623B5677" w14:textId="77777777" w:rsidTr="002B3C9D">
        <w:tc>
          <w:tcPr>
            <w:tcW w:w="828" w:type="pct"/>
          </w:tcPr>
          <w:p w14:paraId="642DFB1F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GM2163</w:t>
            </w:r>
          </w:p>
        </w:tc>
        <w:tc>
          <w:tcPr>
            <w:tcW w:w="3514" w:type="pct"/>
            <w:gridSpan w:val="2"/>
          </w:tcPr>
          <w:p w14:paraId="5307BF1C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eastAsia="Times New Roman" w:hAnsi="Times New Roman" w:cs="Times New Roman"/>
              </w:rPr>
              <w:t>F</w:t>
            </w:r>
            <w:r w:rsidRPr="00441108">
              <w:rPr>
                <w:rFonts w:ascii="Times New Roman" w:eastAsia="Times New Roman" w:hAnsi="Times New Roman" w:cs="Times New Roman"/>
                <w:vertAlign w:val="superscript"/>
              </w:rPr>
              <w:t>–</w:t>
            </w:r>
            <w:r w:rsidRPr="00441108">
              <w:rPr>
                <w:rFonts w:ascii="Times New Roman" w:eastAsia="Times New Roman" w:hAnsi="Times New Roman" w:cs="Times New Roman"/>
              </w:rPr>
              <w:t xml:space="preserve"> </w:t>
            </w:r>
            <w:r w:rsidRPr="00441108">
              <w:rPr>
                <w:rFonts w:ascii="Times New Roman" w:eastAsia="Times New Roman" w:hAnsi="Times New Roman" w:cs="Times New Roman"/>
                <w:i/>
                <w:iCs/>
              </w:rPr>
              <w:t xml:space="preserve">ara-14 leuB6 fhuA31 lacY1 tsx78 glnV44 galK2 galT22 </w:t>
            </w:r>
            <w:proofErr w:type="spellStart"/>
            <w:r w:rsidRPr="00441108">
              <w:rPr>
                <w:rFonts w:ascii="Times New Roman" w:eastAsia="Times New Roman" w:hAnsi="Times New Roman" w:cs="Times New Roman"/>
                <w:i/>
                <w:iCs/>
              </w:rPr>
              <w:t>mcrA</w:t>
            </w:r>
            <w:proofErr w:type="spellEnd"/>
            <w:r w:rsidRPr="00441108">
              <w:rPr>
                <w:rFonts w:ascii="Times New Roman" w:eastAsia="Times New Roman" w:hAnsi="Times New Roman" w:cs="Times New Roman"/>
                <w:i/>
                <w:iCs/>
              </w:rPr>
              <w:t xml:space="preserve"> dcm-6 hisG4 rfbD1 rpsL136 dam</w:t>
            </w:r>
            <w:proofErr w:type="gramStart"/>
            <w:r w:rsidRPr="00441108">
              <w:rPr>
                <w:rFonts w:ascii="Times New Roman" w:eastAsia="Times New Roman" w:hAnsi="Times New Roman" w:cs="Times New Roman"/>
                <w:i/>
                <w:iCs/>
              </w:rPr>
              <w:t>13</w:t>
            </w:r>
            <w:r w:rsidRPr="00441108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441108">
              <w:rPr>
                <w:rFonts w:ascii="Times New Roman" w:eastAsia="Times New Roman" w:hAnsi="Times New Roman" w:cs="Times New Roman"/>
              </w:rPr>
              <w:t>Tn</w:t>
            </w:r>
            <w:r w:rsidRPr="00441108">
              <w:rPr>
                <w:rFonts w:ascii="Times New Roman" w:eastAsia="Times New Roman" w:hAnsi="Times New Roman" w:cs="Times New Roman"/>
                <w:i/>
                <w:iCs/>
              </w:rPr>
              <w:t>9 xylA5 mtl-1 thi-1 mcrB1 hsdR2</w:t>
            </w:r>
          </w:p>
        </w:tc>
        <w:tc>
          <w:tcPr>
            <w:tcW w:w="658" w:type="pct"/>
          </w:tcPr>
          <w:p w14:paraId="6B3B6FC2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New England Biolabs</w:t>
            </w:r>
          </w:p>
        </w:tc>
      </w:tr>
      <w:tr w:rsidR="005E60C1" w:rsidRPr="00441108" w14:paraId="53F08BD8" w14:textId="77777777" w:rsidTr="002B3C9D">
        <w:tc>
          <w:tcPr>
            <w:tcW w:w="828" w:type="pct"/>
            <w:tcMar>
              <w:left w:w="115" w:type="dxa"/>
              <w:right w:w="0" w:type="dxa"/>
            </w:tcMar>
          </w:tcPr>
          <w:p w14:paraId="19711023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Rosetta (DE3)</w:t>
            </w:r>
          </w:p>
        </w:tc>
        <w:tc>
          <w:tcPr>
            <w:tcW w:w="3514" w:type="pct"/>
            <w:gridSpan w:val="2"/>
          </w:tcPr>
          <w:p w14:paraId="2184E0B0" w14:textId="77777777" w:rsidR="005E60C1" w:rsidRPr="00441108" w:rsidRDefault="005E60C1" w:rsidP="004D126C">
            <w:pPr>
              <w:rPr>
                <w:rFonts w:ascii="Times New Roman" w:eastAsia="Times New Roman" w:hAnsi="Times New Roman" w:cs="Times New Roman"/>
              </w:rPr>
            </w:pPr>
            <w:r w:rsidRPr="00441108">
              <w:rPr>
                <w:rFonts w:ascii="Times New Roman" w:eastAsia="Times New Roman" w:hAnsi="Times New Roman" w:cs="Times New Roman"/>
              </w:rPr>
              <w:t xml:space="preserve">F- </w:t>
            </w:r>
            <w:proofErr w:type="spellStart"/>
            <w:r w:rsidRPr="00441108">
              <w:rPr>
                <w:rFonts w:ascii="Times New Roman" w:eastAsia="Times New Roman" w:hAnsi="Times New Roman" w:cs="Times New Roman"/>
                <w:i/>
              </w:rPr>
              <w:t>ompT</w:t>
            </w:r>
            <w:proofErr w:type="spellEnd"/>
            <w:r w:rsidRPr="0044110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441108">
              <w:rPr>
                <w:rFonts w:ascii="Times New Roman" w:eastAsia="Times New Roman" w:hAnsi="Times New Roman" w:cs="Times New Roman"/>
                <w:i/>
              </w:rPr>
              <w:t>hsdSB</w:t>
            </w:r>
            <w:proofErr w:type="spellEnd"/>
            <w:r w:rsidRPr="00441108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441108">
              <w:rPr>
                <w:rFonts w:ascii="Times New Roman" w:eastAsia="Times New Roman" w:hAnsi="Times New Roman" w:cs="Times New Roman"/>
              </w:rPr>
              <w:t>r</w:t>
            </w:r>
            <w:r w:rsidRPr="00441108">
              <w:rPr>
                <w:rFonts w:ascii="Times New Roman" w:eastAsia="Times New Roman" w:hAnsi="Times New Roman" w:cs="Times New Roman"/>
                <w:vertAlign w:val="subscript"/>
              </w:rPr>
              <w:t>B</w:t>
            </w:r>
            <w:proofErr w:type="spellEnd"/>
            <w:r w:rsidRPr="00441108">
              <w:rPr>
                <w:rFonts w:ascii="Times New Roman" w:eastAsia="Times New Roman" w:hAnsi="Times New Roman" w:cs="Times New Roman"/>
              </w:rPr>
              <w:t xml:space="preserve">- </w:t>
            </w:r>
            <w:proofErr w:type="spellStart"/>
            <w:r w:rsidRPr="00441108">
              <w:rPr>
                <w:rFonts w:ascii="Times New Roman" w:eastAsia="Times New Roman" w:hAnsi="Times New Roman" w:cs="Times New Roman"/>
              </w:rPr>
              <w:t>m</w:t>
            </w:r>
            <w:r w:rsidRPr="00441108">
              <w:rPr>
                <w:rFonts w:ascii="Times New Roman" w:eastAsia="Times New Roman" w:hAnsi="Times New Roman" w:cs="Times New Roman"/>
                <w:vertAlign w:val="subscript"/>
              </w:rPr>
              <w:t>B</w:t>
            </w:r>
            <w:proofErr w:type="spellEnd"/>
            <w:r w:rsidRPr="00441108">
              <w:rPr>
                <w:rFonts w:ascii="Times New Roman" w:eastAsia="Times New Roman" w:hAnsi="Times New Roman" w:cs="Times New Roman"/>
              </w:rPr>
              <w:t xml:space="preserve">-) </w:t>
            </w:r>
            <w:r w:rsidRPr="00441108">
              <w:rPr>
                <w:rFonts w:ascii="Times New Roman" w:eastAsia="Times New Roman" w:hAnsi="Times New Roman" w:cs="Times New Roman"/>
                <w:i/>
              </w:rPr>
              <w:t xml:space="preserve">gal </w:t>
            </w:r>
            <w:proofErr w:type="spellStart"/>
            <w:r w:rsidRPr="00441108">
              <w:rPr>
                <w:rFonts w:ascii="Times New Roman" w:eastAsia="Times New Roman" w:hAnsi="Times New Roman" w:cs="Times New Roman"/>
                <w:i/>
              </w:rPr>
              <w:t>dcm</w:t>
            </w:r>
            <w:proofErr w:type="spellEnd"/>
            <w:r w:rsidRPr="00441108">
              <w:rPr>
                <w:rFonts w:ascii="Times New Roman" w:eastAsia="Times New Roman" w:hAnsi="Times New Roman" w:cs="Times New Roman"/>
              </w:rPr>
              <w:t xml:space="preserve"> (DE3) </w:t>
            </w:r>
            <w:proofErr w:type="spellStart"/>
            <w:r w:rsidRPr="00441108">
              <w:rPr>
                <w:rFonts w:ascii="Times New Roman" w:eastAsia="Times New Roman" w:hAnsi="Times New Roman" w:cs="Times New Roman"/>
              </w:rPr>
              <w:t>pRARE</w:t>
            </w:r>
            <w:proofErr w:type="spellEnd"/>
            <w:r w:rsidRPr="00441108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441108">
              <w:rPr>
                <w:rFonts w:ascii="Times New Roman" w:eastAsia="Times New Roman" w:hAnsi="Times New Roman" w:cs="Times New Roman"/>
              </w:rPr>
              <w:t>Cm</w:t>
            </w:r>
            <w:r w:rsidRPr="00441108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58" w:type="pct"/>
          </w:tcPr>
          <w:p w14:paraId="01AC8ED7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proofErr w:type="spellStart"/>
            <w:r w:rsidRPr="00441108">
              <w:rPr>
                <w:rFonts w:ascii="Times New Roman" w:hAnsi="Times New Roman" w:cs="Times New Roman"/>
              </w:rPr>
              <w:t>Novagen</w:t>
            </w:r>
            <w:proofErr w:type="spellEnd"/>
          </w:p>
        </w:tc>
      </w:tr>
      <w:tr w:rsidR="002B3C9D" w:rsidRPr="00441108" w14:paraId="5E75DFE3" w14:textId="77777777" w:rsidTr="002B3C9D">
        <w:tc>
          <w:tcPr>
            <w:tcW w:w="4342" w:type="pct"/>
            <w:gridSpan w:val="3"/>
          </w:tcPr>
          <w:p w14:paraId="313075C2" w14:textId="77777777" w:rsidR="002B3C9D" w:rsidRPr="00441108" w:rsidRDefault="002B3C9D" w:rsidP="002B3C9D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658" w:type="pct"/>
          </w:tcPr>
          <w:p w14:paraId="2B225078" w14:textId="77777777" w:rsidR="002B3C9D" w:rsidRPr="00441108" w:rsidRDefault="002B3C9D" w:rsidP="004D126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E60C1" w:rsidRPr="00441108" w14:paraId="70348F95" w14:textId="77777777" w:rsidTr="002B3C9D">
        <w:tc>
          <w:tcPr>
            <w:tcW w:w="4342" w:type="pct"/>
            <w:gridSpan w:val="3"/>
          </w:tcPr>
          <w:p w14:paraId="4E31D116" w14:textId="4C2735F9" w:rsidR="005E60C1" w:rsidRPr="00441108" w:rsidRDefault="005E60C1" w:rsidP="002B3C9D">
            <w:pPr>
              <w:rPr>
                <w:rFonts w:ascii="Times New Roman" w:hAnsi="Times New Roman" w:cs="Times New Roman"/>
                <w:b/>
              </w:rPr>
            </w:pPr>
            <w:r w:rsidRPr="00441108">
              <w:rPr>
                <w:rFonts w:ascii="Times New Roman" w:hAnsi="Times New Roman" w:cs="Times New Roman"/>
                <w:b/>
                <w:i/>
              </w:rPr>
              <w:t xml:space="preserve">H. volcanii </w:t>
            </w:r>
            <w:r w:rsidRPr="00441108">
              <w:rPr>
                <w:rFonts w:ascii="Times New Roman" w:hAnsi="Times New Roman" w:cs="Times New Roman"/>
                <w:b/>
              </w:rPr>
              <w:t>strains:</w:t>
            </w:r>
          </w:p>
        </w:tc>
        <w:tc>
          <w:tcPr>
            <w:tcW w:w="658" w:type="pct"/>
          </w:tcPr>
          <w:p w14:paraId="682F0DE2" w14:textId="77777777" w:rsidR="005E60C1" w:rsidRPr="00441108" w:rsidRDefault="005E60C1" w:rsidP="004D126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E60C1" w:rsidRPr="00441108" w14:paraId="0873FA44" w14:textId="77777777" w:rsidTr="002B3C9D">
        <w:tc>
          <w:tcPr>
            <w:tcW w:w="828" w:type="pct"/>
            <w:shd w:val="clear" w:color="auto" w:fill="auto"/>
          </w:tcPr>
          <w:p w14:paraId="2B754A54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DS70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4DB15474" w14:textId="77777777" w:rsidR="005E60C1" w:rsidRPr="00441108" w:rsidRDefault="005E60C1" w:rsidP="004D126C">
            <w:pPr>
              <w:rPr>
                <w:rFonts w:ascii="Times New Roman" w:eastAsia="Times New Roman" w:hAnsi="Times New Roman" w:cs="Times New Roman"/>
              </w:rPr>
            </w:pPr>
            <w:r w:rsidRPr="00441108">
              <w:rPr>
                <w:rFonts w:ascii="Times New Roman" w:eastAsia="Times New Roman" w:hAnsi="Times New Roman" w:cs="Times New Roman"/>
              </w:rPr>
              <w:t>wild-type isolate DS2 cured of plasmid pHV2</w:t>
            </w:r>
          </w:p>
        </w:tc>
        <w:tc>
          <w:tcPr>
            <w:tcW w:w="658" w:type="pct"/>
            <w:shd w:val="clear" w:color="auto" w:fill="auto"/>
          </w:tcPr>
          <w:p w14:paraId="2701BB1C" w14:textId="2AE7B070" w:rsidR="005E60C1" w:rsidRPr="00441108" w:rsidRDefault="004C3163" w:rsidP="0051389B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5kb2xvc2tpPC9BdXRob3I+PFllYXI+MjAwMTwvWWVh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</w:fldData>
              </w:fldChar>
            </w:r>
            <w:r w:rsidR="0051389B" w:rsidRPr="00441108">
              <w:rPr>
                <w:rFonts w:ascii="Times New Roman" w:hAnsi="Times New Roman" w:cs="Times New Roman"/>
              </w:rPr>
              <w:instrText xml:space="preserve"> ADDIN EN.CITE </w:instrText>
            </w:r>
            <w:r w:rsidR="0051389B" w:rsidRPr="004411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5kb2xvc2tpPC9BdXRob3I+PFllYXI+MjAwMTwvWWVh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</w:fldData>
              </w:fldChar>
            </w:r>
            <w:r w:rsidR="0051389B" w:rsidRPr="0044110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1389B" w:rsidRPr="00441108">
              <w:rPr>
                <w:rFonts w:ascii="Times New Roman" w:hAnsi="Times New Roman" w:cs="Times New Roman"/>
              </w:rPr>
            </w:r>
            <w:r w:rsidR="0051389B" w:rsidRPr="00441108">
              <w:rPr>
                <w:rFonts w:ascii="Times New Roman" w:hAnsi="Times New Roman" w:cs="Times New Roman"/>
              </w:rPr>
              <w:fldChar w:fldCharType="end"/>
            </w:r>
            <w:r w:rsidRPr="00441108">
              <w:rPr>
                <w:rFonts w:ascii="Times New Roman" w:hAnsi="Times New Roman" w:cs="Times New Roman"/>
              </w:rPr>
            </w:r>
            <w:r w:rsidRPr="00441108">
              <w:rPr>
                <w:rFonts w:ascii="Times New Roman" w:hAnsi="Times New Roman" w:cs="Times New Roman"/>
              </w:rPr>
              <w:fldChar w:fldCharType="separate"/>
            </w:r>
            <w:r w:rsidR="0051389B" w:rsidRPr="00441108">
              <w:rPr>
                <w:rFonts w:ascii="Times New Roman" w:hAnsi="Times New Roman" w:cs="Times New Roman"/>
                <w:noProof/>
              </w:rPr>
              <w:t>(1)</w:t>
            </w:r>
            <w:r w:rsidRPr="004411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E60C1" w:rsidRPr="00441108" w14:paraId="189A0776" w14:textId="77777777" w:rsidTr="002B3C9D">
        <w:tc>
          <w:tcPr>
            <w:tcW w:w="828" w:type="pct"/>
            <w:shd w:val="clear" w:color="auto" w:fill="auto"/>
          </w:tcPr>
          <w:p w14:paraId="6454B50E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H26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20B2B653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eastAsia="Times New Roman" w:hAnsi="Times New Roman" w:cs="Times New Roman"/>
              </w:rPr>
              <w:t xml:space="preserve">DS70 </w:t>
            </w:r>
            <w:r w:rsidRPr="00441108">
              <w:rPr>
                <w:rFonts w:ascii="Times New Roman" w:eastAsia="Times New Roman" w:hAnsi="Times New Roman" w:cs="Times New Roman"/>
                <w:i/>
              </w:rPr>
              <w:t>Δ</w:t>
            </w:r>
            <w:r w:rsidRPr="00441108">
              <w:rPr>
                <w:rFonts w:ascii="Times New Roman" w:eastAsia="Times New Roman" w:hAnsi="Times New Roman" w:cs="Times New Roman"/>
                <w:i/>
                <w:iCs/>
              </w:rPr>
              <w:t>pyrE2</w:t>
            </w:r>
          </w:p>
        </w:tc>
        <w:tc>
          <w:tcPr>
            <w:tcW w:w="658" w:type="pct"/>
            <w:shd w:val="clear" w:color="auto" w:fill="auto"/>
          </w:tcPr>
          <w:p w14:paraId="030958A3" w14:textId="531A6D65" w:rsidR="005E60C1" w:rsidRPr="00441108" w:rsidRDefault="004C3163" w:rsidP="0051389B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xlcnM8L0F1dGhvcj48WWVhcj4yMDA0PC9ZZWFyPjxJ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</w:fldData>
              </w:fldChar>
            </w:r>
            <w:r w:rsidR="0051389B" w:rsidRPr="00441108">
              <w:rPr>
                <w:rFonts w:ascii="Times New Roman" w:hAnsi="Times New Roman" w:cs="Times New Roman"/>
              </w:rPr>
              <w:instrText xml:space="preserve"> ADDIN EN.CITE </w:instrText>
            </w:r>
            <w:r w:rsidR="0051389B" w:rsidRPr="004411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xlcnM8L0F1dGhvcj48WWVhcj4yMDA0PC9ZZWFyPjxJ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</w:fldData>
              </w:fldChar>
            </w:r>
            <w:r w:rsidR="0051389B" w:rsidRPr="0044110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1389B" w:rsidRPr="00441108">
              <w:rPr>
                <w:rFonts w:ascii="Times New Roman" w:hAnsi="Times New Roman" w:cs="Times New Roman"/>
              </w:rPr>
            </w:r>
            <w:r w:rsidR="0051389B" w:rsidRPr="00441108">
              <w:rPr>
                <w:rFonts w:ascii="Times New Roman" w:hAnsi="Times New Roman" w:cs="Times New Roman"/>
              </w:rPr>
              <w:fldChar w:fldCharType="end"/>
            </w:r>
            <w:r w:rsidRPr="00441108">
              <w:rPr>
                <w:rFonts w:ascii="Times New Roman" w:hAnsi="Times New Roman" w:cs="Times New Roman"/>
              </w:rPr>
            </w:r>
            <w:r w:rsidRPr="00441108">
              <w:rPr>
                <w:rFonts w:ascii="Times New Roman" w:hAnsi="Times New Roman" w:cs="Times New Roman"/>
              </w:rPr>
              <w:fldChar w:fldCharType="separate"/>
            </w:r>
            <w:r w:rsidR="0051389B" w:rsidRPr="00441108">
              <w:rPr>
                <w:rFonts w:ascii="Times New Roman" w:hAnsi="Times New Roman" w:cs="Times New Roman"/>
                <w:noProof/>
              </w:rPr>
              <w:t>(2)</w:t>
            </w:r>
            <w:r w:rsidRPr="004411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E60C1" w:rsidRPr="00441108" w14:paraId="06A12BC5" w14:textId="77777777" w:rsidTr="002B3C9D">
        <w:tc>
          <w:tcPr>
            <w:tcW w:w="828" w:type="pct"/>
            <w:shd w:val="clear" w:color="auto" w:fill="auto"/>
          </w:tcPr>
          <w:p w14:paraId="681CEDB8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H1209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38D890FF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H26 </w:t>
            </w:r>
            <w:proofErr w:type="spellStart"/>
            <w:r w:rsidRPr="00441108">
              <w:rPr>
                <w:rFonts w:ascii="Times New Roman" w:hAnsi="Times New Roman" w:cs="Times New Roman"/>
                <w:i/>
              </w:rPr>
              <w:t>ΔhdrB</w:t>
            </w:r>
            <w:proofErr w:type="spellEnd"/>
            <w:r w:rsidRPr="0044110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1108">
              <w:rPr>
                <w:rFonts w:ascii="Times New Roman" w:hAnsi="Times New Roman" w:cs="Times New Roman"/>
                <w:i/>
              </w:rPr>
              <w:t>pitA</w:t>
            </w:r>
            <w:r w:rsidRPr="00441108">
              <w:rPr>
                <w:rFonts w:ascii="Times New Roman" w:hAnsi="Times New Roman" w:cs="Times New Roman"/>
                <w:i/>
                <w:vertAlign w:val="subscript"/>
              </w:rPr>
              <w:t>Nph</w:t>
            </w:r>
            <w:proofErr w:type="spellEnd"/>
            <w:r w:rsidRPr="0044110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1108">
              <w:rPr>
                <w:rFonts w:ascii="Times New Roman" w:hAnsi="Times New Roman" w:cs="Times New Roman"/>
                <w:i/>
              </w:rPr>
              <w:t>Δmrr</w:t>
            </w:r>
            <w:proofErr w:type="spellEnd"/>
          </w:p>
        </w:tc>
        <w:tc>
          <w:tcPr>
            <w:tcW w:w="658" w:type="pct"/>
            <w:shd w:val="clear" w:color="auto" w:fill="auto"/>
          </w:tcPr>
          <w:p w14:paraId="673F68B7" w14:textId="6C37D44F" w:rsidR="005E60C1" w:rsidRPr="00441108" w:rsidRDefault="004C3163" w:rsidP="00513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51389B" w:rsidRPr="0044110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llers&lt;/Author&gt;&lt;Year&gt;2010&lt;/Year&gt;&lt;IDText&gt;Improved strains and plasmid vectors for conditional overexpression of His-tagged proteins in Haloferax volcanii&lt;/IDText&gt;&lt;DisplayText&gt;(3)&lt;/DisplayText&gt;&lt;record&gt;&lt;dates&gt;&lt;pub-dates&gt;&lt;date&gt;Mar&lt;/date&gt;&lt;/pub-dates&gt;&lt;year&gt;2010&lt;/year&gt;&lt;/dates&gt;&lt;keywords&gt;&lt;keyword&gt;DNA Restriction-Modification Enzymes&lt;/keyword&gt;&lt;keyword&gt;DNA, Archaeal&lt;/keyword&gt;&lt;keyword&gt;Gene Expression&lt;/keyword&gt;&lt;keyword&gt;Genetic Engineering&lt;/keyword&gt;&lt;keyword&gt;Genetic Vectors&lt;/keyword&gt;&lt;keyword&gt;Genetics, Microbial&lt;/keyword&gt;&lt;keyword&gt;Haloferax volcanii&lt;/keyword&gt;&lt;keyword&gt;Molecular Sequence Data&lt;/keyword&gt;&lt;keyword&gt;Plasmids&lt;/keyword&gt;&lt;keyword&gt;Recombinant Fusion Proteins&lt;/keyword&gt;&lt;keyword&gt;Sequence Analysis, DNA&lt;/keyword&gt;&lt;/keywords&gt;&lt;urls&gt;&lt;related-urls&gt;&lt;url&gt;http://www.ncbi.nlm.nih.gov/pubmed/20097827&lt;/url&gt;&lt;/related-urls&gt;&lt;/urls&gt;&lt;isbn&gt;1098-5336&lt;/isbn&gt;&lt;custom2&gt;PMC2838008&lt;/custom2&gt;&lt;titles&gt;&lt;title&gt;&lt;style font="default" size="100%"&gt;Improved strains and plasmid vectors for conditional overexpression of His-tagged proteins in &lt;/style&gt;&lt;style face="italic" font="default" size="100%"&gt;Haloferax volcanii&lt;/style&gt;&lt;/title&gt;&lt;secondary-title&gt;Appl Environ Microbiol&lt;/secondary-title&gt;&lt;/titles&gt;&lt;pages&gt;1759-69&lt;/pages&gt;&lt;number&gt;6&lt;/number&gt;&lt;contributors&gt;&lt;authors&gt;&lt;author&gt;Allers, T.&lt;/author&gt;&lt;author&gt;Barak, S.&lt;/author&gt;&lt;author&gt;Liddell, S.&lt;/author&gt;&lt;author&gt;Wardell, K.&lt;/author&gt;&lt;author&gt;Mevarech, M.&lt;/author&gt;&lt;/authors&gt;&lt;/contributors&gt;&lt;language&gt;eng&lt;/language&gt;&lt;added-date format="utc"&gt;1362605497&lt;/added-date&gt;&lt;ref-type name="Journal Article"&gt;17&lt;/ref-type&gt;&lt;auth-address&gt;Institute of Genetics, School of Biology, University of Nottingham, Queen&amp;apos;s Medical Centre, Nottingham NG7 2UH, United Kingdom. thorsten.allers@nottingham.ac.uk&lt;/auth-address&gt;&lt;rec-number&gt;319&lt;/rec-number&gt;&lt;last-updated-date format="utc"&gt;1404572794&lt;/last-updated-date&gt;&lt;accession-num&gt;20097827&lt;/accession-num&gt;&lt;electronic-resource-num&gt;10.1128/AEM.02670-09&lt;/electronic-resource-num&gt;&lt;volume&gt;76&lt;/volume&gt;&lt;/record&gt;&lt;/Cite&gt;&lt;/EndNote&gt;</w:instrTex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1389B" w:rsidRPr="00441108">
              <w:rPr>
                <w:rFonts w:ascii="Times New Roman" w:hAnsi="Times New Roman" w:cs="Times New Roman"/>
                <w:noProof/>
                <w:color w:val="000000" w:themeColor="text1"/>
              </w:rPr>
              <w:t>(3)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E3676F" w:rsidRPr="00441108" w14:paraId="1224AD71" w14:textId="77777777" w:rsidTr="002B3C9D">
        <w:tc>
          <w:tcPr>
            <w:tcW w:w="828" w:type="pct"/>
            <w:shd w:val="clear" w:color="auto" w:fill="auto"/>
          </w:tcPr>
          <w:p w14:paraId="563FF8EF" w14:textId="77777777" w:rsidR="00E3676F" w:rsidRPr="00441108" w:rsidRDefault="00E3676F" w:rsidP="00E3676F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H164 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6F3DB9BF" w14:textId="77777777" w:rsidR="00E3676F" w:rsidRPr="00441108" w:rsidRDefault="00E3676F" w:rsidP="00E3676F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  <w:i/>
                <w:iCs/>
              </w:rPr>
              <w:t xml:space="preserve">ΔpyrE2 </w:t>
            </w:r>
            <w:proofErr w:type="spellStart"/>
            <w:r w:rsidRPr="00441108">
              <w:rPr>
                <w:rFonts w:ascii="Times New Roman" w:hAnsi="Times New Roman" w:cs="Times New Roman"/>
                <w:i/>
                <w:iCs/>
              </w:rPr>
              <w:t>ΔtrpA</w:t>
            </w:r>
            <w:proofErr w:type="spellEnd"/>
            <w:r w:rsidRPr="00441108">
              <w:rPr>
                <w:rFonts w:ascii="Times New Roman" w:hAnsi="Times New Roman" w:cs="Times New Roman"/>
                <w:i/>
                <w:iCs/>
              </w:rPr>
              <w:t xml:space="preserve"> leuB-Ag1 </w:t>
            </w:r>
            <w:proofErr w:type="spellStart"/>
            <w:r w:rsidRPr="00441108">
              <w:rPr>
                <w:rFonts w:ascii="Times New Roman" w:hAnsi="Times New Roman" w:cs="Times New Roman"/>
                <w:i/>
                <w:iCs/>
              </w:rPr>
              <w:t>bgaHa</w:t>
            </w:r>
            <w:proofErr w:type="spellEnd"/>
            <w:r w:rsidRPr="00441108">
              <w:rPr>
                <w:rFonts w:ascii="Times New Roman" w:hAnsi="Times New Roman" w:cs="Times New Roman"/>
                <w:i/>
                <w:iCs/>
              </w:rPr>
              <w:t xml:space="preserve">-Bb </w:t>
            </w:r>
          </w:p>
        </w:tc>
        <w:tc>
          <w:tcPr>
            <w:tcW w:w="658" w:type="pct"/>
            <w:shd w:val="clear" w:color="auto" w:fill="auto"/>
          </w:tcPr>
          <w:p w14:paraId="2E0BB4D2" w14:textId="77777777" w:rsidR="00E3676F" w:rsidRPr="00441108" w:rsidRDefault="00E3676F" w:rsidP="00E367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E3676F" w:rsidRPr="00441108" w14:paraId="2152AFD7" w14:textId="77777777" w:rsidTr="002B3C9D">
        <w:tc>
          <w:tcPr>
            <w:tcW w:w="828" w:type="pct"/>
            <w:shd w:val="clear" w:color="auto" w:fill="auto"/>
          </w:tcPr>
          <w:p w14:paraId="241E70AA" w14:textId="77777777" w:rsidR="00E3676F" w:rsidRPr="00441108" w:rsidRDefault="00E3676F" w:rsidP="00E3676F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H1999 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3ED4EE78" w14:textId="77777777" w:rsidR="00E3676F" w:rsidRPr="00441108" w:rsidRDefault="00E3676F" w:rsidP="00E3676F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H164 </w:t>
            </w:r>
            <w:r w:rsidRPr="00441108">
              <w:rPr>
                <w:rFonts w:ascii="Times New Roman" w:hAnsi="Times New Roman" w:cs="Times New Roman"/>
                <w:i/>
              </w:rPr>
              <w:t xml:space="preserve">Δcdc48a </w:t>
            </w:r>
          </w:p>
        </w:tc>
        <w:tc>
          <w:tcPr>
            <w:tcW w:w="658" w:type="pct"/>
            <w:shd w:val="clear" w:color="auto" w:fill="auto"/>
          </w:tcPr>
          <w:p w14:paraId="09CD3ABA" w14:textId="77777777" w:rsidR="00E3676F" w:rsidRPr="00441108" w:rsidRDefault="00E3676F" w:rsidP="00E367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5E60C1" w:rsidRPr="00441108" w14:paraId="1730E694" w14:textId="77777777" w:rsidTr="002B3C9D">
        <w:tc>
          <w:tcPr>
            <w:tcW w:w="828" w:type="pct"/>
            <w:shd w:val="clear" w:color="auto" w:fill="auto"/>
          </w:tcPr>
          <w:p w14:paraId="422FA5DC" w14:textId="1FE45F4B" w:rsidR="002A642D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</w:t>
            </w:r>
            <w:r w:rsidR="002A642D" w:rsidRPr="00441108">
              <w:rPr>
                <w:rFonts w:ascii="Times New Roman" w:hAnsi="Times New Roman" w:cs="Times New Roman"/>
              </w:rPr>
              <w:t>H4192</w:t>
            </w:r>
          </w:p>
          <w:p w14:paraId="7C307C68" w14:textId="49DCA769" w:rsidR="005E60C1" w:rsidRPr="00441108" w:rsidRDefault="005D29FE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</w:t>
            </w:r>
            <w:r w:rsidR="005E60C1" w:rsidRPr="00441108">
              <w:rPr>
                <w:rFonts w:ascii="Times New Roman" w:hAnsi="Times New Roman" w:cs="Times New Roman"/>
              </w:rPr>
              <w:t>HM1052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6A516FF8" w14:textId="4165B16D" w:rsidR="002A642D" w:rsidRPr="00441108" w:rsidRDefault="002A642D" w:rsidP="004D126C">
            <w:pPr>
              <w:rPr>
                <w:rFonts w:ascii="Times New Roman" w:hAnsi="Times New Roman" w:cs="Times New Roman"/>
                <w:i/>
                <w:iCs/>
              </w:rPr>
            </w:pPr>
            <w:r w:rsidRPr="00441108">
              <w:rPr>
                <w:rFonts w:ascii="Times New Roman" w:hAnsi="Times New Roman" w:cs="Times New Roman"/>
              </w:rPr>
              <w:t>H164 ∆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recJ3 ∆recJ4</w:t>
            </w:r>
          </w:p>
          <w:p w14:paraId="6B218F8D" w14:textId="4756DC62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H26</w:t>
            </w:r>
            <w:r w:rsidRPr="00441108">
              <w:rPr>
                <w:rFonts w:ascii="Times New Roman" w:hAnsi="Times New Roman" w:cs="Times New Roman"/>
                <w:i/>
              </w:rPr>
              <w:t xml:space="preserve"> ΔubaA</w:t>
            </w:r>
          </w:p>
        </w:tc>
        <w:tc>
          <w:tcPr>
            <w:tcW w:w="658" w:type="pct"/>
            <w:shd w:val="clear" w:color="auto" w:fill="auto"/>
          </w:tcPr>
          <w:p w14:paraId="55B8FD94" w14:textId="372C6CAE" w:rsidR="002A642D" w:rsidRPr="00441108" w:rsidRDefault="002A642D" w:rsidP="00513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  <w:p w14:paraId="018CF21D" w14:textId="51416B2A" w:rsidR="005E60C1" w:rsidRPr="00441108" w:rsidRDefault="004C3163" w:rsidP="00513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51389B" w:rsidRPr="0044110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iranda&lt;/Author&gt;&lt;Year&gt;2011&lt;/Year&gt;&lt;IDText&gt;E1- and ubiquitin-like proteins provide a direct link between protein conjugation and sulfur transfer in archaea.&lt;/IDText&gt;&lt;DisplayText&gt;(4)&lt;/DisplayText&gt;&lt;record&gt;&lt;dates&gt;&lt;pub-dates&gt;&lt;date&gt;Mar&lt;/date&gt;&lt;/pub-dates&gt;&lt;year&gt;2011&lt;/year&gt;&lt;/dates&gt;&lt;keywords&gt;&lt;keyword&gt;Amino Acid Sequence&lt;/keyword&gt;&lt;keyword&gt;Archaeal Proteins&lt;/keyword&gt;&lt;keyword&gt;Gene Knockout Techniques&lt;/keyword&gt;&lt;keyword&gt;Genes, Archaeal&lt;/keyword&gt;&lt;keyword&gt;Haloferax volcanii&lt;/keyword&gt;&lt;keyword&gt;Models, Biological&lt;/keyword&gt;&lt;keyword&gt;Molecular Sequence Data&lt;/keyword&gt;&lt;keyword&gt;Molybdenum&lt;/keyword&gt;&lt;keyword&gt;RNA, Transfer&lt;/keyword&gt;&lt;keyword&gt;Sulfhydryl Compounds&lt;/keyword&gt;&lt;keyword&gt;Sulfur&lt;/keyword&gt;&lt;keyword&gt;Temperature&lt;/keyword&gt;&lt;keyword&gt;Ubiquitin-Activating Enzymes&lt;/keyword&gt;&lt;keyword&gt;Ubiquitination&lt;/keyword&gt;&lt;keyword&gt;Ubiquitins&lt;/keyword&gt;&lt;/keywords&gt;&lt;urls&gt;&lt;related-urls&gt;&lt;url&gt;http://www.ncbi.nlm.nih.gov/pubmed/21368171&lt;/url&gt;&lt;/related-urls&gt;&lt;/urls&gt;&lt;isbn&gt;1091-6490&lt;/isbn&gt;&lt;custom2&gt;PMC3060232&lt;/custom2&gt;&lt;titles&gt;&lt;title&gt;E1- and ubiquitin-like proteins provide a direct link between protein conjugation and sulfur transfer in archaea.&lt;/title&gt;&lt;secondary-title&gt;Proc Natl Acad Sci U S A&lt;/secondary-title&gt;&lt;/titles&gt;&lt;pages&gt;4417-22&lt;/pages&gt;&lt;number&gt;11&lt;/number&gt;&lt;contributors&gt;&lt;authors&gt;&lt;author&gt;Miranda, HV&lt;/author&gt;&lt;author&gt;Nembhard, N&lt;/author&gt;&lt;author&gt;Su, D&lt;/author&gt;&lt;author&gt;Hepowit, N&lt;/author&gt;&lt;author&gt;Krause, DJ&lt;/author&gt;&lt;author&gt;Pritz, JR&lt;/author&gt;&lt;author&gt;Phillips, C&lt;/author&gt;&lt;author&gt;Söll, D&lt;/author&gt;&lt;author&gt;Maupin-Furlow, JA&lt;/author&gt;&lt;/authors&gt;&lt;/contributors&gt;&lt;language&gt;eng&lt;/language&gt;&lt;added-date format="utc"&gt;1327161936&lt;/added-date&gt;&lt;ref-type name="Journal Article"&gt;17&lt;/ref-type&gt;&lt;auth-address&gt;Department of Microbiology and Cell Science, University of Florida, Gainesville, FL 32611-0700, USA.&lt;/auth-address&gt;&lt;rec-number&gt;124&lt;/rec-number&gt;&lt;last-updated-date format="utc"&gt;1435274243&lt;/last-updated-date&gt;&lt;accession-num&gt;21368171&lt;/accession-num&gt;&lt;electronic-resource-num&gt;1018151108 [pii]10.1073/pnas.1018151108&lt;/electronic-resource-num&gt;&lt;volume&gt;108&lt;/volume&gt;&lt;/record&gt;&lt;/Cite&gt;&lt;/EndNote&gt;</w:instrTex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1389B" w:rsidRPr="00441108">
              <w:rPr>
                <w:rFonts w:ascii="Times New Roman" w:hAnsi="Times New Roman" w:cs="Times New Roman"/>
                <w:noProof/>
                <w:color w:val="000000" w:themeColor="text1"/>
              </w:rPr>
              <w:t>(4)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5D29FE" w:rsidRPr="00441108" w14:paraId="42CF265A" w14:textId="77777777" w:rsidTr="007640DB">
        <w:tc>
          <w:tcPr>
            <w:tcW w:w="828" w:type="pct"/>
            <w:shd w:val="clear" w:color="auto" w:fill="auto"/>
          </w:tcPr>
          <w:p w14:paraId="20CC9CC8" w14:textId="77777777" w:rsidR="005D29FE" w:rsidRPr="00441108" w:rsidRDefault="005D29FE" w:rsidP="007640DB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HM1096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64A75D13" w14:textId="77777777" w:rsidR="005D29FE" w:rsidRPr="00441108" w:rsidRDefault="005D29FE" w:rsidP="007640DB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H26</w:t>
            </w:r>
            <w:r w:rsidRPr="00441108">
              <w:rPr>
                <w:rFonts w:ascii="Times New Roman" w:hAnsi="Times New Roman" w:cs="Times New Roman"/>
                <w:i/>
              </w:rPr>
              <w:t xml:space="preserve"> Δsamp1 Δsamp2 Δsamp3</w:t>
            </w:r>
          </w:p>
        </w:tc>
        <w:tc>
          <w:tcPr>
            <w:tcW w:w="658" w:type="pct"/>
            <w:shd w:val="clear" w:color="auto" w:fill="auto"/>
          </w:tcPr>
          <w:p w14:paraId="03AA997E" w14:textId="77777777" w:rsidR="005D29FE" w:rsidRPr="00441108" w:rsidRDefault="005D29FE" w:rsidP="00764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iranda&lt;/Author&gt;&lt;Year&gt;2011&lt;/Year&gt;&lt;IDText&gt;E1- and ubiquitin-like proteins provide a direct link between protein conjugation and sulfur transfer in archaea.&lt;/IDText&gt;&lt;DisplayText&gt;(4)&lt;/DisplayText&gt;&lt;record&gt;&lt;dates&gt;&lt;pub-dates&gt;&lt;date&gt;Mar&lt;/date&gt;&lt;/pub-dates&gt;&lt;year&gt;2011&lt;/year&gt;&lt;/dates&gt;&lt;keywords&gt;&lt;keyword&gt;Amino Acid Sequence&lt;/keyword&gt;&lt;keyword&gt;Archaeal Proteins&lt;/keyword&gt;&lt;keyword&gt;Gene Knockout Techniques&lt;/keyword&gt;&lt;keyword&gt;Genes, Archaeal&lt;/keyword&gt;&lt;keyword&gt;Haloferax volcanii&lt;/keyword&gt;&lt;keyword&gt;Models, Biological&lt;/keyword&gt;&lt;keyword&gt;Molecular Sequence Data&lt;/keyword&gt;&lt;keyword&gt;Molybdenum&lt;/keyword&gt;&lt;keyword&gt;RNA, Transfer&lt;/keyword&gt;&lt;keyword&gt;Sulfhydryl Compounds&lt;/keyword&gt;&lt;keyword&gt;Sulfur&lt;/keyword&gt;&lt;keyword&gt;Temperature&lt;/keyword&gt;&lt;keyword&gt;Ubiquitin-Activating Enzymes&lt;/keyword&gt;&lt;keyword&gt;Ubiquitination&lt;/keyword&gt;&lt;keyword&gt;Ubiquitins&lt;/keyword&gt;&lt;/keywords&gt;&lt;urls&gt;&lt;related-urls&gt;&lt;url&gt;http://www.ncbi.nlm.nih.gov/pubmed/21368171&lt;/url&gt;&lt;/related-urls&gt;&lt;/urls&gt;&lt;isbn&gt;1091-6490&lt;/isbn&gt;&lt;custom2&gt;PMC3060232&lt;/custom2&gt;&lt;titles&gt;&lt;title&gt;E1- and ubiquitin-like proteins provide a direct link between protein conjugation and sulfur transfer in archaea.&lt;/title&gt;&lt;secondary-title&gt;Proc Natl Acad Sci U S A&lt;/secondary-title&gt;&lt;/titles&gt;&lt;pages&gt;4417-22&lt;/pages&gt;&lt;number&gt;11&lt;/number&gt;&lt;contributors&gt;&lt;authors&gt;&lt;author&gt;Miranda, HV&lt;/author&gt;&lt;author&gt;Nembhard, N&lt;/author&gt;&lt;author&gt;Su, D&lt;/author&gt;&lt;author&gt;Hepowit, N&lt;/author&gt;&lt;author&gt;Krause, DJ&lt;/author&gt;&lt;author&gt;Pritz, JR&lt;/author&gt;&lt;author&gt;Phillips, C&lt;/author&gt;&lt;author&gt;Söll, D&lt;/author&gt;&lt;author&gt;Maupin-Furlow, JA&lt;/author&gt;&lt;/authors&gt;&lt;/contributors&gt;&lt;language&gt;eng&lt;/language&gt;&lt;added-date format="utc"&gt;1327161936&lt;/added-date&gt;&lt;ref-type name="Journal Article"&gt;17&lt;/ref-type&gt;&lt;auth-address&gt;Department of Microbiology and Cell Science, University of Florida, Gainesville, FL 32611-0700, USA.&lt;/auth-address&gt;&lt;rec-number&gt;124&lt;/rec-number&gt;&lt;last-updated-date format="utc"&gt;1435274243&lt;/last-updated-date&gt;&lt;accession-num&gt;21368171&lt;/accession-num&gt;&lt;electronic-resource-num&gt;1018151108 [pii]10.1073/pnas.1018151108&lt;/electronic-resource-num&gt;&lt;volume&gt;108&lt;/volume&gt;&lt;/record&gt;&lt;/Cite&gt;&lt;/EndNote&gt;</w:instrTex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41108">
              <w:rPr>
                <w:rFonts w:ascii="Times New Roman" w:hAnsi="Times New Roman" w:cs="Times New Roman"/>
                <w:noProof/>
                <w:color w:val="000000" w:themeColor="text1"/>
              </w:rPr>
              <w:t>(4)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5E60C1" w:rsidRPr="00441108" w14:paraId="15F4FC4A" w14:textId="77777777" w:rsidTr="002B3C9D">
        <w:tc>
          <w:tcPr>
            <w:tcW w:w="828" w:type="pct"/>
            <w:shd w:val="clear" w:color="auto" w:fill="auto"/>
          </w:tcPr>
          <w:p w14:paraId="4A0A7D67" w14:textId="5CD916F2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NH02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0F79C242" w14:textId="77777777" w:rsidR="005E60C1" w:rsidRPr="00441108" w:rsidRDefault="005E60C1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H26</w:t>
            </w:r>
            <w:r w:rsidRPr="00441108">
              <w:rPr>
                <w:rFonts w:ascii="Times New Roman" w:hAnsi="Times New Roman" w:cs="Times New Roman"/>
                <w:i/>
              </w:rPr>
              <w:t xml:space="preserve"> Δsamp1 Δsamp2 Δsamp3 ΔubaA</w:t>
            </w:r>
          </w:p>
        </w:tc>
        <w:tc>
          <w:tcPr>
            <w:tcW w:w="658" w:type="pct"/>
            <w:shd w:val="clear" w:color="auto" w:fill="auto"/>
          </w:tcPr>
          <w:p w14:paraId="4D1E1413" w14:textId="13E6071C" w:rsidR="005E60C1" w:rsidRPr="00441108" w:rsidRDefault="004C3163" w:rsidP="0051389B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fldChar w:fldCharType="begin"/>
            </w:r>
            <w:r w:rsidR="0051389B" w:rsidRPr="00441108">
              <w:rPr>
                <w:rFonts w:ascii="Times New Roman" w:hAnsi="Times New Roman" w:cs="Times New Roman"/>
              </w:rPr>
              <w:instrText xml:space="preserve"> ADDIN EN.CITE &lt;EndNote&gt;&lt;Cite&gt;&lt;Author&gt;Hepowit&lt;/Author&gt;&lt;Year&gt;2016&lt;/Year&gt;&lt;IDText&gt;Mechanistic insight into protein modification and sulfur mobilization activities of noncanonical E1 and associated ubiquitin-like proteins of Archaea&lt;/IDText&gt;&lt;DisplayText&gt;(5)&lt;/DisplayText&gt;&lt;record&gt;&lt;dates&gt;&lt;pub-dates&gt;&lt;date&gt;Oct&lt;/date&gt;&lt;/pub-dates&gt;&lt;year&gt;2016&lt;/year&gt;&lt;/dates&gt;&lt;urls&gt;&lt;related-urls&gt;&lt;url&gt;https://www.ncbi.nlm.nih.gov/pubmed/27459543&lt;/url&gt;&lt;/related-urls&gt;&lt;/urls&gt;&lt;isbn&gt;1742-464X&lt;/isbn&gt;&lt;custom2&gt;PMC5053900&lt;/custom2&gt;&lt;titles&gt;&lt;title&gt;Mechanistic insight into protein modification and sulfur mobilization activities of noncanonical E1 and associated ubiquitin-like proteins of Archaea&lt;/title&gt;&lt;secondary-title&gt;FEBS J&lt;/secondary-title&gt;&lt;/titles&gt;&lt;pages&gt;3567-3586&lt;/pages&gt;&lt;number&gt;19&lt;/number&gt;&lt;contributors&gt;&lt;authors&gt;&lt;author&gt;Hepowit, N. L.&lt;/author&gt;&lt;author&gt;de Vera, I. M.&lt;/author&gt;&lt;author&gt;Cao, S.&lt;/author&gt;&lt;author&gt;Fu, X.&lt;/author&gt;&lt;author&gt;Wu, Y.&lt;/author&gt;&lt;author&gt;Uthandi, S.&lt;/author&gt;&lt;author&gt;Chavarria, N. E.&lt;/author&gt;&lt;author&gt;Englert, M.&lt;/author&gt;&lt;author&gt;Su, D.&lt;/author&gt;&lt;author&gt;Sӧll, D.&lt;/author&gt;&lt;author&gt;Kojetin, D. J.&lt;/author&gt;&lt;author&gt;Maupin-Furlow, J. A.&lt;/author&gt;&lt;/authors&gt;&lt;/contributors&gt;&lt;language&gt;ENG&lt;/language&gt;&lt;added-date format="utc"&gt;1479322572&lt;/added-date&gt;&lt;ref-type name="Journal Article"&gt;17&lt;/ref-type&gt;&lt;rec-number&gt;2268&lt;/rec-number&gt;&lt;last-updated-date format="utc"&gt;1484354188&lt;/last-updated-date&gt;&lt;accession-num&gt;27459543&lt;/accession-num&gt;&lt;electronic-resource-num&gt;10.1111/febs.13819&lt;/electronic-resource-num&gt;&lt;volume&gt;283&lt;/volume&gt;&lt;/record&gt;&lt;/Cite&gt;&lt;/EndNote&gt;</w:instrText>
            </w:r>
            <w:r w:rsidRPr="00441108">
              <w:rPr>
                <w:rFonts w:ascii="Times New Roman" w:hAnsi="Times New Roman" w:cs="Times New Roman"/>
              </w:rPr>
              <w:fldChar w:fldCharType="separate"/>
            </w:r>
            <w:r w:rsidR="0051389B" w:rsidRPr="00441108">
              <w:rPr>
                <w:rFonts w:ascii="Times New Roman" w:hAnsi="Times New Roman" w:cs="Times New Roman"/>
                <w:noProof/>
              </w:rPr>
              <w:t>(5)</w:t>
            </w:r>
            <w:r w:rsidRPr="004411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B3C9D" w:rsidRPr="00441108" w14:paraId="50008523" w14:textId="77777777" w:rsidTr="002B3C9D">
        <w:tc>
          <w:tcPr>
            <w:tcW w:w="828" w:type="pct"/>
            <w:shd w:val="clear" w:color="auto" w:fill="auto"/>
          </w:tcPr>
          <w:p w14:paraId="57267804" w14:textId="6B51ADDE" w:rsidR="002B3C9D" w:rsidRPr="00441108" w:rsidRDefault="002B3C9D" w:rsidP="002B3C9D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441108">
              <w:rPr>
                <w:rFonts w:ascii="Times New Roman" w:hAnsi="Times New Roman" w:cs="Times New Roman"/>
              </w:rPr>
              <w:t xml:space="preserve">  HS01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79D7181A" w14:textId="290DB538" w:rsidR="002B3C9D" w:rsidRPr="00441108" w:rsidRDefault="002B3C9D" w:rsidP="002B3C9D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441108">
              <w:rPr>
                <w:rFonts w:ascii="Times New Roman" w:hAnsi="Times New Roman" w:cs="Times New Roman"/>
              </w:rPr>
              <w:t xml:space="preserve">H26 </w:t>
            </w:r>
            <w:r w:rsidRPr="00441108">
              <w:rPr>
                <w:rFonts w:ascii="Times New Roman" w:hAnsi="Times New Roman" w:cs="Times New Roman"/>
                <w:i/>
              </w:rPr>
              <w:t>ΔrecJ3</w:t>
            </w:r>
          </w:p>
        </w:tc>
        <w:tc>
          <w:tcPr>
            <w:tcW w:w="658" w:type="pct"/>
            <w:shd w:val="clear" w:color="auto" w:fill="auto"/>
          </w:tcPr>
          <w:p w14:paraId="4BC497CE" w14:textId="54D43066" w:rsidR="002B3C9D" w:rsidRPr="00441108" w:rsidRDefault="002B3C9D" w:rsidP="002B3C9D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2B3C9D" w:rsidRPr="00441108" w14:paraId="3A761BD7" w14:textId="77777777" w:rsidTr="002B3C9D">
        <w:tc>
          <w:tcPr>
            <w:tcW w:w="828" w:type="pct"/>
            <w:shd w:val="clear" w:color="auto" w:fill="auto"/>
          </w:tcPr>
          <w:p w14:paraId="32359D8A" w14:textId="0FE3E320" w:rsidR="002B3C9D" w:rsidRPr="00441108" w:rsidRDefault="002B3C9D" w:rsidP="002B3C9D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441108">
              <w:rPr>
                <w:rFonts w:ascii="Times New Roman" w:hAnsi="Times New Roman" w:cs="Times New Roman"/>
              </w:rPr>
              <w:t xml:space="preserve">  HJ02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4DE97ED7" w14:textId="4C206C6A" w:rsidR="002B3C9D" w:rsidRPr="00441108" w:rsidRDefault="002B3C9D" w:rsidP="002B3C9D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441108">
              <w:rPr>
                <w:rFonts w:ascii="Times New Roman" w:hAnsi="Times New Roman" w:cs="Times New Roman"/>
              </w:rPr>
              <w:t xml:space="preserve">H26 </w:t>
            </w:r>
            <w:r w:rsidRPr="00441108">
              <w:rPr>
                <w:rFonts w:ascii="Times New Roman" w:hAnsi="Times New Roman" w:cs="Times New Roman"/>
                <w:i/>
              </w:rPr>
              <w:t xml:space="preserve">ΔrecJ3 </w:t>
            </w:r>
            <w:r w:rsidR="002C70BC" w:rsidRPr="00441108">
              <w:rPr>
                <w:rFonts w:ascii="Times New Roman" w:hAnsi="Times New Roman" w:cs="Times New Roman"/>
                <w:i/>
              </w:rPr>
              <w:t>pitA</w:t>
            </w:r>
            <w:r w:rsidR="002C70BC" w:rsidRPr="00441108">
              <w:rPr>
                <w:rFonts w:ascii="Times New Roman" w:hAnsi="Times New Roman" w:cs="Times New Roman"/>
                <w:i/>
                <w:vertAlign w:val="subscript"/>
              </w:rPr>
              <w:t>Nph</w:t>
            </w:r>
          </w:p>
        </w:tc>
        <w:tc>
          <w:tcPr>
            <w:tcW w:w="658" w:type="pct"/>
            <w:shd w:val="clear" w:color="auto" w:fill="auto"/>
          </w:tcPr>
          <w:p w14:paraId="11B3D16E" w14:textId="70BFF9ED" w:rsidR="002B3C9D" w:rsidRPr="00441108" w:rsidRDefault="002B3C9D" w:rsidP="002B3C9D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2B3C9D" w:rsidRPr="00441108" w14:paraId="449BB821" w14:textId="77777777" w:rsidTr="002B3C9D">
        <w:tc>
          <w:tcPr>
            <w:tcW w:w="828" w:type="pct"/>
            <w:shd w:val="clear" w:color="auto" w:fill="auto"/>
          </w:tcPr>
          <w:p w14:paraId="488DF39E" w14:textId="4241E1A9" w:rsidR="002B3C9D" w:rsidRPr="00441108" w:rsidRDefault="002B3C9D" w:rsidP="002B3C9D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HJ03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08C7CF5D" w14:textId="2F0C6527" w:rsidR="002B3C9D" w:rsidRPr="00441108" w:rsidRDefault="002B3C9D" w:rsidP="002B3C9D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H26 </w:t>
            </w:r>
            <w:r w:rsidRPr="00441108">
              <w:rPr>
                <w:rFonts w:ascii="Times New Roman" w:hAnsi="Times New Roman" w:cs="Times New Roman"/>
                <w:i/>
              </w:rPr>
              <w:t>ΔrecJ4</w:t>
            </w:r>
          </w:p>
        </w:tc>
        <w:tc>
          <w:tcPr>
            <w:tcW w:w="658" w:type="pct"/>
            <w:shd w:val="clear" w:color="auto" w:fill="auto"/>
          </w:tcPr>
          <w:p w14:paraId="746AE9E4" w14:textId="6527C873" w:rsidR="002B3C9D" w:rsidRPr="00441108" w:rsidRDefault="002B3C9D" w:rsidP="002B3C9D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F6182B" w:rsidRPr="00441108" w14:paraId="7C5BC1A4" w14:textId="77777777" w:rsidTr="002B3C9D">
        <w:tc>
          <w:tcPr>
            <w:tcW w:w="828" w:type="pct"/>
            <w:shd w:val="clear" w:color="auto" w:fill="auto"/>
          </w:tcPr>
          <w:p w14:paraId="3F8FC4E7" w14:textId="77777777" w:rsidR="00F6182B" w:rsidRPr="00441108" w:rsidRDefault="00F6182B" w:rsidP="004D12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b/>
                <w:lang w:eastAsia="zh-CN"/>
              </w:rPr>
              <w:t xml:space="preserve">  </w:t>
            </w:r>
            <w:r w:rsidRPr="00441108">
              <w:rPr>
                <w:rFonts w:ascii="Times New Roman" w:hAnsi="Times New Roman" w:cs="Times New Roman"/>
                <w:lang w:eastAsia="zh-CN"/>
              </w:rPr>
              <w:t>HJ04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0981A28B" w14:textId="0F7B6310" w:rsidR="00F6182B" w:rsidRPr="00441108" w:rsidRDefault="00F6182B" w:rsidP="00626721">
            <w:pPr>
              <w:rPr>
                <w:rFonts w:ascii="Times New Roman" w:hAnsi="Times New Roman" w:cs="Times New Roman"/>
                <w:lang w:eastAsia="zh-CN"/>
              </w:rPr>
            </w:pPr>
            <w:bookmarkStart w:id="0" w:name="_Hlk122357516"/>
            <w:r w:rsidRPr="00441108">
              <w:rPr>
                <w:rFonts w:ascii="Times New Roman" w:hAnsi="Times New Roman" w:cs="Times New Roman"/>
              </w:rPr>
              <w:t xml:space="preserve">H26 </w:t>
            </w:r>
            <w:r w:rsidRPr="00441108">
              <w:rPr>
                <w:rFonts w:ascii="Times New Roman" w:hAnsi="Times New Roman" w:cs="Times New Roman"/>
                <w:i/>
              </w:rPr>
              <w:t>Δ</w:t>
            </w:r>
            <w:r w:rsidRPr="00441108">
              <w:rPr>
                <w:rFonts w:ascii="Times New Roman" w:hAnsi="Times New Roman" w:cs="Times New Roman"/>
                <w:i/>
                <w:iCs/>
              </w:rPr>
              <w:t xml:space="preserve">recJ4 </w:t>
            </w:r>
            <w:r w:rsidR="002C70BC" w:rsidRPr="00441108">
              <w:rPr>
                <w:rFonts w:ascii="Times New Roman" w:hAnsi="Times New Roman" w:cs="Times New Roman"/>
                <w:i/>
              </w:rPr>
              <w:t>pitA</w:t>
            </w:r>
            <w:r w:rsidR="002C70BC" w:rsidRPr="00441108">
              <w:rPr>
                <w:rFonts w:ascii="Times New Roman" w:hAnsi="Times New Roman" w:cs="Times New Roman"/>
                <w:i/>
                <w:vertAlign w:val="subscript"/>
              </w:rPr>
              <w:t>Nph</w:t>
            </w:r>
            <w:r w:rsidR="002C70BC" w:rsidRPr="0044110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bookmarkEnd w:id="0"/>
          </w:p>
        </w:tc>
        <w:tc>
          <w:tcPr>
            <w:tcW w:w="658" w:type="pct"/>
            <w:shd w:val="clear" w:color="auto" w:fill="auto"/>
          </w:tcPr>
          <w:p w14:paraId="4D45730E" w14:textId="77777777" w:rsidR="00F6182B" w:rsidRPr="00441108" w:rsidRDefault="00F6182B" w:rsidP="004D12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>This study</w:t>
            </w:r>
          </w:p>
        </w:tc>
      </w:tr>
      <w:tr w:rsidR="00F6182B" w:rsidRPr="00441108" w14:paraId="14228516" w14:textId="77777777" w:rsidTr="002B3C9D">
        <w:tc>
          <w:tcPr>
            <w:tcW w:w="828" w:type="pct"/>
            <w:shd w:val="clear" w:color="auto" w:fill="auto"/>
          </w:tcPr>
          <w:p w14:paraId="67209D72" w14:textId="77777777" w:rsidR="00F6182B" w:rsidRPr="00441108" w:rsidRDefault="00F6182B" w:rsidP="00FA6C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b/>
              </w:rPr>
              <w:t xml:space="preserve">  </w:t>
            </w:r>
            <w:r w:rsidRPr="00441108">
              <w:rPr>
                <w:rFonts w:ascii="Times New Roman" w:hAnsi="Times New Roman" w:cs="Times New Roman"/>
              </w:rPr>
              <w:t>HJ</w:t>
            </w:r>
            <w:r w:rsidRPr="00441108">
              <w:rPr>
                <w:rFonts w:ascii="Times New Roman" w:hAnsi="Times New Roman" w:cs="Times New Roman"/>
                <w:lang w:eastAsia="zh-CN"/>
              </w:rPr>
              <w:t>05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69451BC4" w14:textId="77777777" w:rsidR="00F6182B" w:rsidRPr="00441108" w:rsidRDefault="00F6182B" w:rsidP="007A30C1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 xml:space="preserve">H26 </w:t>
            </w:r>
            <w:r w:rsidR="00E02E6D" w:rsidRPr="00441108">
              <w:rPr>
                <w:rFonts w:ascii="Times New Roman" w:hAnsi="Times New Roman" w:cs="Times New Roman"/>
                <w:lang w:eastAsia="zh-CN"/>
              </w:rPr>
              <w:t>T7-</w:t>
            </w:r>
            <w:r w:rsidR="00350BF1" w:rsidRPr="00441108">
              <w:rPr>
                <w:rFonts w:ascii="Times New Roman" w:hAnsi="Times New Roman" w:cs="Times New Roman"/>
                <w:i/>
                <w:lang w:eastAsia="zh-CN"/>
              </w:rPr>
              <w:t>p.tnaA: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rnj</w:t>
            </w:r>
            <w:r w:rsidRPr="00441108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</w:t>
            </w:r>
            <w:r w:rsidRPr="00441108">
              <w:rPr>
                <w:rFonts w:ascii="Times New Roman" w:hAnsi="Times New Roman" w:cs="Times New Roman"/>
                <w:iCs/>
                <w:lang w:eastAsia="zh-CN"/>
              </w:rPr>
              <w:t xml:space="preserve">by replacing the native promoter of </w:t>
            </w:r>
            <w:r w:rsidRPr="00441108">
              <w:rPr>
                <w:rFonts w:ascii="Times New Roman" w:hAnsi="Times New Roman" w:cs="Times New Roman"/>
                <w:i/>
                <w:iCs/>
                <w:lang w:eastAsia="zh-CN"/>
              </w:rPr>
              <w:t>rnj</w:t>
            </w:r>
          </w:p>
        </w:tc>
        <w:tc>
          <w:tcPr>
            <w:tcW w:w="658" w:type="pct"/>
            <w:shd w:val="clear" w:color="auto" w:fill="auto"/>
          </w:tcPr>
          <w:p w14:paraId="1B4729FD" w14:textId="77777777" w:rsidR="00F6182B" w:rsidRPr="00441108" w:rsidRDefault="00F6182B" w:rsidP="00FA6C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2B3C9D" w:rsidRPr="00441108" w14:paraId="1144C5F4" w14:textId="77777777" w:rsidTr="002B3C9D">
        <w:tc>
          <w:tcPr>
            <w:tcW w:w="828" w:type="pct"/>
            <w:shd w:val="clear" w:color="auto" w:fill="auto"/>
          </w:tcPr>
          <w:p w14:paraId="6D331472" w14:textId="0C3ECF29" w:rsidR="002B3C9D" w:rsidRPr="00441108" w:rsidRDefault="002B3C9D" w:rsidP="002B3C9D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</w:rPr>
              <w:t xml:space="preserve">  HJ06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5BA44D2D" w14:textId="0B14C32A" w:rsidR="002B3C9D" w:rsidRPr="00441108" w:rsidRDefault="002B3C9D" w:rsidP="002B3C9D">
            <w:pPr>
              <w:tabs>
                <w:tab w:val="left" w:pos="2027"/>
              </w:tabs>
              <w:rPr>
                <w:rFonts w:ascii="Times New Roman" w:hAnsi="Times New Roman" w:cs="Times New Roman"/>
                <w:shd w:val="pct15" w:color="auto" w:fill="FFFFFF"/>
              </w:rPr>
            </w:pPr>
            <w:r w:rsidRPr="00441108">
              <w:rPr>
                <w:rFonts w:ascii="Times New Roman" w:hAnsi="Times New Roman" w:cs="Times New Roman"/>
              </w:rPr>
              <w:t>H26:pJAM4253:</w:t>
            </w:r>
            <w:r w:rsidRPr="00441108">
              <w:rPr>
                <w:rFonts w:ascii="Times New Roman" w:hAnsi="Times New Roman" w:cs="Times New Roman"/>
                <w:i/>
              </w:rPr>
              <w:t>Δrnj</w:t>
            </w:r>
          </w:p>
        </w:tc>
        <w:tc>
          <w:tcPr>
            <w:tcW w:w="658" w:type="pct"/>
            <w:shd w:val="clear" w:color="auto" w:fill="auto"/>
          </w:tcPr>
          <w:p w14:paraId="4931A99D" w14:textId="5E5C0BD5" w:rsidR="002B3C9D" w:rsidRPr="00441108" w:rsidRDefault="002B3C9D" w:rsidP="002B3C9D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08482E" w:rsidRPr="00441108" w14:paraId="63E52C40" w14:textId="77777777" w:rsidTr="002B3C9D">
        <w:tc>
          <w:tcPr>
            <w:tcW w:w="828" w:type="pct"/>
            <w:shd w:val="clear" w:color="auto" w:fill="auto"/>
          </w:tcPr>
          <w:p w14:paraId="3667F745" w14:textId="47B0FBDB" w:rsidR="0008482E" w:rsidRPr="00441108" w:rsidRDefault="0008482E" w:rsidP="002B3C9D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HJ07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4D85F559" w14:textId="29A5AAFE" w:rsidR="0008482E" w:rsidRPr="00441108" w:rsidRDefault="0008482E" w:rsidP="002B3C9D">
            <w:pPr>
              <w:tabs>
                <w:tab w:val="left" w:pos="2027"/>
              </w:tabs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HJ02:</w:t>
            </w:r>
            <w:r w:rsidRPr="00441108">
              <w:rPr>
                <w:rFonts w:ascii="Times New Roman" w:eastAsia="Times New Roman" w:hAnsi="Times New Roman" w:cs="Times New Roman"/>
              </w:rPr>
              <w:t>pJAM4252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Pr="00441108">
              <w:rPr>
                <w:rFonts w:ascii="Times New Roman" w:hAnsi="Times New Roman" w:cs="Times New Roman"/>
                <w:i/>
              </w:rPr>
              <w:t>Δrnj</w:t>
            </w:r>
            <w:r w:rsidRPr="0044110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58" w:type="pct"/>
            <w:shd w:val="clear" w:color="auto" w:fill="auto"/>
          </w:tcPr>
          <w:p w14:paraId="272224A9" w14:textId="1C971495" w:rsidR="0008482E" w:rsidRPr="00441108" w:rsidRDefault="0008482E" w:rsidP="002B3C9D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2B3C9D" w:rsidRPr="00441108" w14:paraId="110FB2C6" w14:textId="77777777" w:rsidTr="002B3C9D">
        <w:tc>
          <w:tcPr>
            <w:tcW w:w="828" w:type="pct"/>
            <w:shd w:val="clear" w:color="auto" w:fill="auto"/>
          </w:tcPr>
          <w:p w14:paraId="1FD118DC" w14:textId="7959EAF4" w:rsidR="002B3C9D" w:rsidRPr="00441108" w:rsidRDefault="007B3DDB" w:rsidP="004D126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33B3601A" w14:textId="77777777" w:rsidR="002B3C9D" w:rsidRPr="00441108" w:rsidRDefault="002B3C9D" w:rsidP="004D126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8" w:type="pct"/>
            <w:shd w:val="clear" w:color="auto" w:fill="auto"/>
          </w:tcPr>
          <w:p w14:paraId="037A976C" w14:textId="77777777" w:rsidR="002B3C9D" w:rsidRPr="00441108" w:rsidRDefault="002B3C9D" w:rsidP="004D126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6182B" w:rsidRPr="00441108" w14:paraId="743D9D68" w14:textId="77777777" w:rsidTr="002B3C9D">
        <w:tc>
          <w:tcPr>
            <w:tcW w:w="828" w:type="pct"/>
            <w:shd w:val="clear" w:color="auto" w:fill="auto"/>
          </w:tcPr>
          <w:p w14:paraId="49BAC74A" w14:textId="77777777" w:rsidR="00F6182B" w:rsidRPr="00441108" w:rsidRDefault="00F6182B" w:rsidP="004D126C">
            <w:pPr>
              <w:rPr>
                <w:rFonts w:ascii="Times New Roman" w:hAnsi="Times New Roman" w:cs="Times New Roman"/>
                <w:b/>
              </w:rPr>
            </w:pPr>
            <w:r w:rsidRPr="00441108">
              <w:rPr>
                <w:rFonts w:ascii="Times New Roman" w:hAnsi="Times New Roman" w:cs="Times New Roman"/>
                <w:b/>
              </w:rPr>
              <w:t>Plasmids: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1D7C397A" w14:textId="77777777" w:rsidR="00F6182B" w:rsidRPr="00441108" w:rsidRDefault="00F6182B" w:rsidP="004D126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8" w:type="pct"/>
            <w:shd w:val="clear" w:color="auto" w:fill="auto"/>
          </w:tcPr>
          <w:p w14:paraId="41B5BDC2" w14:textId="77777777" w:rsidR="00F6182B" w:rsidRPr="00441108" w:rsidRDefault="00F6182B" w:rsidP="004D126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6182B" w:rsidRPr="00441108" w14:paraId="60B95C54" w14:textId="77777777" w:rsidTr="002B3C9D">
        <w:tc>
          <w:tcPr>
            <w:tcW w:w="828" w:type="pct"/>
            <w:shd w:val="clear" w:color="auto" w:fill="auto"/>
          </w:tcPr>
          <w:p w14:paraId="7ACC8821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pTA131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138F42D1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41108">
              <w:rPr>
                <w:rFonts w:ascii="Times New Roman" w:hAnsi="Times New Roman" w:cs="Times New Roman"/>
              </w:rPr>
              <w:t>pBluescript</w:t>
            </w:r>
            <w:proofErr w:type="spellEnd"/>
            <w:r w:rsidRPr="00441108">
              <w:rPr>
                <w:rFonts w:ascii="Times New Roman" w:hAnsi="Times New Roman" w:cs="Times New Roman"/>
              </w:rPr>
              <w:t xml:space="preserve"> II with </w:t>
            </w:r>
            <w:r w:rsidRPr="00441108">
              <w:rPr>
                <w:rFonts w:ascii="Times New Roman" w:hAnsi="Times New Roman" w:cs="Times New Roman"/>
                <w:i/>
              </w:rPr>
              <w:t>p.fdx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Pr="00441108">
              <w:rPr>
                <w:rFonts w:ascii="Times New Roman" w:hAnsi="Times New Roman" w:cs="Times New Roman"/>
                <w:i/>
                <w:iCs/>
              </w:rPr>
              <w:t xml:space="preserve">pyrE2 </w:t>
            </w:r>
          </w:p>
        </w:tc>
        <w:tc>
          <w:tcPr>
            <w:tcW w:w="658" w:type="pct"/>
            <w:shd w:val="clear" w:color="auto" w:fill="auto"/>
          </w:tcPr>
          <w:p w14:paraId="7A0303E5" w14:textId="28EE2BCB" w:rsidR="00F6182B" w:rsidRPr="00441108" w:rsidRDefault="004C3163" w:rsidP="0051389B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xlcnM8L0F1dGhvcj48WWVhcj4yMDA0PC9ZZWFyPjxJ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</w:fldData>
              </w:fldChar>
            </w:r>
            <w:r w:rsidR="0051389B" w:rsidRPr="00441108">
              <w:rPr>
                <w:rFonts w:ascii="Times New Roman" w:hAnsi="Times New Roman" w:cs="Times New Roman"/>
              </w:rPr>
              <w:instrText xml:space="preserve"> ADDIN EN.CITE </w:instrText>
            </w:r>
            <w:r w:rsidR="0051389B" w:rsidRPr="00441108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xlcnM8L0F1dGhvcj48WWVhcj4yMDA0PC9ZZWFyPjxJ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</w:fldData>
              </w:fldChar>
            </w:r>
            <w:r w:rsidR="0051389B" w:rsidRPr="0044110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1389B" w:rsidRPr="00441108">
              <w:rPr>
                <w:rFonts w:ascii="Times New Roman" w:hAnsi="Times New Roman" w:cs="Times New Roman"/>
              </w:rPr>
            </w:r>
            <w:r w:rsidR="0051389B" w:rsidRPr="00441108">
              <w:rPr>
                <w:rFonts w:ascii="Times New Roman" w:hAnsi="Times New Roman" w:cs="Times New Roman"/>
              </w:rPr>
              <w:fldChar w:fldCharType="end"/>
            </w:r>
            <w:r w:rsidRPr="00441108">
              <w:rPr>
                <w:rFonts w:ascii="Times New Roman" w:hAnsi="Times New Roman" w:cs="Times New Roman"/>
              </w:rPr>
            </w:r>
            <w:r w:rsidRPr="00441108">
              <w:rPr>
                <w:rFonts w:ascii="Times New Roman" w:hAnsi="Times New Roman" w:cs="Times New Roman"/>
              </w:rPr>
              <w:fldChar w:fldCharType="separate"/>
            </w:r>
            <w:r w:rsidR="0051389B" w:rsidRPr="00441108">
              <w:rPr>
                <w:rFonts w:ascii="Times New Roman" w:hAnsi="Times New Roman" w:cs="Times New Roman"/>
                <w:noProof/>
              </w:rPr>
              <w:t>(2)</w:t>
            </w:r>
            <w:r w:rsidRPr="004411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182B" w:rsidRPr="00441108" w14:paraId="43445A27" w14:textId="77777777" w:rsidTr="002B3C9D">
        <w:tc>
          <w:tcPr>
            <w:tcW w:w="828" w:type="pct"/>
            <w:shd w:val="clear" w:color="auto" w:fill="auto"/>
          </w:tcPr>
          <w:p w14:paraId="4217F156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eastAsia="Times New Roman" w:hAnsi="Times New Roman" w:cs="Times New Roman"/>
              </w:rPr>
              <w:t xml:space="preserve">  pJAM202c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2B923C85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eastAsia="Times New Roman" w:hAnsi="Times New Roman" w:cs="Times New Roman"/>
              </w:rPr>
              <w:t>Ap</w:t>
            </w:r>
            <w:r w:rsidRPr="00441108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eastAsia="Times New Roman" w:hAnsi="Times New Roman" w:cs="Times New Roman"/>
              </w:rPr>
              <w:t xml:space="preserve">; </w:t>
            </w:r>
            <w:proofErr w:type="spellStart"/>
            <w:r w:rsidRPr="00441108">
              <w:rPr>
                <w:rFonts w:ascii="Times New Roman" w:eastAsia="Times New Roman" w:hAnsi="Times New Roman" w:cs="Times New Roman"/>
              </w:rPr>
              <w:t>Nv</w:t>
            </w:r>
            <w:r w:rsidRPr="00441108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eastAsia="Times New Roman" w:hAnsi="Times New Roman" w:cs="Times New Roman"/>
              </w:rPr>
              <w:t xml:space="preserve">; </w:t>
            </w:r>
            <w:proofErr w:type="spellStart"/>
            <w:r w:rsidRPr="00441108">
              <w:rPr>
                <w:rFonts w:ascii="Times New Roman" w:eastAsia="Times New Roman" w:hAnsi="Times New Roman" w:cs="Times New Roman"/>
                <w:i/>
              </w:rPr>
              <w:t>Hfx</w:t>
            </w:r>
            <w:proofErr w:type="spellEnd"/>
            <w:r w:rsidRPr="00441108">
              <w:rPr>
                <w:rFonts w:ascii="Times New Roman" w:eastAsia="Times New Roman" w:hAnsi="Times New Roman" w:cs="Times New Roman"/>
                <w:i/>
              </w:rPr>
              <w:t>. volcanii</w:t>
            </w:r>
            <w:r w:rsidRPr="00441108">
              <w:rPr>
                <w:rFonts w:ascii="Times New Roman" w:eastAsia="Times New Roman" w:hAnsi="Times New Roman" w:cs="Times New Roman"/>
              </w:rPr>
              <w:t>-</w:t>
            </w:r>
            <w:r w:rsidRPr="00441108">
              <w:rPr>
                <w:rFonts w:ascii="Times New Roman" w:eastAsia="Times New Roman" w:hAnsi="Times New Roman" w:cs="Times New Roman"/>
                <w:i/>
              </w:rPr>
              <w:t>E. coli</w:t>
            </w:r>
            <w:r w:rsidRPr="00441108">
              <w:rPr>
                <w:rFonts w:ascii="Times New Roman" w:eastAsia="Times New Roman" w:hAnsi="Times New Roman" w:cs="Times New Roman"/>
              </w:rPr>
              <w:t xml:space="preserve"> shuttle plasmid with ColE1 </w:t>
            </w:r>
            <w:proofErr w:type="spellStart"/>
            <w:r w:rsidRPr="00441108">
              <w:rPr>
                <w:rFonts w:ascii="Times New Roman" w:eastAsia="Times New Roman" w:hAnsi="Times New Roman" w:cs="Times New Roman"/>
                <w:i/>
              </w:rPr>
              <w:t>ori</w:t>
            </w:r>
            <w:proofErr w:type="spellEnd"/>
            <w:r w:rsidRPr="0044110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441108">
              <w:rPr>
                <w:rFonts w:ascii="Times New Roman" w:eastAsia="Times New Roman" w:hAnsi="Times New Roman" w:cs="Times New Roman"/>
              </w:rPr>
              <w:t xml:space="preserve">and pHV2 </w:t>
            </w:r>
            <w:proofErr w:type="spellStart"/>
            <w:r w:rsidRPr="00441108">
              <w:rPr>
                <w:rFonts w:ascii="Times New Roman" w:eastAsia="Times New Roman" w:hAnsi="Times New Roman" w:cs="Times New Roman"/>
                <w:i/>
              </w:rPr>
              <w:t>ori</w:t>
            </w:r>
            <w:proofErr w:type="spellEnd"/>
          </w:p>
        </w:tc>
        <w:tc>
          <w:tcPr>
            <w:tcW w:w="658" w:type="pct"/>
            <w:shd w:val="clear" w:color="auto" w:fill="auto"/>
          </w:tcPr>
          <w:p w14:paraId="242890B6" w14:textId="2F28AA80" w:rsidR="00F6182B" w:rsidRPr="00441108" w:rsidRDefault="004C3163" w:rsidP="0051389B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fldChar w:fldCharType="begin"/>
            </w:r>
            <w:r w:rsidR="0051389B" w:rsidRPr="00441108">
              <w:rPr>
                <w:rFonts w:ascii="Times New Roman" w:hAnsi="Times New Roman" w:cs="Times New Roman"/>
              </w:rPr>
              <w:instrText xml:space="preserve"> ADDIN EN.CITE &lt;EndNote&gt;&lt;Cite&gt;&lt;Author&gt;Zhou&lt;/Author&gt;&lt;Year&gt;2008&lt;/Year&gt;&lt;IDText&gt;Proteasomal components required for cell growth and stress responses in the haloarchaeon Haloferax volcanii&lt;/IDText&gt;&lt;DisplayText&gt;(6)&lt;/DisplayText&gt;&lt;record&gt;&lt;dates&gt;&lt;pub-dates&gt;&lt;date&gt;DEC 2008&lt;/date&gt;&lt;/pub-dates&gt;&lt;year&gt;2008&lt;/year&gt;&lt;/dates&gt;&lt;keywords&gt;&lt;keyword&gt;ACTIVATING NUCLEOTIDASE&lt;/keyword&gt;&lt;keyword&gt;GENOME SEQUENCE&lt;/keyword&gt;&lt;keyword&gt;20S PROTEASOMES&lt;/keyword&gt;&lt;keyword&gt;HALOBACTERIUM&lt;/keyword&gt;&lt;keyword&gt;GENE&lt;/keyword&gt;&lt;keyword&gt;ACIDOPHILUM&lt;/keyword&gt;&lt;keyword&gt;NRC-1&lt;/keyword&gt;&lt;/keywords&gt;&lt;isbn&gt;0021-9193&lt;/isbn&gt;&lt;work-type&gt;Refereed&lt;/work-type&gt;&lt;titles&gt;&lt;title&gt;&lt;style font="default" size="100%"&gt;Proteasomal components required for cell growth and stress responses in the haloarchaeon &lt;/style&gt;&lt;style face="italic" font="default" size="100%"&gt;Haloferax volcanii&lt;/style&gt;&lt;/title&gt;&lt;secondary-title&gt;J Bacteriol&lt;/secondary-title&gt;&lt;/titles&gt;&lt;pages&gt;8096-8105&lt;/pages&gt;&lt;number&gt;24&lt;/number&gt;&lt;contributors&gt;&lt;authors&gt;&lt;author&gt;Zhou, GY&lt;/author&gt;&lt;author&gt;Kowalczyk, D&lt;/author&gt;&lt;author&gt;Humbard, MA&lt;/author&gt;&lt;author&gt;Rohatgi, S&lt;/author&gt;&lt;author&gt;Maupin-Furlow, JA&lt;/author&gt;&lt;/authors&gt;&lt;/contributors&gt;&lt;language&gt;English&lt;/language&gt;&lt;added-date format="utc"&gt;1234811251&lt;/added-date&gt;&lt;ref-type name="Journal Article"&gt;17&lt;/ref-type&gt;&lt;auth-address&gt;Maupin-Furlow, JA (reprint author), Univ Florida, Dept Microbiol &amp;amp; Cell Sci, Gainesville, FL 32611 USA&amp;#xD;Univ Florida, Dept Microbiol &amp;amp; Cell Sci, Gainesville, FL 32611 USA&lt;/auth-address&gt;&lt;rec-number&gt;1&lt;/rec-number&gt;&lt;last-updated-date format="utc"&gt;1362615538&lt;/last-updated-date&gt;&lt;accession-num&gt;ISI:000261217900028&lt;/accession-num&gt;&lt;volume&gt;190&lt;/volume&gt;&lt;/record&gt;&lt;/Cite&gt;&lt;/EndNote&gt;</w:instrText>
            </w:r>
            <w:r w:rsidRPr="00441108">
              <w:rPr>
                <w:rFonts w:ascii="Times New Roman" w:hAnsi="Times New Roman" w:cs="Times New Roman"/>
              </w:rPr>
              <w:fldChar w:fldCharType="separate"/>
            </w:r>
            <w:r w:rsidR="0051389B" w:rsidRPr="00441108">
              <w:rPr>
                <w:rFonts w:ascii="Times New Roman" w:hAnsi="Times New Roman" w:cs="Times New Roman"/>
                <w:noProof/>
              </w:rPr>
              <w:t>(6)</w:t>
            </w:r>
            <w:r w:rsidRPr="004411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182B" w:rsidRPr="00441108" w14:paraId="7C8A7856" w14:textId="77777777" w:rsidTr="002B3C9D">
        <w:tc>
          <w:tcPr>
            <w:tcW w:w="828" w:type="pct"/>
            <w:shd w:val="clear" w:color="auto" w:fill="auto"/>
          </w:tcPr>
          <w:p w14:paraId="30436150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pJAM503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23F8F70E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proofErr w:type="spellStart"/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Nv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hAnsi="Times New Roman" w:cs="Times New Roman"/>
              </w:rPr>
              <w:t>: pJAM202</w:t>
            </w:r>
            <w:r w:rsidR="00F65EAF" w:rsidRPr="00441108">
              <w:rPr>
                <w:rFonts w:ascii="Times New Roman" w:hAnsi="Times New Roman" w:cs="Times New Roman"/>
              </w:rPr>
              <w:t>c</w:t>
            </w:r>
            <w:r w:rsidRPr="00441108">
              <w:rPr>
                <w:rFonts w:ascii="Times New Roman" w:hAnsi="Times New Roman" w:cs="Times New Roman"/>
              </w:rPr>
              <w:t xml:space="preserve"> with 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p2.rrn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Pr="00441108">
              <w:rPr>
                <w:rFonts w:ascii="Times New Roman" w:hAnsi="Times New Roman" w:cs="Times New Roman"/>
                <w:i/>
              </w:rPr>
              <w:t>his6- tag</w:t>
            </w:r>
          </w:p>
        </w:tc>
        <w:tc>
          <w:tcPr>
            <w:tcW w:w="658" w:type="pct"/>
            <w:shd w:val="clear" w:color="auto" w:fill="auto"/>
          </w:tcPr>
          <w:p w14:paraId="212AA862" w14:textId="5B7440DB" w:rsidR="00F6182B" w:rsidRPr="00441108" w:rsidRDefault="004C3163" w:rsidP="0051389B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fldChar w:fldCharType="begin"/>
            </w:r>
            <w:r w:rsidR="0051389B" w:rsidRPr="00441108">
              <w:rPr>
                <w:rFonts w:ascii="Times New Roman" w:hAnsi="Times New Roman" w:cs="Times New Roman"/>
              </w:rPr>
              <w:instrText xml:space="preserve"> ADDIN EN.CITE &lt;EndNote&gt;&lt;Cite&gt;&lt;Author&gt;Zhou&lt;/Author&gt;&lt;Year&gt;2008&lt;/Year&gt;&lt;IDText&gt;Proteasomal components required for cell growth and stress responses in the haloarchaeon Haloferax volcanii&lt;/IDText&gt;&lt;DisplayText&gt;(6)&lt;/DisplayText&gt;&lt;record&gt;&lt;dates&gt;&lt;pub-dates&gt;&lt;date&gt;DEC 2008&lt;/date&gt;&lt;/pub-dates&gt;&lt;year&gt;2008&lt;/year&gt;&lt;/dates&gt;&lt;keywords&gt;&lt;keyword&gt;ACTIVATING NUCLEOTIDASE&lt;/keyword&gt;&lt;keyword&gt;GENOME SEQUENCE&lt;/keyword&gt;&lt;keyword&gt;20S PROTEASOMES&lt;/keyword&gt;&lt;keyword&gt;HALOBACTERIUM&lt;/keyword&gt;&lt;keyword&gt;GENE&lt;/keyword&gt;&lt;keyword&gt;ACIDOPHILUM&lt;/keyword&gt;&lt;keyword&gt;NRC-1&lt;/keyword&gt;&lt;/keywords&gt;&lt;isbn&gt;0021-9193&lt;/isbn&gt;&lt;work-type&gt;Refereed&lt;/work-type&gt;&lt;titles&gt;&lt;title&gt;&lt;style font="default" size="100%"&gt;Proteasomal components required for cell growth and stress responses in the haloarchaeon &lt;/style&gt;&lt;style face="italic" font="default" size="100%"&gt;Haloferax volcanii&lt;/style&gt;&lt;/title&gt;&lt;secondary-title&gt;J Bacteriol&lt;/secondary-title&gt;&lt;/titles&gt;&lt;pages&gt;8096-8105&lt;/pages&gt;&lt;number&gt;24&lt;/number&gt;&lt;contributors&gt;&lt;authors&gt;&lt;author&gt;Zhou, GY&lt;/author&gt;&lt;author&gt;Kowalczyk, D&lt;/author&gt;&lt;author&gt;Humbard, MA&lt;/author&gt;&lt;author&gt;Rohatgi, S&lt;/author&gt;&lt;author&gt;Maupin-Furlow, JA&lt;/author&gt;&lt;/authors&gt;&lt;/contributors&gt;&lt;language&gt;English&lt;/language&gt;&lt;added-date format="utc"&gt;1234811251&lt;/added-date&gt;&lt;ref-type name="Journal Article"&gt;17&lt;/ref-type&gt;&lt;auth-address&gt;Maupin-Furlow, JA (reprint author), Univ Florida, Dept Microbiol &amp;amp; Cell Sci, Gainesville, FL 32611 USA&amp;#xD;Univ Florida, Dept Microbiol &amp;amp; Cell Sci, Gainesville, FL 32611 USA&lt;/auth-address&gt;&lt;rec-number&gt;1&lt;/rec-number&gt;&lt;last-updated-date format="utc"&gt;1362615538&lt;/last-updated-date&gt;&lt;accession-num&gt;ISI:000261217900028&lt;/accession-num&gt;&lt;volume&gt;190&lt;/volume&gt;&lt;/record&gt;&lt;/Cite&gt;&lt;/EndNote&gt;</w:instrText>
            </w:r>
            <w:r w:rsidRPr="00441108">
              <w:rPr>
                <w:rFonts w:ascii="Times New Roman" w:hAnsi="Times New Roman" w:cs="Times New Roman"/>
              </w:rPr>
              <w:fldChar w:fldCharType="separate"/>
            </w:r>
            <w:r w:rsidR="0051389B" w:rsidRPr="00441108">
              <w:rPr>
                <w:rFonts w:ascii="Times New Roman" w:hAnsi="Times New Roman" w:cs="Times New Roman"/>
                <w:noProof/>
              </w:rPr>
              <w:t>(6)</w:t>
            </w:r>
            <w:r w:rsidRPr="004411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182B" w:rsidRPr="00441108" w14:paraId="4E66183A" w14:textId="77777777" w:rsidTr="002B3C9D">
        <w:tc>
          <w:tcPr>
            <w:tcW w:w="828" w:type="pct"/>
            <w:shd w:val="clear" w:color="auto" w:fill="auto"/>
          </w:tcPr>
          <w:p w14:paraId="6737790B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pJAM809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562B9A4C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proofErr w:type="spellStart"/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Nv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hAnsi="Times New Roman" w:cs="Times New Roman"/>
              </w:rPr>
              <w:t>: pJAM202</w:t>
            </w:r>
            <w:r w:rsidR="00F65EAF" w:rsidRPr="00441108">
              <w:rPr>
                <w:rFonts w:ascii="Times New Roman" w:hAnsi="Times New Roman" w:cs="Times New Roman"/>
              </w:rPr>
              <w:t>c</w:t>
            </w:r>
            <w:r w:rsidRPr="00441108">
              <w:rPr>
                <w:rFonts w:ascii="Times New Roman" w:hAnsi="Times New Roman" w:cs="Times New Roman"/>
              </w:rPr>
              <w:t xml:space="preserve"> with 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p2.rrn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Pr="00441108">
              <w:rPr>
                <w:rFonts w:ascii="Times New Roman" w:hAnsi="Times New Roman" w:cs="Times New Roman"/>
                <w:i/>
              </w:rPr>
              <w:t>-</w:t>
            </w:r>
            <w:proofErr w:type="spellStart"/>
            <w:r w:rsidRPr="00441108">
              <w:rPr>
                <w:rFonts w:ascii="Times New Roman" w:hAnsi="Times New Roman" w:cs="Times New Roman"/>
                <w:i/>
              </w:rPr>
              <w:t>strepII</w:t>
            </w:r>
            <w:proofErr w:type="spellEnd"/>
            <w:r w:rsidRPr="00441108">
              <w:rPr>
                <w:rFonts w:ascii="Times New Roman" w:hAnsi="Times New Roman" w:cs="Times New Roman"/>
                <w:i/>
              </w:rPr>
              <w:t xml:space="preserve"> tag</w:t>
            </w:r>
          </w:p>
        </w:tc>
        <w:tc>
          <w:tcPr>
            <w:tcW w:w="658" w:type="pct"/>
            <w:shd w:val="clear" w:color="auto" w:fill="auto"/>
          </w:tcPr>
          <w:p w14:paraId="61CB46C0" w14:textId="73E97FF7" w:rsidR="00F6182B" w:rsidRPr="00441108" w:rsidRDefault="004C3163" w:rsidP="0051389B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fldChar w:fldCharType="begin"/>
            </w:r>
            <w:r w:rsidR="0051389B" w:rsidRPr="00441108">
              <w:rPr>
                <w:rFonts w:ascii="Times New Roman" w:hAnsi="Times New Roman" w:cs="Times New Roman"/>
              </w:rPr>
              <w:instrText xml:space="preserve"> ADDIN EN.CITE &lt;EndNote&gt;&lt;Cite&gt;&lt;Author&gt;Humbard&lt;/Author&gt;&lt;Year&gt;2009&lt;/Year&gt;&lt;IDText&gt;The N-terminal penultimate residue of 20S proteasome α1 influences its Nα acetylation and protein levels as well as growth rate and stress responses of Haloferax volcanii&lt;/IDText&gt;&lt;DisplayText&gt;(7)&lt;/DisplayText&gt;&lt;record&gt;&lt;dates&gt;&lt;pub-dates&gt;&lt;date&gt;Jun&lt;/date&gt;&lt;/pub-dates&gt;&lt;year&gt;2009&lt;/year&gt;&lt;/dates&gt;&lt;keywords&gt;&lt;keyword&gt;Acetylation&lt;/keyword&gt;&lt;keyword&gt;Amino Acid Motifs&lt;/keyword&gt;&lt;keyword&gt;Archaeal Proteins&lt;/keyword&gt;&lt;keyword&gt;Haloferax volcanii&lt;/keyword&gt;&lt;keyword&gt;Hot Temperature&lt;/keyword&gt;&lt;keyword&gt;Proteasome Endopeptidase Complex&lt;/keyword&gt;&lt;keyword&gt;Stress, Physiological&lt;/keyword&gt;&lt;/keywords&gt;&lt;urls&gt;&lt;related-urls&gt;&lt;url&gt;http://www.ncbi.nlm.nih.gov/pubmed/19376868&lt;/url&gt;&lt;/related-urls&gt;&lt;/urls&gt;&lt;isbn&gt;1098-5530&lt;/isbn&gt;&lt;custom2&gt;PMC2698410&lt;/custom2&gt;&lt;titles&gt;&lt;title&gt;&lt;style font="default" size="100%"&gt;The N-terminal penultimate residue of 20S proteasome α1 influences its N&lt;/style&gt;&lt;style face="superscript" font="default" size="100%"&gt;α&lt;/style&gt;&lt;style font="default" size="100%"&gt; acetylation and protein levels as well as growth rate and stress responses of &lt;/style&gt;&lt;style face="italic" font="default" size="100%"&gt;Haloferax volcanii&lt;/style&gt;&lt;/title&gt;&lt;secondary-title&gt;J Bacteriol&lt;/secondary-title&gt;&lt;/titles&gt;&lt;pages&gt;3794-803&lt;/pages&gt;&lt;number&gt;12&lt;/number&gt;&lt;contributors&gt;&lt;authors&gt;&lt;author&gt;Humbard, M. A.&lt;/author&gt;&lt;author&gt;Zhou, G.&lt;/author&gt;&lt;author&gt;Maupin-Furlow, J. A.&lt;/author&gt;&lt;/authors&gt;&lt;/contributors&gt;&lt;language&gt;eng&lt;/language&gt;&lt;added-date format="utc"&gt;1401220192&lt;/added-date&gt;&lt;ref-type name="Journal Article"&gt;17&lt;/ref-type&gt;&lt;rec-number&gt;1317&lt;/rec-number&gt;&lt;last-updated-date format="utc"&gt;1401220324&lt;/last-updated-date&gt;&lt;accession-num&gt;19376868&lt;/accession-num&gt;&lt;electronic-resource-num&gt;10.1128/JB.00090-09&lt;/electronic-resource-num&gt;&lt;volume&gt;191&lt;/volume&gt;&lt;/record&gt;&lt;/Cite&gt;&lt;/EndNote&gt;</w:instrText>
            </w:r>
            <w:r w:rsidRPr="00441108">
              <w:rPr>
                <w:rFonts w:ascii="Times New Roman" w:hAnsi="Times New Roman" w:cs="Times New Roman"/>
              </w:rPr>
              <w:fldChar w:fldCharType="separate"/>
            </w:r>
            <w:r w:rsidR="0051389B" w:rsidRPr="00441108">
              <w:rPr>
                <w:rFonts w:ascii="Times New Roman" w:hAnsi="Times New Roman" w:cs="Times New Roman"/>
                <w:noProof/>
              </w:rPr>
              <w:t>(7)</w:t>
            </w:r>
            <w:r w:rsidRPr="004411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182B" w:rsidRPr="00441108" w14:paraId="04B49E87" w14:textId="77777777" w:rsidTr="002B3C9D">
        <w:tc>
          <w:tcPr>
            <w:tcW w:w="828" w:type="pct"/>
            <w:shd w:val="clear" w:color="auto" w:fill="auto"/>
          </w:tcPr>
          <w:p w14:paraId="3DBC592A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pTA1106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7DB56FE7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 xml:space="preserve">; pTA131 with </w:t>
            </w:r>
            <w:r w:rsidRPr="00441108">
              <w:rPr>
                <w:rFonts w:ascii="Times New Roman" w:hAnsi="Times New Roman" w:cs="Times New Roman"/>
                <w:i/>
              </w:rPr>
              <w:t>pitA</w:t>
            </w:r>
            <w:r w:rsidRPr="00441108">
              <w:rPr>
                <w:rFonts w:ascii="Times New Roman" w:hAnsi="Times New Roman" w:cs="Times New Roman"/>
                <w:i/>
                <w:vertAlign w:val="subscript"/>
              </w:rPr>
              <w:t>Nph</w:t>
            </w:r>
            <w:r w:rsidRPr="00441108">
              <w:rPr>
                <w:rFonts w:ascii="Times New Roman" w:hAnsi="Times New Roman" w:cs="Times New Roman"/>
              </w:rPr>
              <w:t xml:space="preserve"> gene replacement </w:t>
            </w:r>
          </w:p>
        </w:tc>
        <w:tc>
          <w:tcPr>
            <w:tcW w:w="658" w:type="pct"/>
            <w:shd w:val="clear" w:color="auto" w:fill="auto"/>
          </w:tcPr>
          <w:p w14:paraId="3492F458" w14:textId="3E80FDA7" w:rsidR="00F6182B" w:rsidRPr="00441108" w:rsidRDefault="004C3163" w:rsidP="0051389B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fldChar w:fldCharType="begin"/>
            </w:r>
            <w:r w:rsidR="0051389B" w:rsidRPr="00441108">
              <w:rPr>
                <w:rFonts w:ascii="Times New Roman" w:hAnsi="Times New Roman" w:cs="Times New Roman"/>
              </w:rPr>
              <w:instrText xml:space="preserve"> ADDIN EN.CITE &lt;EndNote&gt;&lt;Cite&gt;&lt;Author&gt;Allers&lt;/Author&gt;&lt;Year&gt;2010&lt;/Year&gt;&lt;IDText&gt;Improved strains and plasmid vectors for conditional overexpression of His-tagged proteins in Haloferax volcanii&lt;/IDText&gt;&lt;DisplayText&gt;(3)&lt;/DisplayText&gt;&lt;record&gt;&lt;dates&gt;&lt;pub-dates&gt;&lt;date&gt;Mar&lt;/date&gt;&lt;/pub-dates&gt;&lt;year&gt;2010&lt;/year&gt;&lt;/dates&gt;&lt;keywords&gt;&lt;keyword&gt;DNA Restriction-Modification Enzymes&lt;/keyword&gt;&lt;keyword&gt;DNA, Archaeal&lt;/keyword&gt;&lt;keyword&gt;Gene Expression&lt;/keyword&gt;&lt;keyword&gt;Genetic Engineering&lt;/keyword&gt;&lt;keyword&gt;Genetic Vectors&lt;/keyword&gt;&lt;keyword&gt;Genetics, Microbial&lt;/keyword&gt;&lt;keyword&gt;Haloferax volcanii&lt;/keyword&gt;&lt;keyword&gt;Molecular Sequence Data&lt;/keyword&gt;&lt;keyword&gt;Plasmids&lt;/keyword&gt;&lt;keyword&gt;Recombinant Fusion Proteins&lt;/keyword&gt;&lt;keyword&gt;Sequence Analysis, DNA&lt;/keyword&gt;&lt;/keywords&gt;&lt;urls&gt;&lt;related-urls&gt;&lt;url&gt;http://www.ncbi.nlm.nih.gov/pubmed/20097827&lt;/url&gt;&lt;/related-urls&gt;&lt;/urls&gt;&lt;isbn&gt;1098-5336&lt;/isbn&gt;&lt;custom2&gt;PMC2838008&lt;/custom2&gt;&lt;titles&gt;&lt;title&gt;&lt;style font="default" size="100%"&gt;Improved strains and plasmid vectors for conditional overexpression of His-tagged proteins in &lt;/style&gt;&lt;style face="italic" font="default" size="100%"&gt;Haloferax volcanii&lt;/style&gt;&lt;/title&gt;&lt;secondary-title&gt;Appl Environ Microbiol&lt;/secondary-title&gt;&lt;/titles&gt;&lt;pages&gt;1759-69&lt;/pages&gt;&lt;number&gt;6&lt;/number&gt;&lt;contributors&gt;&lt;authors&gt;&lt;author&gt;Allers, T.&lt;/author&gt;&lt;author&gt;Barak, S.&lt;/author&gt;&lt;author&gt;Liddell, S.&lt;/author&gt;&lt;author&gt;Wardell, K.&lt;/author&gt;&lt;author&gt;Mevarech, M.&lt;/author&gt;&lt;/authors&gt;&lt;/contributors&gt;&lt;language&gt;eng&lt;/language&gt;&lt;added-date format="utc"&gt;1362605497&lt;/added-date&gt;&lt;ref-type name="Journal Article"&gt;17&lt;/ref-type&gt;&lt;auth-address&gt;Institute of Genetics, School of Biology, University of Nottingham, Queen&amp;apos;s Medical Centre, Nottingham NG7 2UH, United Kingdom. thorsten.allers@nottingham.ac.uk&lt;/auth-address&gt;&lt;rec-number&gt;319&lt;/rec-number&gt;&lt;last-updated-date format="utc"&gt;1404572794&lt;/last-updated-date&gt;&lt;accession-num&gt;20097827&lt;/accession-num&gt;&lt;electronic-resource-num&gt;10.1128/AEM.02670-09&lt;/electronic-resource-num&gt;&lt;volume&gt;76&lt;/volume&gt;&lt;/record&gt;&lt;/Cite&gt;&lt;/EndNote&gt;</w:instrText>
            </w:r>
            <w:r w:rsidRPr="00441108">
              <w:rPr>
                <w:rFonts w:ascii="Times New Roman" w:hAnsi="Times New Roman" w:cs="Times New Roman"/>
              </w:rPr>
              <w:fldChar w:fldCharType="separate"/>
            </w:r>
            <w:r w:rsidR="0051389B" w:rsidRPr="00441108">
              <w:rPr>
                <w:rFonts w:ascii="Times New Roman" w:hAnsi="Times New Roman" w:cs="Times New Roman"/>
                <w:noProof/>
              </w:rPr>
              <w:t>(3)</w:t>
            </w:r>
            <w:r w:rsidRPr="004411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182B" w:rsidRPr="00441108" w14:paraId="6AF8DE6B" w14:textId="77777777" w:rsidTr="002B3C9D">
        <w:tc>
          <w:tcPr>
            <w:tcW w:w="828" w:type="pct"/>
            <w:shd w:val="clear" w:color="auto" w:fill="auto"/>
          </w:tcPr>
          <w:p w14:paraId="20324A41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pJAM957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445775B5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proofErr w:type="spellStart"/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Nv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hAnsi="Times New Roman" w:cs="Times New Roman"/>
              </w:rPr>
              <w:t>: pJAM202</w:t>
            </w:r>
            <w:r w:rsidR="00F65EAF" w:rsidRPr="00441108">
              <w:rPr>
                <w:rFonts w:ascii="Times New Roman" w:hAnsi="Times New Roman" w:cs="Times New Roman"/>
              </w:rPr>
              <w:t>c</w:t>
            </w:r>
            <w:r w:rsidRPr="00441108">
              <w:rPr>
                <w:rFonts w:ascii="Times New Roman" w:hAnsi="Times New Roman" w:cs="Times New Roman"/>
              </w:rPr>
              <w:t xml:space="preserve"> with 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p2.rrn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Pr="00441108">
              <w:rPr>
                <w:rFonts w:ascii="Times New Roman" w:hAnsi="Times New Roman" w:cs="Times New Roman"/>
                <w:i/>
              </w:rPr>
              <w:t>ubaA-strepII</w:t>
            </w:r>
          </w:p>
        </w:tc>
        <w:tc>
          <w:tcPr>
            <w:tcW w:w="658" w:type="pct"/>
            <w:shd w:val="clear" w:color="auto" w:fill="auto"/>
          </w:tcPr>
          <w:p w14:paraId="6A4B6F47" w14:textId="22968EB8" w:rsidR="00F6182B" w:rsidRPr="00441108" w:rsidRDefault="004C3163" w:rsidP="0051389B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fldChar w:fldCharType="begin"/>
            </w:r>
            <w:r w:rsidR="0051389B" w:rsidRPr="00441108">
              <w:rPr>
                <w:rFonts w:ascii="Times New Roman" w:hAnsi="Times New Roman" w:cs="Times New Roman"/>
              </w:rPr>
              <w:instrText xml:space="preserve"> ADDIN EN.CITE &lt;EndNote&gt;&lt;Cite&gt;&lt;Author&gt;Miranda&lt;/Author&gt;&lt;Year&gt;2011&lt;/Year&gt;&lt;IDText&gt;E1- and ubiquitin-like proteins provide a direct link between protein conjugation and sulfur transfer in archaea.&lt;/IDText&gt;&lt;DisplayText&gt;(4)&lt;/DisplayText&gt;&lt;record&gt;&lt;dates&gt;&lt;pub-dates&gt;&lt;date&gt;Mar&lt;/date&gt;&lt;/pub-dates&gt;&lt;year&gt;2011&lt;/year&gt;&lt;/dates&gt;&lt;keywords&gt;&lt;keyword&gt;Amino Acid Sequence&lt;/keyword&gt;&lt;keyword&gt;Archaeal Proteins&lt;/keyword&gt;&lt;keyword&gt;Gene Knockout Techniques&lt;/keyword&gt;&lt;keyword&gt;Genes, Archaeal&lt;/keyword&gt;&lt;keyword&gt;Haloferax volcanii&lt;/keyword&gt;&lt;keyword&gt;Models, Biological&lt;/keyword&gt;&lt;keyword&gt;Molecular Sequence Data&lt;/keyword&gt;&lt;keyword&gt;Molybdenum&lt;/keyword&gt;&lt;keyword&gt;RNA, Transfer&lt;/keyword&gt;&lt;keyword&gt;Sulfhydryl Compounds&lt;/keyword&gt;&lt;keyword&gt;Sulfur&lt;/keyword&gt;&lt;keyword&gt;Temperature&lt;/keyword&gt;&lt;keyword&gt;Ubiquitin-Activating Enzymes&lt;/keyword&gt;&lt;keyword&gt;Ubiquitination&lt;/keyword&gt;&lt;keyword&gt;Ubiquitins&lt;/keyword&gt;&lt;/keywords&gt;&lt;urls&gt;&lt;related-urls&gt;&lt;url&gt;http://www.ncbi.nlm.nih.gov/pubmed/21368171&lt;/url&gt;&lt;/related-urls&gt;&lt;/urls&gt;&lt;isbn&gt;1091-6490&lt;/isbn&gt;&lt;custom2&gt;PMC3060232&lt;/custom2&gt;&lt;titles&gt;&lt;title&gt;E1- and ubiquitin-like proteins provide a direct link between protein conjugation and sulfur transfer in archaea.&lt;/title&gt;&lt;secondary-title&gt;Proc Natl Acad Sci U S A&lt;/secondary-title&gt;&lt;/titles&gt;&lt;pages&gt;4417-22&lt;/pages&gt;&lt;number&gt;11&lt;/number&gt;&lt;contributors&gt;&lt;authors&gt;&lt;author&gt;Miranda, HV&lt;/author&gt;&lt;author&gt;Nembhard, N&lt;/author&gt;&lt;author&gt;Su, D&lt;/author&gt;&lt;author&gt;Hepowit, N&lt;/author&gt;&lt;author&gt;Krause, DJ&lt;/author&gt;&lt;author&gt;Pritz, JR&lt;/author&gt;&lt;author&gt;Phillips, C&lt;/author&gt;&lt;author&gt;Söll, D&lt;/author&gt;&lt;author&gt;Maupin-Furlow, JA&lt;/author&gt;&lt;/authors&gt;&lt;/contributors&gt;&lt;language&gt;eng&lt;/language&gt;&lt;added-date format="utc"&gt;1327161936&lt;/added-date&gt;&lt;ref-type name="Journal Article"&gt;17&lt;/ref-type&gt;&lt;auth-address&gt;Department of Microbiology and Cell Science, University of Florida, Gainesville, FL 32611-0700, USA.&lt;/auth-address&gt;&lt;rec-number&gt;124&lt;/rec-number&gt;&lt;last-updated-date format="utc"&gt;1435274243&lt;/last-updated-date&gt;&lt;accession-num&gt;21368171&lt;/accession-num&gt;&lt;electronic-resource-num&gt;1018151108 [pii]10.1073/pnas.1018151108&lt;/electronic-resource-num&gt;&lt;volume&gt;108&lt;/volume&gt;&lt;/record&gt;&lt;/Cite&gt;&lt;/EndNote&gt;</w:instrText>
            </w:r>
            <w:r w:rsidRPr="00441108">
              <w:rPr>
                <w:rFonts w:ascii="Times New Roman" w:hAnsi="Times New Roman" w:cs="Times New Roman"/>
              </w:rPr>
              <w:fldChar w:fldCharType="separate"/>
            </w:r>
            <w:r w:rsidR="0051389B" w:rsidRPr="00441108">
              <w:rPr>
                <w:rFonts w:ascii="Times New Roman" w:hAnsi="Times New Roman" w:cs="Times New Roman"/>
                <w:noProof/>
              </w:rPr>
              <w:t>(4)</w:t>
            </w:r>
            <w:r w:rsidRPr="004411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182B" w:rsidRPr="00441108" w14:paraId="46CF70A2" w14:textId="77777777" w:rsidTr="002B3C9D">
        <w:tc>
          <w:tcPr>
            <w:tcW w:w="828" w:type="pct"/>
            <w:shd w:val="clear" w:color="auto" w:fill="auto"/>
          </w:tcPr>
          <w:p w14:paraId="687990BA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pJAM1131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1AB2121B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proofErr w:type="spellStart"/>
            <w:r w:rsidRPr="00441108">
              <w:rPr>
                <w:rFonts w:ascii="Times New Roman" w:hAnsi="Times New Roman" w:cs="Times New Roman"/>
              </w:rPr>
              <w:t>Cm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41108">
              <w:rPr>
                <w:rFonts w:ascii="Times New Roman" w:hAnsi="Times New Roman" w:cs="Times New Roman"/>
              </w:rPr>
              <w:t>Km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hAnsi="Times New Roman" w:cs="Times New Roman"/>
              </w:rPr>
              <w:t xml:space="preserve">, </w:t>
            </w:r>
            <w:r w:rsidRPr="00441108">
              <w:rPr>
                <w:rFonts w:ascii="Times New Roman" w:hAnsi="Times New Roman" w:cs="Times New Roman"/>
                <w:i/>
              </w:rPr>
              <w:t>pT7:flag-his6-samp1</w:t>
            </w:r>
            <w:r w:rsidRPr="00441108">
              <w:rPr>
                <w:rFonts w:ascii="Times New Roman" w:hAnsi="Times New Roman" w:cs="Times New Roman"/>
              </w:rPr>
              <w:t xml:space="preserve"> in pET24b</w:t>
            </w:r>
          </w:p>
        </w:tc>
        <w:tc>
          <w:tcPr>
            <w:tcW w:w="658" w:type="pct"/>
            <w:shd w:val="clear" w:color="auto" w:fill="auto"/>
          </w:tcPr>
          <w:p w14:paraId="3C6D43D1" w14:textId="47C5694D" w:rsidR="00F6182B" w:rsidRPr="00441108" w:rsidRDefault="004C3163" w:rsidP="0051389B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fldChar w:fldCharType="begin"/>
            </w:r>
            <w:r w:rsidR="0051389B" w:rsidRPr="00441108">
              <w:rPr>
                <w:rFonts w:ascii="Times New Roman" w:hAnsi="Times New Roman" w:cs="Times New Roman"/>
              </w:rPr>
              <w:instrText xml:space="preserve"> ADDIN EN.CITE &lt;EndNote&gt;&lt;Cite&gt;&lt;Author&gt;Prunetti&lt;/Author&gt;&lt;Year&gt;2014&lt;/Year&gt;&lt;IDText&gt;Structural and biochemical properties of an extreme &amp;apos;salt-loving&amp;apos; proteasome activating nucleotidase from the archaeon Haloferax volcanii&lt;/IDText&gt;&lt;DisplayText&gt;(8)&lt;/DisplayText&gt;&lt;record&gt;&lt;dates&gt;&lt;pub-dates&gt;&lt;date&gt;Mar&lt;/date&gt;&lt;/pub-dates&gt;&lt;year&gt;2014&lt;/year&gt;&lt;/dates&gt;&lt;urls&gt;&lt;related-urls&gt;&lt;url&gt;http://www.ncbi.nlm.nih.gov/pubmed/24343376&lt;/url&gt;&lt;/related-urls&gt;&lt;/urls&gt;&lt;isbn&gt;1433-4909&lt;/isbn&gt;&lt;custom2&gt;PMC3943764&lt;/custom2&gt;&lt;titles&gt;&lt;title&gt;&lt;style font="default" size="100%"&gt;Structural and biochemical properties of an extreme &amp;apos;salt-loving&amp;apos; proteasome activating nucleotidase from the archaeon &lt;/style&gt;&lt;style face="italic" font="default" size="100%"&gt;Haloferax volcanii&lt;/style&gt;&lt;/title&gt;&lt;secondary-title&gt;Extremophiles&lt;/secondary-title&gt;&lt;/titles&gt;&lt;pages&gt;283-93&lt;/pages&gt;&lt;number&gt;2&lt;/number&gt;&lt;contributors&gt;&lt;authors&gt;&lt;author&gt;Prunetti, L.&lt;/author&gt;&lt;author&gt;Reuter, C. J.&lt;/author&gt;&lt;author&gt;Hepowit, N. L.&lt;/author&gt;&lt;author&gt;Wu, Y.&lt;/author&gt;&lt;author&gt;Barrueto, L.&lt;/author&gt;&lt;author&gt;Miranda, H. V.&lt;/author&gt;&lt;author&gt;Kelly, K.&lt;/author&gt;&lt;author&gt;Maupin-Furlow, J. A.&lt;/author&gt;&lt;/authors&gt;&lt;/contributors&gt;&lt;language&gt;eng&lt;/language&gt;&lt;added-date format="utc"&gt;1396484134&lt;/added-date&gt;&lt;ref-type name="Journal Article"&gt;17&lt;/ref-type&gt;&lt;rec-number&gt;1263&lt;/rec-number&gt;&lt;last-updated-date format="utc"&gt;1396484166&lt;/last-updated-date&gt;&lt;accession-num&gt;24343376&lt;/accession-num&gt;&lt;electronic-resource-num&gt;10.1007/s00792-013-0615-8&lt;/electronic-resource-num&gt;&lt;volume&gt;18&lt;/volume&gt;&lt;/record&gt;&lt;/Cite&gt;&lt;/EndNote&gt;</w:instrText>
            </w:r>
            <w:r w:rsidRPr="00441108">
              <w:rPr>
                <w:rFonts w:ascii="Times New Roman" w:hAnsi="Times New Roman" w:cs="Times New Roman"/>
              </w:rPr>
              <w:fldChar w:fldCharType="separate"/>
            </w:r>
            <w:r w:rsidR="0051389B" w:rsidRPr="00441108">
              <w:rPr>
                <w:rFonts w:ascii="Times New Roman" w:hAnsi="Times New Roman" w:cs="Times New Roman"/>
                <w:noProof/>
              </w:rPr>
              <w:t>(8)</w:t>
            </w:r>
            <w:r w:rsidRPr="0044110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182B" w:rsidRPr="00441108" w14:paraId="43CF556B" w14:textId="77777777" w:rsidTr="002B3C9D">
        <w:tc>
          <w:tcPr>
            <w:tcW w:w="828" w:type="pct"/>
            <w:shd w:val="clear" w:color="auto" w:fill="auto"/>
          </w:tcPr>
          <w:p w14:paraId="1F20CA2D" w14:textId="77777777" w:rsidR="00F6182B" w:rsidRPr="00441108" w:rsidRDefault="00F6182B" w:rsidP="004D126C">
            <w:pPr>
              <w:rPr>
                <w:rFonts w:ascii="Times New Roman" w:eastAsia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pJAM4251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47F8D339" w14:textId="77777777" w:rsidR="00F6182B" w:rsidRPr="00441108" w:rsidRDefault="00F6182B" w:rsidP="004D126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Nv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hAnsi="Times New Roman" w:cs="Times New Roman"/>
              </w:rPr>
              <w:t xml:space="preserve">; pJAM202c with 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p2.rrn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his6-recJ3</w:t>
            </w:r>
            <w:r w:rsidRPr="004411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58" w:type="pct"/>
            <w:shd w:val="clear" w:color="auto" w:fill="auto"/>
          </w:tcPr>
          <w:p w14:paraId="2FCC185C" w14:textId="77777777" w:rsidR="00F6182B" w:rsidRPr="00441108" w:rsidRDefault="00F6182B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F6182B" w:rsidRPr="00441108" w14:paraId="373426C4" w14:textId="77777777" w:rsidTr="002B3C9D">
        <w:tc>
          <w:tcPr>
            <w:tcW w:w="828" w:type="pct"/>
            <w:shd w:val="clear" w:color="auto" w:fill="auto"/>
          </w:tcPr>
          <w:p w14:paraId="040CB51A" w14:textId="77777777" w:rsidR="00F6182B" w:rsidRPr="00441108" w:rsidRDefault="00F6182B" w:rsidP="00FA6C6C">
            <w:pPr>
              <w:rPr>
                <w:rFonts w:ascii="Times New Roman" w:eastAsia="Times New Roman" w:hAnsi="Times New Roman" w:cs="Times New Roman"/>
              </w:rPr>
            </w:pPr>
            <w:r w:rsidRPr="00441108">
              <w:rPr>
                <w:rFonts w:ascii="Times New Roman" w:eastAsia="Times New Roman" w:hAnsi="Times New Roman" w:cs="Times New Roman"/>
              </w:rPr>
              <w:t xml:space="preserve">  pJAM4252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768C6801" w14:textId="77777777" w:rsidR="00F6182B" w:rsidRPr="00441108" w:rsidRDefault="00F6182B" w:rsidP="007A30C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Nv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hAnsi="Times New Roman" w:cs="Times New Roman"/>
              </w:rPr>
              <w:t xml:space="preserve">; pJAM202c with 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p2.rrn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his6-recJ3</w:t>
            </w:r>
            <w:r w:rsidRPr="00441108">
              <w:rPr>
                <w:rFonts w:ascii="Times New Roman" w:hAnsi="Times New Roman" w:cs="Times New Roman"/>
              </w:rPr>
              <w:t>,</w:t>
            </w:r>
            <w:r w:rsidRPr="0044110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41108">
              <w:rPr>
                <w:rFonts w:ascii="Times New Roman" w:hAnsi="Times New Roman" w:cs="Times New Roman"/>
                <w:i/>
                <w:iCs/>
              </w:rPr>
              <w:t>p.fdx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rnj-strepII</w:t>
            </w:r>
            <w:proofErr w:type="spellEnd"/>
            <w:r w:rsidRPr="004411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58" w:type="pct"/>
            <w:shd w:val="clear" w:color="auto" w:fill="auto"/>
          </w:tcPr>
          <w:p w14:paraId="037EEC19" w14:textId="77777777" w:rsidR="00F6182B" w:rsidRPr="00441108" w:rsidRDefault="00F6182B" w:rsidP="00FA6C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C64897" w:rsidRPr="00441108" w14:paraId="00B25C13" w14:textId="77777777" w:rsidTr="002B3C9D">
        <w:tc>
          <w:tcPr>
            <w:tcW w:w="828" w:type="pct"/>
            <w:shd w:val="clear" w:color="auto" w:fill="auto"/>
          </w:tcPr>
          <w:p w14:paraId="66C00312" w14:textId="77777777" w:rsidR="00C64897" w:rsidRPr="00441108" w:rsidRDefault="00C64897" w:rsidP="00FC27C3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 xml:space="preserve">  pJAM425</w:t>
            </w:r>
            <w:r w:rsidR="00E85F93" w:rsidRPr="00441108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6F42A985" w14:textId="77777777" w:rsidR="00C64897" w:rsidRPr="00441108" w:rsidRDefault="006576C7" w:rsidP="00F65EAF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Nv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hAnsi="Times New Roman" w:cs="Times New Roman"/>
              </w:rPr>
              <w:t xml:space="preserve">; pJAM202c with 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p2.rrn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Pr="00441108">
              <w:rPr>
                <w:rFonts w:ascii="Times New Roman" w:hAnsi="Times New Roman" w:cs="Times New Roman"/>
                <w:i/>
                <w:lang w:eastAsia="zh-CN"/>
              </w:rPr>
              <w:t>rnj</w:t>
            </w:r>
          </w:p>
        </w:tc>
        <w:tc>
          <w:tcPr>
            <w:tcW w:w="658" w:type="pct"/>
            <w:shd w:val="clear" w:color="auto" w:fill="auto"/>
          </w:tcPr>
          <w:p w14:paraId="6B6E474E" w14:textId="77777777" w:rsidR="00C64897" w:rsidRPr="00441108" w:rsidRDefault="0010643B" w:rsidP="004D12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>This study</w:t>
            </w:r>
          </w:p>
        </w:tc>
      </w:tr>
      <w:tr w:rsidR="00E85F93" w:rsidRPr="00441108" w14:paraId="4D2275CD" w14:textId="77777777" w:rsidTr="002B3C9D">
        <w:tc>
          <w:tcPr>
            <w:tcW w:w="828" w:type="pct"/>
            <w:shd w:val="clear" w:color="auto" w:fill="auto"/>
          </w:tcPr>
          <w:p w14:paraId="5582E532" w14:textId="77777777" w:rsidR="00E85F93" w:rsidRPr="00441108" w:rsidRDefault="00E85F93" w:rsidP="00FA6C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 xml:space="preserve">  pJAM4254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199F9405" w14:textId="77777777" w:rsidR="00E85F93" w:rsidRPr="00441108" w:rsidRDefault="00E85F93" w:rsidP="00FA6C6C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Nv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hAnsi="Times New Roman" w:cs="Times New Roman"/>
              </w:rPr>
              <w:t>; pJAM202</w:t>
            </w:r>
            <w:r w:rsidR="00F65EAF" w:rsidRPr="00441108">
              <w:rPr>
                <w:rFonts w:ascii="Times New Roman" w:hAnsi="Times New Roman" w:cs="Times New Roman"/>
              </w:rPr>
              <w:t>c</w:t>
            </w:r>
            <w:r w:rsidRPr="00441108">
              <w:rPr>
                <w:rFonts w:ascii="Times New Roman" w:hAnsi="Times New Roman" w:cs="Times New Roman"/>
              </w:rPr>
              <w:t xml:space="preserve"> with 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p2.rrn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Pr="00441108">
              <w:rPr>
                <w:rFonts w:ascii="Times New Roman" w:hAnsi="Times New Roman" w:cs="Times New Roman"/>
                <w:i/>
                <w:lang w:eastAsia="zh-CN"/>
              </w:rPr>
              <w:t>recJ3</w:t>
            </w:r>
          </w:p>
        </w:tc>
        <w:tc>
          <w:tcPr>
            <w:tcW w:w="658" w:type="pct"/>
            <w:shd w:val="clear" w:color="auto" w:fill="auto"/>
          </w:tcPr>
          <w:p w14:paraId="19FE557E" w14:textId="77777777" w:rsidR="00E85F93" w:rsidRPr="00441108" w:rsidRDefault="00E85F93" w:rsidP="00FA6C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>This study</w:t>
            </w:r>
          </w:p>
        </w:tc>
      </w:tr>
      <w:tr w:rsidR="00FC27C3" w:rsidRPr="00441108" w14:paraId="37458CBC" w14:textId="77777777" w:rsidTr="002B3C9D">
        <w:tc>
          <w:tcPr>
            <w:tcW w:w="828" w:type="pct"/>
            <w:shd w:val="clear" w:color="auto" w:fill="auto"/>
          </w:tcPr>
          <w:p w14:paraId="3E0E07B3" w14:textId="77777777" w:rsidR="00FC27C3" w:rsidRPr="00441108" w:rsidRDefault="00FC27C3" w:rsidP="004D12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</w:rPr>
              <w:t xml:space="preserve">  pJAM</w:t>
            </w:r>
            <w:r w:rsidRPr="00441108">
              <w:rPr>
                <w:rFonts w:ascii="Times New Roman" w:hAnsi="Times New Roman" w:cs="Times New Roman"/>
                <w:lang w:eastAsia="zh-CN"/>
              </w:rPr>
              <w:t>425</w:t>
            </w:r>
            <w:r w:rsidR="006B14A1" w:rsidRPr="00441108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3B4A29C8" w14:textId="043B1548" w:rsidR="00FC27C3" w:rsidRPr="00441108" w:rsidRDefault="00FC27C3" w:rsidP="0049433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</w:t>
            </w:r>
            <w:r w:rsidR="00350BF1" w:rsidRPr="00441108">
              <w:rPr>
                <w:rFonts w:ascii="Times New Roman" w:hAnsi="Times New Roman" w:cs="Times New Roman"/>
              </w:rPr>
              <w:t xml:space="preserve"> pTA131-</w:t>
            </w:r>
            <w:r w:rsidRPr="00441108">
              <w:rPr>
                <w:rFonts w:ascii="Times New Roman" w:hAnsi="Times New Roman" w:cs="Times New Roman"/>
                <w:lang w:eastAsia="zh-CN"/>
              </w:rPr>
              <w:t xml:space="preserve">based pre-knockout plasmid for </w:t>
            </w:r>
            <w:r w:rsidR="00BF72F4" w:rsidRPr="00441108">
              <w:rPr>
                <w:rFonts w:ascii="Times New Roman" w:hAnsi="Times New Roman" w:cs="Times New Roman"/>
                <w:lang w:eastAsia="zh-CN"/>
              </w:rPr>
              <w:t>HS01 (</w:t>
            </w:r>
            <w:r w:rsidR="004F541C" w:rsidRPr="00441108">
              <w:rPr>
                <w:rFonts w:ascii="Times New Roman" w:hAnsi="Times New Roman" w:cs="Times New Roman"/>
                <w:i/>
              </w:rPr>
              <w:t>ΔrecJ3</w:t>
            </w:r>
            <w:r w:rsidR="00BF72F4" w:rsidRPr="0044110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658" w:type="pct"/>
            <w:shd w:val="clear" w:color="auto" w:fill="auto"/>
          </w:tcPr>
          <w:p w14:paraId="2731A9A3" w14:textId="77777777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FC27C3" w:rsidRPr="00441108" w14:paraId="4E8FD6E4" w14:textId="77777777" w:rsidTr="002B3C9D">
        <w:tc>
          <w:tcPr>
            <w:tcW w:w="828" w:type="pct"/>
            <w:shd w:val="clear" w:color="auto" w:fill="auto"/>
          </w:tcPr>
          <w:p w14:paraId="0234DCD2" w14:textId="77777777" w:rsidR="00FC27C3" w:rsidRPr="00441108" w:rsidRDefault="00FC27C3" w:rsidP="004D12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</w:rPr>
              <w:t xml:space="preserve">  pJAM</w:t>
            </w:r>
            <w:r w:rsidRPr="00441108">
              <w:rPr>
                <w:rFonts w:ascii="Times New Roman" w:hAnsi="Times New Roman" w:cs="Times New Roman"/>
                <w:lang w:eastAsia="zh-CN"/>
              </w:rPr>
              <w:t>425</w:t>
            </w:r>
            <w:r w:rsidR="006B14A1" w:rsidRPr="00441108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41081392" w14:textId="22A982CB" w:rsidR="00FC27C3" w:rsidRPr="00441108" w:rsidRDefault="00FC27C3" w:rsidP="00350BF1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 pTA131</w:t>
            </w:r>
            <w:r w:rsidR="00350BF1" w:rsidRPr="00441108">
              <w:rPr>
                <w:rFonts w:ascii="Times New Roman" w:hAnsi="Times New Roman" w:cs="Times New Roman"/>
              </w:rPr>
              <w:t>-</w:t>
            </w:r>
            <w:r w:rsidRPr="00441108">
              <w:rPr>
                <w:rFonts w:ascii="Times New Roman" w:hAnsi="Times New Roman" w:cs="Times New Roman"/>
                <w:lang w:eastAsia="zh-CN"/>
              </w:rPr>
              <w:t xml:space="preserve">based knockout plasmid for </w:t>
            </w:r>
            <w:r w:rsidR="00BF72F4" w:rsidRPr="00441108">
              <w:rPr>
                <w:rFonts w:ascii="Times New Roman" w:hAnsi="Times New Roman" w:cs="Times New Roman"/>
                <w:lang w:eastAsia="zh-CN"/>
              </w:rPr>
              <w:t>HS01 (</w:t>
            </w:r>
            <w:r w:rsidR="00BF72F4" w:rsidRPr="00441108">
              <w:rPr>
                <w:rFonts w:ascii="Times New Roman" w:hAnsi="Times New Roman" w:cs="Times New Roman"/>
                <w:i/>
              </w:rPr>
              <w:t>ΔrecJ3</w:t>
            </w:r>
            <w:r w:rsidR="00BF72F4" w:rsidRPr="0044110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658" w:type="pct"/>
            <w:shd w:val="clear" w:color="auto" w:fill="auto"/>
          </w:tcPr>
          <w:p w14:paraId="6DE3931E" w14:textId="77777777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FC27C3" w:rsidRPr="00441108" w14:paraId="281E97D6" w14:textId="77777777" w:rsidTr="002B3C9D">
        <w:tc>
          <w:tcPr>
            <w:tcW w:w="828" w:type="pct"/>
            <w:shd w:val="clear" w:color="auto" w:fill="auto"/>
          </w:tcPr>
          <w:p w14:paraId="7F33BF5E" w14:textId="77777777" w:rsidR="00FC27C3" w:rsidRPr="00441108" w:rsidRDefault="00FC27C3" w:rsidP="004D12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</w:rPr>
              <w:t xml:space="preserve">  pJAM</w:t>
            </w:r>
            <w:r w:rsidRPr="00441108">
              <w:rPr>
                <w:rFonts w:ascii="Times New Roman" w:hAnsi="Times New Roman" w:cs="Times New Roman"/>
                <w:lang w:eastAsia="zh-CN"/>
              </w:rPr>
              <w:t>425</w:t>
            </w:r>
            <w:r w:rsidR="006B14A1" w:rsidRPr="00441108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7F41717B" w14:textId="4450D783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</w:t>
            </w:r>
            <w:r w:rsidR="00350BF1" w:rsidRPr="00441108">
              <w:rPr>
                <w:rFonts w:ascii="Times New Roman" w:hAnsi="Times New Roman" w:cs="Times New Roman"/>
              </w:rPr>
              <w:t xml:space="preserve"> pTA131-</w:t>
            </w:r>
            <w:r w:rsidRPr="00441108">
              <w:rPr>
                <w:rFonts w:ascii="Times New Roman" w:hAnsi="Times New Roman" w:cs="Times New Roman"/>
                <w:lang w:eastAsia="zh-CN"/>
              </w:rPr>
              <w:t xml:space="preserve">based pre-knockout plasmid for </w:t>
            </w:r>
            <w:r w:rsidR="00BF72F4" w:rsidRPr="00441108">
              <w:rPr>
                <w:rFonts w:ascii="Times New Roman" w:hAnsi="Times New Roman" w:cs="Times New Roman"/>
                <w:lang w:eastAsia="zh-CN"/>
              </w:rPr>
              <w:t>HJ03 (</w:t>
            </w:r>
            <w:r w:rsidR="004F541C" w:rsidRPr="00441108">
              <w:rPr>
                <w:rFonts w:ascii="Times New Roman" w:hAnsi="Times New Roman" w:cs="Times New Roman"/>
                <w:i/>
              </w:rPr>
              <w:t>ΔrecJ4</w:t>
            </w:r>
            <w:r w:rsidR="00BF72F4" w:rsidRPr="0044110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658" w:type="pct"/>
            <w:shd w:val="clear" w:color="auto" w:fill="auto"/>
          </w:tcPr>
          <w:p w14:paraId="0CAB711A" w14:textId="77777777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FC27C3" w:rsidRPr="00441108" w14:paraId="2B7D8F00" w14:textId="77777777" w:rsidTr="002B3C9D">
        <w:tc>
          <w:tcPr>
            <w:tcW w:w="828" w:type="pct"/>
            <w:shd w:val="clear" w:color="auto" w:fill="auto"/>
          </w:tcPr>
          <w:p w14:paraId="38B3B8B8" w14:textId="77777777" w:rsidR="00FC27C3" w:rsidRPr="00441108" w:rsidRDefault="00FC27C3" w:rsidP="004D12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</w:rPr>
              <w:t xml:space="preserve">  pJAM</w:t>
            </w:r>
            <w:r w:rsidRPr="00441108">
              <w:rPr>
                <w:rFonts w:ascii="Times New Roman" w:hAnsi="Times New Roman" w:cs="Times New Roman"/>
                <w:lang w:eastAsia="zh-CN"/>
              </w:rPr>
              <w:t>425</w:t>
            </w:r>
            <w:r w:rsidR="006B14A1" w:rsidRPr="00441108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61C24BB9" w14:textId="4D14DF66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</w:t>
            </w:r>
            <w:r w:rsidR="00350BF1" w:rsidRPr="00441108">
              <w:rPr>
                <w:rFonts w:ascii="Times New Roman" w:hAnsi="Times New Roman" w:cs="Times New Roman"/>
              </w:rPr>
              <w:t xml:space="preserve"> pTA131-</w:t>
            </w:r>
            <w:r w:rsidRPr="00441108">
              <w:rPr>
                <w:rFonts w:ascii="Times New Roman" w:hAnsi="Times New Roman" w:cs="Times New Roman"/>
                <w:lang w:eastAsia="zh-CN"/>
              </w:rPr>
              <w:t xml:space="preserve">based knockout plasmid for </w:t>
            </w:r>
            <w:r w:rsidR="00BF72F4" w:rsidRPr="00441108">
              <w:rPr>
                <w:rFonts w:ascii="Times New Roman" w:hAnsi="Times New Roman" w:cs="Times New Roman"/>
                <w:lang w:eastAsia="zh-CN"/>
              </w:rPr>
              <w:t>HJ03 (</w:t>
            </w:r>
            <w:r w:rsidR="00BF72F4" w:rsidRPr="00441108">
              <w:rPr>
                <w:rFonts w:ascii="Times New Roman" w:hAnsi="Times New Roman" w:cs="Times New Roman"/>
                <w:i/>
              </w:rPr>
              <w:t>ΔrecJ4</w:t>
            </w:r>
            <w:r w:rsidR="00BF72F4" w:rsidRPr="0044110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658" w:type="pct"/>
            <w:shd w:val="clear" w:color="auto" w:fill="auto"/>
          </w:tcPr>
          <w:p w14:paraId="75DFF316" w14:textId="77777777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5D2727" w:rsidRPr="00441108" w14:paraId="676FCC0E" w14:textId="77777777" w:rsidTr="002B3C9D">
        <w:tc>
          <w:tcPr>
            <w:tcW w:w="828" w:type="pct"/>
            <w:shd w:val="clear" w:color="auto" w:fill="auto"/>
          </w:tcPr>
          <w:p w14:paraId="0AE3BE28" w14:textId="77777777" w:rsidR="005D2727" w:rsidRPr="00441108" w:rsidRDefault="005D2727" w:rsidP="00FA6C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</w:rPr>
              <w:t xml:space="preserve">  pJAM</w:t>
            </w:r>
            <w:r w:rsidRPr="00441108">
              <w:rPr>
                <w:rFonts w:ascii="Times New Roman" w:hAnsi="Times New Roman" w:cs="Times New Roman"/>
                <w:lang w:eastAsia="zh-CN"/>
              </w:rPr>
              <w:t>42</w:t>
            </w:r>
            <w:r w:rsidR="00D7503C" w:rsidRPr="00441108">
              <w:rPr>
                <w:rFonts w:ascii="Times New Roman" w:hAnsi="Times New Roman" w:cs="Times New Roman"/>
                <w:lang w:eastAsia="zh-CN"/>
              </w:rPr>
              <w:t>59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5E02BF20" w14:textId="77777777" w:rsidR="005D2727" w:rsidRPr="00441108" w:rsidRDefault="005D2727" w:rsidP="007A30C1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</w:t>
            </w:r>
            <w:r w:rsidR="00350BF1" w:rsidRPr="00441108">
              <w:rPr>
                <w:rFonts w:ascii="Times New Roman" w:hAnsi="Times New Roman" w:cs="Times New Roman"/>
              </w:rPr>
              <w:t xml:space="preserve"> pTA131-</w:t>
            </w:r>
            <w:r w:rsidRPr="00441108">
              <w:rPr>
                <w:rFonts w:ascii="Times New Roman" w:hAnsi="Times New Roman" w:cs="Times New Roman"/>
                <w:lang w:eastAsia="zh-CN"/>
              </w:rPr>
              <w:t xml:space="preserve">based plasmid </w:t>
            </w:r>
            <w:r w:rsidRPr="00441108">
              <w:rPr>
                <w:rFonts w:ascii="Times New Roman" w:hAnsi="Times New Roman" w:cs="Times New Roman"/>
              </w:rPr>
              <w:t xml:space="preserve">with </w:t>
            </w:r>
            <w:r w:rsidRPr="00441108">
              <w:rPr>
                <w:rFonts w:ascii="Times New Roman" w:hAnsi="Times New Roman" w:cs="Times New Roman"/>
                <w:lang w:eastAsia="zh-CN"/>
              </w:rPr>
              <w:t>T7</w:t>
            </w:r>
            <w:r w:rsidR="00350BF1" w:rsidRPr="00441108">
              <w:rPr>
                <w:rFonts w:ascii="Times New Roman" w:hAnsi="Times New Roman" w:cs="Times New Roman"/>
                <w:lang w:eastAsia="zh-CN"/>
              </w:rPr>
              <w:t>term</w:t>
            </w:r>
            <w:r w:rsidRPr="00441108">
              <w:rPr>
                <w:rFonts w:ascii="Times New Roman" w:hAnsi="Times New Roman" w:cs="Times New Roman"/>
                <w:lang w:eastAsia="zh-CN"/>
              </w:rPr>
              <w:t>-</w:t>
            </w:r>
            <w:r w:rsidR="00350BF1" w:rsidRPr="00441108">
              <w:rPr>
                <w:rFonts w:ascii="Times New Roman" w:hAnsi="Times New Roman" w:cs="Times New Roman"/>
                <w:lang w:eastAsia="zh-CN"/>
              </w:rPr>
              <w:t>p.</w:t>
            </w:r>
            <w:r w:rsidRPr="00441108">
              <w:rPr>
                <w:rFonts w:ascii="Times New Roman" w:hAnsi="Times New Roman" w:cs="Times New Roman"/>
                <w:i/>
                <w:lang w:eastAsia="zh-CN"/>
              </w:rPr>
              <w:t>tna</w:t>
            </w:r>
            <w:r w:rsidRPr="00441108">
              <w:rPr>
                <w:rFonts w:ascii="Times New Roman" w:hAnsi="Times New Roman" w:cs="Times New Roman"/>
                <w:lang w:eastAsia="zh-CN"/>
              </w:rPr>
              <w:t>A</w:t>
            </w:r>
            <w:r w:rsidR="00350BF1" w:rsidRPr="00441108">
              <w:rPr>
                <w:rFonts w:ascii="Times New Roman" w:hAnsi="Times New Roman" w:cs="Times New Roman"/>
                <w:lang w:eastAsia="zh-CN"/>
              </w:rPr>
              <w:t>:</w:t>
            </w:r>
            <w:r w:rsidRPr="00441108">
              <w:rPr>
                <w:rFonts w:ascii="Times New Roman" w:hAnsi="Times New Roman" w:cs="Times New Roman"/>
                <w:i/>
                <w:lang w:eastAsia="zh-CN"/>
              </w:rPr>
              <w:t>rnj</w:t>
            </w:r>
            <w:r w:rsidRPr="00441108">
              <w:rPr>
                <w:rFonts w:ascii="Times New Roman" w:hAnsi="Times New Roman" w:cs="Times New Roman"/>
                <w:lang w:eastAsia="zh-CN"/>
              </w:rPr>
              <w:t xml:space="preserve"> for HJ05</w:t>
            </w:r>
          </w:p>
        </w:tc>
        <w:tc>
          <w:tcPr>
            <w:tcW w:w="658" w:type="pct"/>
            <w:shd w:val="clear" w:color="auto" w:fill="auto"/>
          </w:tcPr>
          <w:p w14:paraId="2A6B0A1D" w14:textId="77777777" w:rsidR="005D2727" w:rsidRPr="00441108" w:rsidRDefault="005D2727" w:rsidP="00FA6C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7C6DBB" w:rsidRPr="00441108" w14:paraId="6D55EF1D" w14:textId="77777777" w:rsidTr="002B3C9D">
        <w:tc>
          <w:tcPr>
            <w:tcW w:w="828" w:type="pct"/>
            <w:shd w:val="clear" w:color="auto" w:fill="auto"/>
          </w:tcPr>
          <w:p w14:paraId="46F426E7" w14:textId="77777777" w:rsidR="007C6DBB" w:rsidRPr="00441108" w:rsidRDefault="007C6DBB" w:rsidP="004D12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 xml:space="preserve">  pJAM42</w:t>
            </w:r>
            <w:r w:rsidR="00D7503C" w:rsidRPr="00441108">
              <w:rPr>
                <w:rFonts w:ascii="Times New Roman" w:hAnsi="Times New Roman" w:cs="Times New Roman"/>
                <w:lang w:eastAsia="zh-CN"/>
              </w:rPr>
              <w:t>60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1F854263" w14:textId="797AC83F" w:rsidR="007C6DBB" w:rsidRPr="00441108" w:rsidRDefault="007C6DBB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</w:t>
            </w:r>
            <w:r w:rsidR="00350BF1" w:rsidRPr="00441108">
              <w:rPr>
                <w:rFonts w:ascii="Times New Roman" w:hAnsi="Times New Roman" w:cs="Times New Roman"/>
              </w:rPr>
              <w:t xml:space="preserve"> pTA131-</w:t>
            </w:r>
            <w:r w:rsidRPr="00441108">
              <w:rPr>
                <w:rFonts w:ascii="Times New Roman" w:hAnsi="Times New Roman" w:cs="Times New Roman"/>
                <w:lang w:eastAsia="zh-CN"/>
              </w:rPr>
              <w:t xml:space="preserve">based pre-knockout plasmid for </w:t>
            </w:r>
            <w:r w:rsidR="00BF72F4" w:rsidRPr="00441108">
              <w:rPr>
                <w:rFonts w:ascii="Times New Roman" w:hAnsi="Times New Roman" w:cs="Times New Roman"/>
              </w:rPr>
              <w:t>HJ06 (</w:t>
            </w:r>
            <w:r w:rsidR="00BF72F4" w:rsidRPr="00441108">
              <w:rPr>
                <w:rFonts w:ascii="Times New Roman" w:hAnsi="Times New Roman" w:cs="Times New Roman"/>
                <w:i/>
              </w:rPr>
              <w:t>Δrnj</w:t>
            </w:r>
            <w:r w:rsidR="00BF72F4" w:rsidRPr="0044110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658" w:type="pct"/>
            <w:shd w:val="clear" w:color="auto" w:fill="auto"/>
          </w:tcPr>
          <w:p w14:paraId="56509AF8" w14:textId="77777777" w:rsidR="007C6DBB" w:rsidRPr="00441108" w:rsidRDefault="0028632C" w:rsidP="004D12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>This study</w:t>
            </w:r>
          </w:p>
        </w:tc>
      </w:tr>
      <w:tr w:rsidR="007C6DBB" w:rsidRPr="00441108" w14:paraId="29EF1B22" w14:textId="77777777" w:rsidTr="002B3C9D">
        <w:tc>
          <w:tcPr>
            <w:tcW w:w="828" w:type="pct"/>
            <w:shd w:val="clear" w:color="auto" w:fill="auto"/>
          </w:tcPr>
          <w:p w14:paraId="14C30F45" w14:textId="77777777" w:rsidR="007C6DBB" w:rsidRPr="00441108" w:rsidRDefault="007C6DBB" w:rsidP="004D12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 xml:space="preserve">  pJAM426</w:t>
            </w:r>
            <w:r w:rsidR="00D7503C" w:rsidRPr="00441108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1A2D748E" w14:textId="04C6105F" w:rsidR="007C6DBB" w:rsidRPr="00441108" w:rsidRDefault="007C6DBB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</w:t>
            </w:r>
            <w:r w:rsidR="00350BF1" w:rsidRPr="00441108">
              <w:rPr>
                <w:rFonts w:ascii="Times New Roman" w:hAnsi="Times New Roman" w:cs="Times New Roman"/>
              </w:rPr>
              <w:t xml:space="preserve"> pTA131-</w:t>
            </w:r>
            <w:r w:rsidRPr="00441108">
              <w:rPr>
                <w:rFonts w:ascii="Times New Roman" w:hAnsi="Times New Roman" w:cs="Times New Roman"/>
                <w:lang w:eastAsia="zh-CN"/>
              </w:rPr>
              <w:t>based knockout plasmid for</w:t>
            </w:r>
            <w:r w:rsidR="00BF72F4" w:rsidRPr="00441108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BF72F4" w:rsidRPr="00441108">
              <w:rPr>
                <w:rFonts w:ascii="Times New Roman" w:hAnsi="Times New Roman" w:cs="Times New Roman"/>
              </w:rPr>
              <w:t>HJ06 (</w:t>
            </w:r>
            <w:r w:rsidR="00BF72F4" w:rsidRPr="00441108">
              <w:rPr>
                <w:rFonts w:ascii="Times New Roman" w:hAnsi="Times New Roman" w:cs="Times New Roman"/>
                <w:i/>
              </w:rPr>
              <w:t>Δrnj</w:t>
            </w:r>
            <w:r w:rsidR="00BF72F4" w:rsidRPr="0044110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658" w:type="pct"/>
            <w:shd w:val="clear" w:color="auto" w:fill="auto"/>
          </w:tcPr>
          <w:p w14:paraId="5CDD1EB0" w14:textId="77777777" w:rsidR="007C6DBB" w:rsidRPr="00441108" w:rsidRDefault="0028632C" w:rsidP="004D126C">
            <w:pPr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>This study</w:t>
            </w:r>
          </w:p>
        </w:tc>
      </w:tr>
      <w:tr w:rsidR="00FC27C3" w:rsidRPr="00441108" w14:paraId="7BC22848" w14:textId="77777777" w:rsidTr="002B3C9D">
        <w:tc>
          <w:tcPr>
            <w:tcW w:w="828" w:type="pct"/>
            <w:shd w:val="clear" w:color="auto" w:fill="auto"/>
          </w:tcPr>
          <w:p w14:paraId="724B1A64" w14:textId="7B7031F4" w:rsidR="002A642D" w:rsidRPr="00441108" w:rsidRDefault="00A13AB0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lastRenderedPageBreak/>
              <w:t xml:space="preserve">  </w:t>
            </w:r>
            <w:r w:rsidR="002A642D" w:rsidRPr="00441108">
              <w:rPr>
                <w:rFonts w:ascii="Times New Roman" w:hAnsi="Times New Roman" w:cs="Times New Roman"/>
              </w:rPr>
              <w:t>pTA1515</w:t>
            </w:r>
            <w:r w:rsidR="00FC27C3" w:rsidRPr="00441108">
              <w:rPr>
                <w:rFonts w:ascii="Times New Roman" w:hAnsi="Times New Roman" w:cs="Times New Roman"/>
              </w:rPr>
              <w:t xml:space="preserve"> </w:t>
            </w:r>
          </w:p>
          <w:p w14:paraId="3027537F" w14:textId="23E38F76" w:rsidR="00873F4E" w:rsidRPr="00441108" w:rsidRDefault="00A13AB0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</w:t>
            </w:r>
            <w:r w:rsidR="00873F4E" w:rsidRPr="00441108">
              <w:rPr>
                <w:rFonts w:ascii="Times New Roman" w:hAnsi="Times New Roman" w:cs="Times New Roman"/>
              </w:rPr>
              <w:t>pTA1927</w:t>
            </w:r>
          </w:p>
          <w:p w14:paraId="43BB1630" w14:textId="5AA557D5" w:rsidR="00873F4E" w:rsidRPr="00441108" w:rsidRDefault="00A13AB0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</w:t>
            </w:r>
            <w:r w:rsidR="00873F4E" w:rsidRPr="00441108">
              <w:rPr>
                <w:rFonts w:ascii="Times New Roman" w:hAnsi="Times New Roman" w:cs="Times New Roman"/>
              </w:rPr>
              <w:t>pTA1894</w:t>
            </w:r>
          </w:p>
          <w:p w14:paraId="54F0AEFB" w14:textId="4821394E" w:rsidR="00FC27C3" w:rsidRPr="00441108" w:rsidRDefault="00A13AB0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</w:t>
            </w:r>
            <w:r w:rsidR="00FC27C3" w:rsidRPr="00441108">
              <w:rPr>
                <w:rFonts w:ascii="Times New Roman" w:hAnsi="Times New Roman" w:cs="Times New Roman"/>
              </w:rPr>
              <w:t>pJAM1405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3B3A0105" w14:textId="515693A8" w:rsidR="00A13AB0" w:rsidRPr="00441108" w:rsidRDefault="002A642D" w:rsidP="004D126C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noProof/>
                <w:color w:val="000000" w:themeColor="text1"/>
              </w:rPr>
              <w:t>Ap</w:t>
            </w:r>
            <w:r w:rsidRPr="0044110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; pTA131-based knockout plasmid for </w:t>
            </w:r>
            <w:r w:rsidR="00BF72F4" w:rsidRPr="00441108">
              <w:rPr>
                <w:rFonts w:ascii="Times New Roman" w:hAnsi="Times New Roman" w:cs="Times New Roman"/>
                <w:noProof/>
                <w:color w:val="000000" w:themeColor="text1"/>
              </w:rPr>
              <w:t>H1999 (</w:t>
            </w:r>
            <w:r w:rsidR="00A13AB0" w:rsidRPr="00441108">
              <w:rPr>
                <w:rFonts w:ascii="Times New Roman" w:hAnsi="Times New Roman" w:cs="Times New Roman"/>
                <w:i/>
              </w:rPr>
              <w:t>Δcdc48a</w:t>
            </w:r>
            <w:r w:rsidR="00BF72F4" w:rsidRPr="00441108">
              <w:rPr>
                <w:rFonts w:ascii="Times New Roman" w:hAnsi="Times New Roman" w:cs="Times New Roman"/>
                <w:iCs/>
              </w:rPr>
              <w:t>)</w:t>
            </w:r>
          </w:p>
          <w:p w14:paraId="38C9D796" w14:textId="318AF732" w:rsidR="00873F4E" w:rsidRPr="00441108" w:rsidRDefault="00873F4E" w:rsidP="004D126C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noProof/>
                <w:color w:val="000000" w:themeColor="text1"/>
              </w:rPr>
              <w:t>Ap</w:t>
            </w:r>
            <w:r w:rsidRPr="0044110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  <w:noProof/>
                <w:color w:val="000000" w:themeColor="text1"/>
              </w:rPr>
              <w:t>; pTA131-based knockout plasmid for H4192 (∆</w:t>
            </w:r>
            <w:r w:rsidRPr="00441108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recJ3</w:t>
            </w:r>
            <w:r w:rsidRPr="00441108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</w:p>
          <w:p w14:paraId="10C51A8F" w14:textId="69652447" w:rsidR="00873F4E" w:rsidRPr="00441108" w:rsidRDefault="00873F4E" w:rsidP="004D126C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noProof/>
                <w:color w:val="000000" w:themeColor="text1"/>
              </w:rPr>
              <w:t>Ap</w:t>
            </w:r>
            <w:r w:rsidRPr="0044110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  <w:noProof/>
                <w:color w:val="000000" w:themeColor="text1"/>
              </w:rPr>
              <w:t>; pTA131-based knockout plasmid for H4192 (∆</w:t>
            </w:r>
            <w:r w:rsidRPr="00441108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recJ4</w:t>
            </w:r>
            <w:r w:rsidRPr="00441108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</w:p>
          <w:p w14:paraId="3075C5E6" w14:textId="14EA8F59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proofErr w:type="spellStart"/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Nv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hAnsi="Times New Roman" w:cs="Times New Roman"/>
              </w:rPr>
              <w:t xml:space="preserve">; pJAM809 with 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p2.rrn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Pr="00441108">
              <w:rPr>
                <w:rFonts w:ascii="Times New Roman" w:hAnsi="Times New Roman" w:cs="Times New Roman"/>
                <w:i/>
              </w:rPr>
              <w:t>recJ4-strepII</w:t>
            </w:r>
          </w:p>
        </w:tc>
        <w:tc>
          <w:tcPr>
            <w:tcW w:w="658" w:type="pct"/>
            <w:shd w:val="clear" w:color="auto" w:fill="auto"/>
          </w:tcPr>
          <w:p w14:paraId="4FB020B4" w14:textId="49B457EA" w:rsidR="002A642D" w:rsidRPr="00441108" w:rsidRDefault="00873F4E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  <w:p w14:paraId="269D88B2" w14:textId="057AE8E7" w:rsidR="00873F4E" w:rsidRPr="00441108" w:rsidRDefault="00873F4E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  <w:p w14:paraId="574588D5" w14:textId="3E17BD40" w:rsidR="00873F4E" w:rsidRPr="00441108" w:rsidRDefault="00873F4E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  <w:p w14:paraId="3135E5EB" w14:textId="1AE7F509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FC27C3" w:rsidRPr="00441108" w14:paraId="4EED011C" w14:textId="77777777" w:rsidTr="002B3C9D">
        <w:tc>
          <w:tcPr>
            <w:tcW w:w="828" w:type="pct"/>
            <w:shd w:val="clear" w:color="auto" w:fill="auto"/>
          </w:tcPr>
          <w:p w14:paraId="62905009" w14:textId="77777777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pJAM1406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555B491A" w14:textId="77777777" w:rsidR="00FC27C3" w:rsidRPr="00441108" w:rsidRDefault="00FC27C3" w:rsidP="007A30C1">
            <w:pPr>
              <w:rPr>
                <w:rFonts w:ascii="Times New Roman" w:hAnsi="Times New Roman" w:cs="Times New Roman"/>
              </w:rPr>
            </w:pPr>
            <w:proofErr w:type="spellStart"/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Nv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hAnsi="Times New Roman" w:cs="Times New Roman"/>
              </w:rPr>
              <w:t xml:space="preserve">; pJAM809 with 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p2.rrn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Pr="00441108">
              <w:rPr>
                <w:rFonts w:ascii="Times New Roman" w:hAnsi="Times New Roman" w:cs="Times New Roman"/>
                <w:i/>
              </w:rPr>
              <w:t>rnj-strepII</w:t>
            </w:r>
          </w:p>
        </w:tc>
        <w:tc>
          <w:tcPr>
            <w:tcW w:w="658" w:type="pct"/>
            <w:shd w:val="clear" w:color="auto" w:fill="auto"/>
          </w:tcPr>
          <w:p w14:paraId="2A105080" w14:textId="77777777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FC27C3" w:rsidRPr="00441108" w14:paraId="4C4E4235" w14:textId="77777777" w:rsidTr="002B3C9D">
        <w:tc>
          <w:tcPr>
            <w:tcW w:w="828" w:type="pct"/>
            <w:shd w:val="clear" w:color="auto" w:fill="auto"/>
          </w:tcPr>
          <w:p w14:paraId="75507B5E" w14:textId="77777777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pJAM1407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2B99AA14" w14:textId="77777777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proofErr w:type="spellStart"/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Nv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hAnsi="Times New Roman" w:cs="Times New Roman"/>
              </w:rPr>
              <w:t xml:space="preserve">; pJAM809 with 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p2.rrn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Pr="00441108">
              <w:rPr>
                <w:rFonts w:ascii="Times New Roman" w:hAnsi="Times New Roman" w:cs="Times New Roman"/>
                <w:i/>
              </w:rPr>
              <w:t>recJ3-strepII</w:t>
            </w:r>
          </w:p>
        </w:tc>
        <w:tc>
          <w:tcPr>
            <w:tcW w:w="658" w:type="pct"/>
            <w:shd w:val="clear" w:color="auto" w:fill="auto"/>
          </w:tcPr>
          <w:p w14:paraId="411E8E84" w14:textId="77777777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FC27C3" w:rsidRPr="00441108" w14:paraId="64D778CB" w14:textId="77777777" w:rsidTr="002B3C9D">
        <w:tc>
          <w:tcPr>
            <w:tcW w:w="828" w:type="pct"/>
            <w:shd w:val="clear" w:color="auto" w:fill="auto"/>
          </w:tcPr>
          <w:p w14:paraId="714EC670" w14:textId="77777777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pJAM1409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761FB90F" w14:textId="6F1A4F3D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proofErr w:type="spellStart"/>
            <w:r w:rsidRPr="00441108">
              <w:rPr>
                <w:rFonts w:ascii="Times New Roman" w:hAnsi="Times New Roman" w:cs="Times New Roman"/>
              </w:rPr>
              <w:t>Ap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41108">
              <w:rPr>
                <w:rFonts w:ascii="Times New Roman" w:hAnsi="Times New Roman" w:cs="Times New Roman"/>
              </w:rPr>
              <w:t>;Nv</w:t>
            </w:r>
            <w:r w:rsidRPr="0044110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441108">
              <w:rPr>
                <w:rFonts w:ascii="Times New Roman" w:hAnsi="Times New Roman" w:cs="Times New Roman"/>
              </w:rPr>
              <w:t xml:space="preserve">; pJAM503 </w:t>
            </w:r>
            <w:r w:rsidR="00E3676F" w:rsidRPr="00441108">
              <w:rPr>
                <w:rFonts w:ascii="Times New Roman" w:hAnsi="Times New Roman" w:cs="Times New Roman"/>
              </w:rPr>
              <w:t xml:space="preserve">with 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p2.rrn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="00601C72" w:rsidRPr="00441108">
              <w:rPr>
                <w:rFonts w:ascii="Times New Roman" w:hAnsi="Times New Roman" w:cs="Times New Roman"/>
                <w:i/>
              </w:rPr>
              <w:t>his6</w:t>
            </w:r>
            <w:r w:rsidR="00601C72" w:rsidRPr="00441108">
              <w:rPr>
                <w:rFonts w:ascii="Times New Roman" w:hAnsi="Times New Roman" w:cs="Times New Roman"/>
              </w:rPr>
              <w:t>-</w:t>
            </w:r>
            <w:r w:rsidR="00601C72" w:rsidRPr="00441108">
              <w:rPr>
                <w:rFonts w:ascii="Times New Roman" w:hAnsi="Times New Roman" w:cs="Times New Roman"/>
                <w:i/>
              </w:rPr>
              <w:t>cdc48a</w:t>
            </w:r>
          </w:p>
        </w:tc>
        <w:tc>
          <w:tcPr>
            <w:tcW w:w="658" w:type="pct"/>
            <w:shd w:val="clear" w:color="auto" w:fill="auto"/>
          </w:tcPr>
          <w:p w14:paraId="3A0B76C0" w14:textId="77777777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This study</w:t>
            </w:r>
          </w:p>
        </w:tc>
      </w:tr>
      <w:tr w:rsidR="00E3676F" w:rsidRPr="00441108" w14:paraId="25F3C05D" w14:textId="77777777" w:rsidTr="002B3C9D">
        <w:tc>
          <w:tcPr>
            <w:tcW w:w="828" w:type="pct"/>
            <w:shd w:val="clear" w:color="auto" w:fill="auto"/>
          </w:tcPr>
          <w:p w14:paraId="3941E3CE" w14:textId="77777777" w:rsidR="00E3676F" w:rsidRPr="00441108" w:rsidRDefault="00E3676F" w:rsidP="00E3676F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  pJAM1410 </w:t>
            </w:r>
          </w:p>
        </w:tc>
        <w:tc>
          <w:tcPr>
            <w:tcW w:w="3514" w:type="pct"/>
            <w:gridSpan w:val="2"/>
            <w:shd w:val="clear" w:color="auto" w:fill="auto"/>
          </w:tcPr>
          <w:p w14:paraId="2FCD2A6E" w14:textId="77777777" w:rsidR="00E3676F" w:rsidRPr="00441108" w:rsidRDefault="00E3676F" w:rsidP="00E3676F">
            <w:pPr>
              <w:rPr>
                <w:rFonts w:ascii="Times New Roman" w:hAnsi="Times New Roman" w:cs="Times New Roman"/>
              </w:rPr>
            </w:pPr>
            <w:proofErr w:type="spellStart"/>
            <w:r w:rsidRPr="00441108">
              <w:rPr>
                <w:rFonts w:ascii="Times New Roman" w:hAnsi="Times New Roman" w:cs="Times New Roman"/>
              </w:rPr>
              <w:t>Apr;Nvr</w:t>
            </w:r>
            <w:proofErr w:type="spellEnd"/>
            <w:r w:rsidRPr="00441108">
              <w:rPr>
                <w:rFonts w:ascii="Times New Roman" w:hAnsi="Times New Roman" w:cs="Times New Roman"/>
              </w:rPr>
              <w:t xml:space="preserve">: pJAM202 with </w:t>
            </w:r>
            <w:r w:rsidRPr="00441108">
              <w:rPr>
                <w:rFonts w:ascii="Times New Roman" w:hAnsi="Times New Roman" w:cs="Times New Roman"/>
                <w:i/>
                <w:iCs/>
              </w:rPr>
              <w:t>p2.rrn</w:t>
            </w:r>
            <w:r w:rsidRPr="00441108">
              <w:rPr>
                <w:rFonts w:ascii="Times New Roman" w:hAnsi="Times New Roman" w:cs="Times New Roman"/>
              </w:rPr>
              <w:t>:</w:t>
            </w:r>
            <w:r w:rsidRPr="00441108">
              <w:rPr>
                <w:rFonts w:ascii="Times New Roman" w:hAnsi="Times New Roman" w:cs="Times New Roman"/>
                <w:i/>
                <w:iCs/>
              </w:rPr>
              <w:t xml:space="preserve">cdc48a </w:t>
            </w:r>
          </w:p>
        </w:tc>
        <w:tc>
          <w:tcPr>
            <w:tcW w:w="658" w:type="pct"/>
            <w:shd w:val="clear" w:color="auto" w:fill="auto"/>
          </w:tcPr>
          <w:p w14:paraId="6CE19A92" w14:textId="77777777" w:rsidR="00E3676F" w:rsidRPr="00441108" w:rsidRDefault="00E3676F" w:rsidP="00E3676F">
            <w:pPr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FC27C3" w:rsidRPr="00441108" w14:paraId="0A1A0589" w14:textId="77777777" w:rsidTr="002B3C9D">
        <w:trPr>
          <w:trHeight w:val="197"/>
        </w:trPr>
        <w:tc>
          <w:tcPr>
            <w:tcW w:w="96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32763DD" w14:textId="77777777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9" w:type="pct"/>
            <w:tcBorders>
              <w:bottom w:val="single" w:sz="4" w:space="0" w:color="auto"/>
            </w:tcBorders>
            <w:shd w:val="clear" w:color="auto" w:fill="auto"/>
          </w:tcPr>
          <w:p w14:paraId="692ED1FA" w14:textId="77777777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</w:tcPr>
          <w:p w14:paraId="443A429B" w14:textId="77777777" w:rsidR="00FC27C3" w:rsidRPr="00441108" w:rsidRDefault="00FC27C3" w:rsidP="004D126C">
            <w:pPr>
              <w:rPr>
                <w:rFonts w:ascii="Times New Roman" w:hAnsi="Times New Roman" w:cs="Times New Roman"/>
              </w:rPr>
            </w:pPr>
          </w:p>
        </w:tc>
      </w:tr>
    </w:tbl>
    <w:p w14:paraId="2B48F832" w14:textId="77777777" w:rsidR="005E60C1" w:rsidRPr="00441108" w:rsidRDefault="005E60C1" w:rsidP="005E60C1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0" w:type="dxa"/>
        </w:tblCellMar>
        <w:tblLook w:val="0420" w:firstRow="1" w:lastRow="0" w:firstColumn="0" w:lastColumn="0" w:noHBand="0" w:noVBand="1"/>
      </w:tblPr>
      <w:tblGrid>
        <w:gridCol w:w="2160"/>
        <w:gridCol w:w="5871"/>
        <w:gridCol w:w="1329"/>
      </w:tblGrid>
      <w:tr w:rsidR="005E60C1" w:rsidRPr="00441108" w14:paraId="31402EB8" w14:textId="77777777" w:rsidTr="00685C1A">
        <w:trPr>
          <w:trHeight w:val="161"/>
        </w:trPr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36" w:type="dxa"/>
            </w:tcMar>
            <w:hideMark/>
          </w:tcPr>
          <w:p w14:paraId="2966625E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41108">
              <w:rPr>
                <w:rFonts w:ascii="Times New Roman" w:hAnsi="Times New Roman" w:cs="Times New Roman"/>
                <w:b/>
                <w:bCs/>
              </w:rPr>
              <w:t xml:space="preserve">Primer name </w:t>
            </w:r>
          </w:p>
        </w:tc>
        <w:tc>
          <w:tcPr>
            <w:tcW w:w="3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72" w:type="dxa"/>
            </w:tcMar>
            <w:hideMark/>
          </w:tcPr>
          <w:p w14:paraId="57D87F92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41108">
              <w:rPr>
                <w:rFonts w:ascii="Times New Roman" w:hAnsi="Times New Roman" w:cs="Times New Roman"/>
                <w:b/>
                <w:bCs/>
              </w:rPr>
              <w:t>Primer sequence (5’-3’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A2F28F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41108">
              <w:rPr>
                <w:rFonts w:ascii="Times New Roman" w:hAnsi="Times New Roman" w:cs="Times New Roman"/>
                <w:b/>
                <w:bCs/>
              </w:rPr>
              <w:t>Construct</w:t>
            </w:r>
          </w:p>
        </w:tc>
      </w:tr>
      <w:tr w:rsidR="002B3C9D" w:rsidRPr="00441108" w14:paraId="1939EB98" w14:textId="77777777" w:rsidTr="00685C1A">
        <w:trPr>
          <w:trHeight w:val="215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10A49FE7" w14:textId="77777777" w:rsidR="002B3C9D" w:rsidRPr="00441108" w:rsidRDefault="002B3C9D" w:rsidP="004D126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169725EE" w14:textId="77777777" w:rsidR="002B3C9D" w:rsidRPr="00441108" w:rsidRDefault="002B3C9D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6DA1A" w14:textId="77777777" w:rsidR="002B3C9D" w:rsidRPr="00441108" w:rsidRDefault="002B3C9D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E60C1" w:rsidRPr="00441108" w14:paraId="2842BC7C" w14:textId="77777777" w:rsidTr="00685C1A">
        <w:trPr>
          <w:trHeight w:val="215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064D095C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41108">
              <w:rPr>
                <w:rFonts w:ascii="Times New Roman" w:hAnsi="Times New Roman" w:cs="Times New Roman"/>
                <w:b/>
              </w:rPr>
              <w:t>Cdc48A: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546CD0F5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92C3B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E60C1" w:rsidRPr="00441108" w14:paraId="1C42838F" w14:textId="77777777" w:rsidTr="00685C1A">
        <w:trPr>
          <w:trHeight w:val="134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2345AE00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2380_Nde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4330FE62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5’-CGACGGC</w:t>
            </w:r>
            <w:r w:rsidRPr="00441108">
              <w:rPr>
                <w:rFonts w:ascii="Times New Roman" w:hAnsi="Times New Roman" w:cs="Times New Roman"/>
                <w:u w:val="single"/>
              </w:rPr>
              <w:t>CATATG</w:t>
            </w:r>
            <w:r w:rsidRPr="00441108">
              <w:rPr>
                <w:rFonts w:ascii="Times New Roman" w:hAnsi="Times New Roman" w:cs="Times New Roman"/>
              </w:rPr>
              <w:t>AACGAAGTCCAACTCGA</w:t>
            </w:r>
          </w:p>
          <w:p w14:paraId="499BBAE9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AGTGGCGAAAGC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E5728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pJAM1409</w:t>
            </w:r>
          </w:p>
        </w:tc>
      </w:tr>
      <w:tr w:rsidR="005E60C1" w:rsidRPr="00441108" w14:paraId="0D61C02A" w14:textId="77777777" w:rsidTr="00685C1A">
        <w:trPr>
          <w:trHeight w:val="26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792C0B5A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HVO_2380 BlpI</w:t>
            </w:r>
          </w:p>
          <w:p w14:paraId="7AD28E9F" w14:textId="77777777" w:rsidR="00873F4E" w:rsidRPr="00441108" w:rsidRDefault="00873F4E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Cdc48aBglF</w:t>
            </w:r>
          </w:p>
          <w:p w14:paraId="3EBDB953" w14:textId="6735CF3B" w:rsidR="00873F4E" w:rsidRPr="00441108" w:rsidRDefault="00873F4E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Cdc48aBglR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1FD2C586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A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GCTGAGC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TTACTGGAAGCCGATGCGG-3’</w:t>
            </w:r>
          </w:p>
          <w:p w14:paraId="3B9003BF" w14:textId="77777777" w:rsidR="00873F4E" w:rsidRPr="00441108" w:rsidRDefault="00873F4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CCGCA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GATCT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CCTCGCGGGGATGC-3’</w:t>
            </w:r>
          </w:p>
          <w:p w14:paraId="0F7B7DB9" w14:textId="7FAD4767" w:rsidR="00873F4E" w:rsidRPr="00441108" w:rsidRDefault="00873F4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GAGGAG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ATCT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GCGGCCGGCGTTCTGCG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9B2D3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pJAM1409</w:t>
            </w:r>
          </w:p>
          <w:p w14:paraId="60340D60" w14:textId="77777777" w:rsidR="00873F4E" w:rsidRPr="00441108" w:rsidRDefault="00873F4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pTA1515</w:t>
            </w:r>
          </w:p>
          <w:p w14:paraId="0F92CA26" w14:textId="364CE623" w:rsidR="00873F4E" w:rsidRPr="00441108" w:rsidRDefault="00873F4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pTA1515</w:t>
            </w:r>
          </w:p>
        </w:tc>
      </w:tr>
      <w:tr w:rsidR="005E60C1" w:rsidRPr="00441108" w14:paraId="3BABCC2B" w14:textId="77777777" w:rsidTr="00685C1A">
        <w:trPr>
          <w:trHeight w:val="26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7A15D31C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3250E0CB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C9CE4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60C1" w:rsidRPr="00441108" w14:paraId="5F0917B9" w14:textId="77777777" w:rsidTr="00685C1A">
        <w:trPr>
          <w:trHeight w:val="26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48C45255" w14:textId="1FB03589" w:rsidR="005E60C1" w:rsidRPr="00441108" w:rsidRDefault="00BB09F4" w:rsidP="002B3C9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="005E60C1" w:rsidRPr="00441108">
              <w:rPr>
                <w:rFonts w:ascii="Times New Roman" w:hAnsi="Times New Roman" w:cs="Times New Roman"/>
                <w:b/>
              </w:rPr>
              <w:t>RNase J: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2E975003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5415A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60C1" w:rsidRPr="00441108" w14:paraId="6653F7FD" w14:textId="77777777" w:rsidTr="00685C1A">
        <w:trPr>
          <w:trHeight w:val="26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7AE00220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HVO_2724 Nde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7EBE715E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TCT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CATATG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GAAATCGAAATCGCAACCATAGGC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02B24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</w:rPr>
              <w:t>pJAM1406</w:t>
            </w:r>
          </w:p>
        </w:tc>
      </w:tr>
      <w:tr w:rsidR="005E60C1" w:rsidRPr="00441108" w14:paraId="29E71D2B" w14:textId="77777777" w:rsidTr="00685C1A">
        <w:trPr>
          <w:trHeight w:val="202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3E5DA51D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HVO_2724 Kpn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29941B35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ATA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GGTACC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CTCCACCAGCTGAATCATGTTGC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499A5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</w:rPr>
              <w:t>pJAM1406</w:t>
            </w:r>
          </w:p>
        </w:tc>
      </w:tr>
      <w:tr w:rsidR="005E61D9" w:rsidRPr="00441108" w14:paraId="1112ABDD" w14:textId="77777777" w:rsidTr="00685C1A">
        <w:trPr>
          <w:trHeight w:val="13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2256C660" w14:textId="63E91730" w:rsidR="005E61D9" w:rsidRPr="00441108" w:rsidRDefault="00595DA4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RNJpreF</w:t>
            </w:r>
            <w:r w:rsidR="00A267EA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_Hind</w:t>
            </w:r>
            <w:proofErr w:type="spellEnd"/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76051CD9" w14:textId="77777777" w:rsidR="005E61D9" w:rsidRPr="00441108" w:rsidRDefault="000C0270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CCC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AAGCTT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E61D9" w:rsidRPr="00441108">
              <w:rPr>
                <w:rFonts w:ascii="Times New Roman" w:hAnsi="Times New Roman" w:cs="Times New Roman"/>
                <w:color w:val="000000" w:themeColor="text1"/>
              </w:rPr>
              <w:t>GACGTTCATGTGCTGGTCGTAACC</w:t>
            </w:r>
            <w:r w:rsidR="005E61D9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0B814" w14:textId="77777777" w:rsidR="005E61D9" w:rsidRPr="00441108" w:rsidRDefault="005E61D9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JAM4260</w:t>
            </w:r>
          </w:p>
        </w:tc>
      </w:tr>
      <w:tr w:rsidR="005E61D9" w:rsidRPr="00441108" w14:paraId="7EBDDEE8" w14:textId="77777777" w:rsidTr="00685C1A">
        <w:trPr>
          <w:trHeight w:val="13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1457F389" w14:textId="002B77D0" w:rsidR="005E61D9" w:rsidRPr="00441108" w:rsidRDefault="00595DA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RNJpreR</w:t>
            </w:r>
            <w:r w:rsidR="00A267EA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_BamH</w:t>
            </w:r>
            <w:proofErr w:type="spellEnd"/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0D2695BB" w14:textId="77777777" w:rsidR="005E61D9" w:rsidRPr="00441108" w:rsidRDefault="000C0270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CGC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GGATCC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E61D9" w:rsidRPr="00441108">
              <w:rPr>
                <w:rFonts w:ascii="Times New Roman" w:hAnsi="Times New Roman" w:cs="Times New Roman"/>
                <w:color w:val="000000" w:themeColor="text1"/>
              </w:rPr>
              <w:t>CTGCGTGCAGGTGGTCGCG</w:t>
            </w:r>
            <w:r w:rsidR="005E61D9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ADAF0" w14:textId="77777777" w:rsidR="005E61D9" w:rsidRPr="00441108" w:rsidRDefault="005E61D9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JAM4260</w:t>
            </w:r>
          </w:p>
        </w:tc>
      </w:tr>
      <w:tr w:rsidR="00D430E2" w:rsidRPr="00441108" w14:paraId="1E37188F" w14:textId="77777777" w:rsidTr="00685C1A">
        <w:trPr>
          <w:trHeight w:val="13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551D738D" w14:textId="77777777" w:rsidR="00D430E2" w:rsidRPr="00441108" w:rsidRDefault="00D430E2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2724KO_invF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65E6B911" w14:textId="77777777" w:rsidR="00D430E2" w:rsidRPr="00441108" w:rsidRDefault="00350BF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F45E31" w:rsidRPr="00441108">
              <w:rPr>
                <w:rFonts w:ascii="Times New Roman" w:hAnsi="Times New Roman" w:cs="Times New Roman"/>
                <w:color w:val="000000" w:themeColor="text1"/>
              </w:rPr>
              <w:t>ATGACTCCCGACGCGACCGAA</w:t>
            </w:r>
            <w:r w:rsidR="00224E29" w:rsidRPr="00441108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6C100" w14:textId="77777777" w:rsidR="00D430E2" w:rsidRPr="00441108" w:rsidRDefault="00EB3C6D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pJAM42</w:t>
            </w:r>
            <w:r w:rsidR="007B5ACF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61</w:t>
            </w:r>
          </w:p>
        </w:tc>
      </w:tr>
      <w:tr w:rsidR="00D430E2" w:rsidRPr="00441108" w14:paraId="7D9EE945" w14:textId="77777777" w:rsidTr="00685C1A">
        <w:trPr>
          <w:trHeight w:val="193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42B5ED95" w14:textId="77777777" w:rsidR="00D430E2" w:rsidRPr="00441108" w:rsidRDefault="00F45E3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2724KO_invR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5868397B" w14:textId="77777777" w:rsidR="00D430E2" w:rsidRPr="00441108" w:rsidRDefault="00350BF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C64897" w:rsidRPr="00441108">
              <w:rPr>
                <w:rFonts w:ascii="Times New Roman" w:hAnsi="Times New Roman" w:cs="Times New Roman"/>
                <w:color w:val="000000" w:themeColor="text1"/>
              </w:rPr>
              <w:t>GGTTTGTGTCTCGATATTCCGAGCAT</w:t>
            </w:r>
            <w:r w:rsidR="00224E29" w:rsidRPr="00441108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2010C" w14:textId="77777777" w:rsidR="00D430E2" w:rsidRPr="00441108" w:rsidRDefault="00EB3C6D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pJAM42</w:t>
            </w:r>
            <w:r w:rsidR="007B5ACF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61</w:t>
            </w:r>
          </w:p>
        </w:tc>
      </w:tr>
      <w:tr w:rsidR="002F002D" w:rsidRPr="00441108" w14:paraId="7BEC5AA9" w14:textId="77777777" w:rsidTr="00685C1A">
        <w:trPr>
          <w:trHeight w:val="32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5467F9F2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T7TerF_Xba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4D3AE253" w14:textId="77777777" w:rsidR="005D29FE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5’-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CTAG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TCTAGA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AATAACTAGCATAACCCCTTGGGG</w:t>
            </w:r>
          </w:p>
          <w:p w14:paraId="33EC98C0" w14:textId="0F410A75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-3'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CBD71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pJAM4259</w:t>
            </w:r>
          </w:p>
        </w:tc>
      </w:tr>
      <w:tr w:rsidR="002F002D" w:rsidRPr="00441108" w14:paraId="5C07D016" w14:textId="77777777" w:rsidTr="00685C1A">
        <w:trPr>
          <w:trHeight w:val="32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355EF198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T7TerR_Inter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4D763949" w14:textId="77777777" w:rsidR="005D29FE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5’-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TCGCGGAGGTGATGGCGTCGTCATATAGTTCCTC</w:t>
            </w:r>
          </w:p>
          <w:p w14:paraId="0B487633" w14:textId="633410D2" w:rsidR="002F002D" w:rsidRPr="00441108" w:rsidRDefault="002F00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CTTTCAGCAAAAAACC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B3972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pJAM4259</w:t>
            </w:r>
          </w:p>
        </w:tc>
      </w:tr>
      <w:tr w:rsidR="002F002D" w:rsidRPr="00441108" w14:paraId="43EBA573" w14:textId="77777777" w:rsidTr="00685C1A">
        <w:trPr>
          <w:trHeight w:val="32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32C6B7A1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41108">
              <w:rPr>
                <w:rFonts w:ascii="Times New Roman" w:hAnsi="Times New Roman" w:cs="Times New Roman"/>
                <w:color w:val="000000" w:themeColor="text1"/>
              </w:rPr>
              <w:t>PtnaF_Inter</w:t>
            </w:r>
            <w:proofErr w:type="spellEnd"/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0C7F7AF3" w14:textId="77777777" w:rsidR="00492C56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5’-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GGGGTTTTTTGCTGAAAGGAGGAACTATATGACGA</w:t>
            </w:r>
          </w:p>
          <w:p w14:paraId="119C7F7E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CGCCATCACCTCCGC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3B5A1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JAM4259</w:t>
            </w:r>
          </w:p>
        </w:tc>
      </w:tr>
      <w:tr w:rsidR="002F002D" w:rsidRPr="00441108" w14:paraId="51316287" w14:textId="77777777" w:rsidTr="00685C1A">
        <w:trPr>
          <w:trHeight w:val="32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4236FCF3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441108">
              <w:rPr>
                <w:rFonts w:ascii="Times New Roman" w:hAnsi="Times New Roman" w:cs="Times New Roman"/>
                <w:color w:val="000000" w:themeColor="text1"/>
              </w:rPr>
              <w:t>PtnaR_Nde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I</w:t>
            </w:r>
            <w:proofErr w:type="spellEnd"/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5292DDC1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5’-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GGAATTC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CATATG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GCCCGCAATAGGTCCGCGA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20908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JAM4259</w:t>
            </w:r>
          </w:p>
        </w:tc>
      </w:tr>
      <w:tr w:rsidR="002F002D" w:rsidRPr="00441108" w14:paraId="169FDBC4" w14:textId="77777777" w:rsidTr="00685C1A">
        <w:trPr>
          <w:trHeight w:val="32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6E9DC116" w14:textId="77777777" w:rsidR="002F002D" w:rsidRPr="00441108" w:rsidRDefault="00847FC5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FlankRN</w:t>
            </w:r>
            <w:r w:rsidR="002F002D" w:rsidRPr="00441108">
              <w:rPr>
                <w:rFonts w:ascii="Times New Roman" w:hAnsi="Times New Roman" w:cs="Times New Roman"/>
                <w:color w:val="000000" w:themeColor="text1"/>
              </w:rPr>
              <w:t>J1F_Ale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2F7DAAE1" w14:textId="77777777" w:rsidR="005D29FE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5’-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ATCGTA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CACCGCGGTG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GACGTTCATGTGCTGGTC</w:t>
            </w:r>
          </w:p>
          <w:p w14:paraId="2B3439D4" w14:textId="25F84C78" w:rsidR="002F002D" w:rsidRPr="00441108" w:rsidRDefault="002F00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GTAAC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B3729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JAM4259</w:t>
            </w:r>
          </w:p>
        </w:tc>
      </w:tr>
      <w:tr w:rsidR="002F002D" w:rsidRPr="00441108" w14:paraId="50995195" w14:textId="77777777" w:rsidTr="00685C1A">
        <w:trPr>
          <w:trHeight w:val="22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0DBEA6B4" w14:textId="77777777" w:rsidR="002F002D" w:rsidRPr="00441108" w:rsidRDefault="002F002D" w:rsidP="00847F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FlankR</w:t>
            </w:r>
            <w:r w:rsidR="00847FC5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NJ1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R_Xba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660DF937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5’-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TGC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TCTAGA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GGTTTGTGTCTCGATATTCCGAGC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EAB2A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JAM4259</w:t>
            </w:r>
          </w:p>
        </w:tc>
      </w:tr>
      <w:tr w:rsidR="002F002D" w:rsidRPr="00441108" w14:paraId="28926487" w14:textId="77777777" w:rsidTr="00685C1A">
        <w:trPr>
          <w:trHeight w:val="202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24DBAD7A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RNJ1-767F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1A9AEDD3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TTCGACTGCCAGGCGTAGCTCCG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27C96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HJ06</w:t>
            </w:r>
          </w:p>
        </w:tc>
      </w:tr>
      <w:tr w:rsidR="002F002D" w:rsidRPr="00441108" w14:paraId="44E643C2" w14:textId="77777777" w:rsidTr="00685C1A">
        <w:trPr>
          <w:trHeight w:val="346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13276750" w14:textId="419A5A5B" w:rsidR="002F002D" w:rsidRPr="00441108" w:rsidRDefault="002F00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RNJ1+773R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69B31A7D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GAGGTCCGAGCCGCGCTGTTTG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C109E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HJ06</w:t>
            </w:r>
          </w:p>
        </w:tc>
      </w:tr>
      <w:tr w:rsidR="002F002D" w:rsidRPr="00441108" w14:paraId="10405690" w14:textId="77777777" w:rsidTr="00685C1A">
        <w:trPr>
          <w:trHeight w:val="346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50C23275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45168932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A2313" w14:textId="77777777" w:rsidR="002F002D" w:rsidRPr="00441108" w:rsidRDefault="002F002D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</w:tr>
      <w:tr w:rsidR="005E60C1" w:rsidRPr="00441108" w14:paraId="155EB65B" w14:textId="77777777" w:rsidTr="00685C1A">
        <w:trPr>
          <w:trHeight w:val="18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0F4590CE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41108">
              <w:rPr>
                <w:rFonts w:ascii="Times New Roman" w:hAnsi="Times New Roman" w:cs="Times New Roman"/>
                <w:b/>
              </w:rPr>
              <w:t>RecJ3: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7AD0F50A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58867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60C1" w:rsidRPr="00441108" w14:paraId="67F0A88A" w14:textId="77777777" w:rsidTr="00685C1A">
        <w:trPr>
          <w:trHeight w:val="18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6D8679DA" w14:textId="77777777" w:rsidR="005E60C1" w:rsidRPr="00441108" w:rsidRDefault="00FC3898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>RecJ3F_</w:t>
            </w:r>
            <w:r w:rsidR="005E60C1" w:rsidRPr="00441108">
              <w:rPr>
                <w:rFonts w:ascii="Times New Roman" w:hAnsi="Times New Roman" w:cs="Times New Roman"/>
              </w:rPr>
              <w:t xml:space="preserve"> Nde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5AFD9442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TAT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CATATG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AGCGACGAGCACGCCGGGGATTCC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D8FC0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pJAM1407</w:t>
            </w:r>
          </w:p>
        </w:tc>
      </w:tr>
      <w:tr w:rsidR="005E60C1" w:rsidRPr="00441108" w14:paraId="19672263" w14:textId="77777777" w:rsidTr="00685C1A">
        <w:trPr>
          <w:trHeight w:val="305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167EB6A3" w14:textId="77777777" w:rsidR="005E60C1" w:rsidRPr="00441108" w:rsidRDefault="00FC3898" w:rsidP="00FC38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>RecJ3R_</w:t>
            </w:r>
            <w:r w:rsidR="005E60C1" w:rsidRPr="00441108">
              <w:rPr>
                <w:rFonts w:ascii="Times New Roman" w:hAnsi="Times New Roman" w:cs="Times New Roman"/>
              </w:rPr>
              <w:t>Kpn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16315266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TAT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GGTACC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GCCGTCGTCGACAGCTCTTCGTCGA</w:t>
            </w:r>
          </w:p>
          <w:p w14:paraId="7D32DBF5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TGTCGGCTTCGGCCATCTTCTCG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D3C18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pJAM1407</w:t>
            </w:r>
          </w:p>
        </w:tc>
      </w:tr>
      <w:tr w:rsidR="009C7D2F" w:rsidRPr="00441108" w14:paraId="2CED97B4" w14:textId="77777777" w:rsidTr="00685C1A">
        <w:trPr>
          <w:trHeight w:val="247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249EF640" w14:textId="77777777" w:rsidR="009C7D2F" w:rsidRPr="00441108" w:rsidRDefault="009C7D2F" w:rsidP="00FA6C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>RecJ3F_</w:t>
            </w:r>
            <w:r w:rsidRPr="00441108">
              <w:rPr>
                <w:rFonts w:ascii="Times New Roman" w:hAnsi="Times New Roman" w:cs="Times New Roman"/>
              </w:rPr>
              <w:t xml:space="preserve"> Nde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0159B744" w14:textId="77777777" w:rsidR="009C7D2F" w:rsidRPr="00441108" w:rsidRDefault="009C7D2F" w:rsidP="00FA6C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TAT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CATATG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AGCGACGAGCACGCCGGGGATTCC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86027" w14:textId="77777777" w:rsidR="009C7D2F" w:rsidRPr="00441108" w:rsidRDefault="009C7D2F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pJAM4251</w:t>
            </w:r>
          </w:p>
        </w:tc>
      </w:tr>
      <w:tr w:rsidR="005E60C1" w:rsidRPr="00441108" w14:paraId="45A32F66" w14:textId="77777777" w:rsidTr="00685C1A">
        <w:trPr>
          <w:trHeight w:val="211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31E1AA09" w14:textId="77777777" w:rsidR="005E60C1" w:rsidRPr="00441108" w:rsidRDefault="00AC7D1A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RecJ3TAAr_Xho</w:t>
            </w:r>
            <w:r w:rsidR="007E2A72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21174384" w14:textId="77777777" w:rsidR="005D29FE" w:rsidRPr="00441108" w:rsidRDefault="00AC7D1A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CCG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CTCGAG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TTACGCCGTCGTCGACAGCTCTT</w:t>
            </w:r>
          </w:p>
          <w:p w14:paraId="3944E659" w14:textId="4B875010" w:rsidR="005E60C1" w:rsidRPr="00441108" w:rsidRDefault="00AC7D1A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lastRenderedPageBreak/>
              <w:t>CG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5BE53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lastRenderedPageBreak/>
              <w:t>pJAM4251</w:t>
            </w:r>
          </w:p>
        </w:tc>
      </w:tr>
      <w:tr w:rsidR="005E60C1" w:rsidRPr="00441108" w14:paraId="3B49D98D" w14:textId="77777777" w:rsidTr="00685C1A">
        <w:trPr>
          <w:trHeight w:val="23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205E2D34" w14:textId="77777777" w:rsidR="005E60C1" w:rsidRPr="00441108" w:rsidRDefault="00A65B75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RecJ3</w:t>
            </w:r>
            <w:r w:rsidR="00FC3898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re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F_Kpn</w:t>
            </w:r>
            <w:r w:rsidR="007E2A72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57F8F2DD" w14:textId="77777777" w:rsidR="005E60C1" w:rsidRPr="00441108" w:rsidRDefault="006E5F3C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A65B75" w:rsidRPr="00441108">
              <w:rPr>
                <w:rFonts w:ascii="Times New Roman" w:hAnsi="Times New Roman" w:cs="Times New Roman"/>
                <w:color w:val="000000" w:themeColor="text1"/>
              </w:rPr>
              <w:t>CGG</w:t>
            </w:r>
            <w:r w:rsidR="00A65B75"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GGTACC</w:t>
            </w:r>
            <w:r w:rsidR="00200CC6" w:rsidRPr="00441108">
              <w:rPr>
                <w:rFonts w:ascii="Times New Roman" w:hAnsi="Times New Roman" w:cs="Times New Roman"/>
                <w:color w:val="000000" w:themeColor="text1"/>
              </w:rPr>
              <w:t>CCTCCTGCCGTGGACCGAGGC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9F35D" w14:textId="77777777" w:rsidR="005E60C1" w:rsidRPr="00441108" w:rsidRDefault="005E60C1" w:rsidP="005924D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pJAM</w:t>
            </w:r>
            <w:r w:rsidR="005924D0" w:rsidRPr="00441108">
              <w:rPr>
                <w:rFonts w:ascii="Times New Roman" w:hAnsi="Times New Roman" w:cs="Times New Roman"/>
                <w:color w:val="000000" w:themeColor="text1"/>
              </w:rPr>
              <w:t>4255</w:t>
            </w:r>
          </w:p>
        </w:tc>
      </w:tr>
      <w:tr w:rsidR="005E60C1" w:rsidRPr="00441108" w14:paraId="30B1E930" w14:textId="77777777" w:rsidTr="00685C1A">
        <w:trPr>
          <w:trHeight w:val="201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1B2BDADB" w14:textId="2FECC7AF" w:rsidR="00873F4E" w:rsidRPr="00441108" w:rsidRDefault="00A65B75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RecJ3</w:t>
            </w:r>
            <w:r w:rsidR="00FC3898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re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R_Xba</w:t>
            </w:r>
            <w:r w:rsidR="007E2A72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7C77B4DC" w14:textId="0AFE18F9" w:rsidR="00873F4E" w:rsidRPr="00441108" w:rsidRDefault="00211207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A65B75" w:rsidRPr="00441108">
              <w:rPr>
                <w:rFonts w:ascii="Times New Roman" w:hAnsi="Times New Roman" w:cs="Times New Roman"/>
                <w:color w:val="000000" w:themeColor="text1"/>
              </w:rPr>
              <w:t>CTAG</w:t>
            </w:r>
            <w:r w:rsidR="00A65B75"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TCTAGA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GTCGCCCGACTCGATGCCGCC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249B2" w14:textId="3C35CED3" w:rsidR="00873F4E" w:rsidRPr="00441108" w:rsidRDefault="005924D0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pJAM425</w:t>
            </w:r>
            <w:r w:rsidR="0004208A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</w:tr>
      <w:tr w:rsidR="005D29FE" w:rsidRPr="00441108" w14:paraId="4F83EA31" w14:textId="77777777" w:rsidTr="00685C1A">
        <w:trPr>
          <w:trHeight w:val="354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6843BAF7" w14:textId="77777777" w:rsidR="005D29FE" w:rsidRPr="00441108" w:rsidRDefault="005D29FE" w:rsidP="005D29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DelRecJ3BglF</w:t>
            </w:r>
          </w:p>
          <w:p w14:paraId="2C9D448C" w14:textId="77777777" w:rsidR="005D29FE" w:rsidRPr="00441108" w:rsidRDefault="005D29F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2F76E0C1" w14:textId="77777777" w:rsidR="005D29FE" w:rsidRPr="00441108" w:rsidRDefault="005D29FE" w:rsidP="005D29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Pr="00441108">
              <w:rPr>
                <w:rFonts w:ascii="Times New Roman" w:hAnsi="Times New Roman" w:cs="Times New Roman"/>
              </w:rPr>
              <w:t xml:space="preserve"> 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CGTTCAGA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TCT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CAGACTGCGACCGCTCATTTTT</w:t>
            </w:r>
          </w:p>
          <w:p w14:paraId="285B7F42" w14:textId="6A4E5508" w:rsidR="005D29FE" w:rsidRPr="00441108" w:rsidRDefault="005D29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CG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5C3AF" w14:textId="77777777" w:rsidR="005D29FE" w:rsidRPr="00441108" w:rsidRDefault="005D29FE" w:rsidP="005D29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TA1927</w:t>
            </w:r>
          </w:p>
          <w:p w14:paraId="592DDCFE" w14:textId="77777777" w:rsidR="005D29FE" w:rsidRPr="00441108" w:rsidRDefault="005D29F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9FE" w:rsidRPr="00441108" w14:paraId="54D7F65F" w14:textId="77777777" w:rsidTr="00685C1A">
        <w:trPr>
          <w:trHeight w:val="256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4DACDB81" w14:textId="3E5D94F2" w:rsidR="005D29FE" w:rsidRPr="00441108" w:rsidRDefault="005D29F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DelRecJ3NdeR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7B6DC545" w14:textId="4FAD93E5" w:rsidR="005D29FE" w:rsidRPr="00441108" w:rsidRDefault="005D29F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CGTCGCT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CATATG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CCCGCTAGGTCAGG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5D277" w14:textId="3646890E" w:rsidR="005D29FE" w:rsidRPr="00441108" w:rsidRDefault="005D29F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TA1927</w:t>
            </w:r>
          </w:p>
        </w:tc>
      </w:tr>
      <w:tr w:rsidR="00A65B75" w:rsidRPr="00441108" w14:paraId="712F4B03" w14:textId="77777777" w:rsidTr="00685C1A">
        <w:trPr>
          <w:trHeight w:val="202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344BA0C4" w14:textId="77777777" w:rsidR="00A65B75" w:rsidRPr="00441108" w:rsidRDefault="00FC3898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RecJ3</w:t>
            </w:r>
            <w:r w:rsidR="006F6F37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inv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F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5463603C" w14:textId="77777777" w:rsidR="00A65B75" w:rsidRPr="00441108" w:rsidRDefault="00EF56D9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5’-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GCCGGCGTTCGACTCTCAGACT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FC042" w14:textId="77777777" w:rsidR="00A65B75" w:rsidRPr="00441108" w:rsidRDefault="0004208A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JAM4256</w:t>
            </w:r>
          </w:p>
        </w:tc>
      </w:tr>
      <w:tr w:rsidR="00A65B75" w:rsidRPr="00441108" w14:paraId="505EB926" w14:textId="77777777" w:rsidTr="00685C1A">
        <w:trPr>
          <w:trHeight w:val="305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3E5DA448" w14:textId="77777777" w:rsidR="00A65B75" w:rsidRPr="00441108" w:rsidRDefault="00FC3898" w:rsidP="00350B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RecJ3</w:t>
            </w:r>
            <w:r w:rsidR="006F6F37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inv</w:t>
            </w:r>
            <w:r w:rsidR="00350BF1"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R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2974311B" w14:textId="77777777" w:rsidR="00A65B75" w:rsidRPr="00441108" w:rsidRDefault="003F50E6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5’-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AGTCCCGCTAGGTCAGGGGGTAGT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C8F34" w14:textId="77777777" w:rsidR="00A65B75" w:rsidRPr="00441108" w:rsidRDefault="0004208A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JAM4256</w:t>
            </w:r>
          </w:p>
        </w:tc>
      </w:tr>
      <w:tr w:rsidR="00017469" w:rsidRPr="00441108" w14:paraId="35B1A1F0" w14:textId="77777777" w:rsidTr="00685C1A">
        <w:trPr>
          <w:trHeight w:val="193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5CF1B8ED" w14:textId="774C3649" w:rsidR="00017469" w:rsidRPr="00441108" w:rsidRDefault="00B95F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RecJ3-225F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405038EF" w14:textId="77777777" w:rsidR="00017469" w:rsidRPr="00441108" w:rsidRDefault="00E3652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5’-ACCCCGACCTGCTCGTCCTC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504AF" w14:textId="77777777" w:rsidR="00017469" w:rsidRPr="00441108" w:rsidRDefault="00022589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HJ01</w:t>
            </w:r>
          </w:p>
        </w:tc>
      </w:tr>
      <w:tr w:rsidR="00017469" w:rsidRPr="00441108" w14:paraId="206C32BC" w14:textId="77777777" w:rsidTr="00685C1A">
        <w:trPr>
          <w:trHeight w:val="305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7A9E5165" w14:textId="41CB9338" w:rsidR="00017469" w:rsidRPr="00441108" w:rsidRDefault="00B95F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RecJ3+220R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26A58E66" w14:textId="77777777" w:rsidR="00017469" w:rsidRPr="00441108" w:rsidRDefault="00E3652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5’-GAGCGCCGAATCGACGTGC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49887" w14:textId="77777777" w:rsidR="00017469" w:rsidRPr="00441108" w:rsidRDefault="00022589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HJ01</w:t>
            </w:r>
          </w:p>
        </w:tc>
      </w:tr>
      <w:tr w:rsidR="005E60C1" w:rsidRPr="00441108" w14:paraId="5FA8656D" w14:textId="77777777" w:rsidTr="00685C1A">
        <w:trPr>
          <w:trHeight w:val="17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71E318E8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303F687B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7F541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60C1" w:rsidRPr="00441108" w14:paraId="14F2871E" w14:textId="77777777" w:rsidTr="00685C1A">
        <w:trPr>
          <w:trHeight w:val="17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5A47E3E2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41108">
              <w:rPr>
                <w:rFonts w:ascii="Times New Roman" w:hAnsi="Times New Roman" w:cs="Times New Roman"/>
                <w:b/>
              </w:rPr>
              <w:t>RecJ4: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12FE346A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D7BC8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60C1" w:rsidRPr="00441108" w14:paraId="14E9390F" w14:textId="77777777" w:rsidTr="00685C1A">
        <w:trPr>
          <w:trHeight w:val="22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37364D1C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HVO_2889 Nde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39390264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ATT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CATATG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GATTGGATTACGCACGAGGAAGAC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D7A49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</w:rPr>
              <w:t>pJAM1405</w:t>
            </w:r>
          </w:p>
        </w:tc>
      </w:tr>
      <w:tr w:rsidR="005E60C1" w:rsidRPr="00441108" w14:paraId="412FB022" w14:textId="77777777" w:rsidTr="00685C1A">
        <w:trPr>
          <w:trHeight w:val="23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523EB590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HVO_2889 Kpn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4AC8293B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TT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GGTACC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AAACTGCTCGGCGGCGGCGTC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2A70E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</w:rPr>
              <w:t>pJAM1405</w:t>
            </w:r>
          </w:p>
        </w:tc>
      </w:tr>
      <w:tr w:rsidR="00210A98" w:rsidRPr="00441108" w14:paraId="3E23A742" w14:textId="77777777" w:rsidTr="00685C1A">
        <w:trPr>
          <w:trHeight w:val="22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5D84DF7E" w14:textId="77777777" w:rsidR="00210A98" w:rsidRPr="00441108" w:rsidRDefault="00F21965" w:rsidP="00F2196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RecJ4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reF</w:t>
            </w:r>
            <w:r w:rsidR="00210A98" w:rsidRPr="00441108">
              <w:rPr>
                <w:rFonts w:ascii="Times New Roman" w:hAnsi="Times New Roman" w:cs="Times New Roman"/>
                <w:color w:val="000000" w:themeColor="text1"/>
              </w:rPr>
              <w:t>_HindII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4D7EC821" w14:textId="77777777" w:rsidR="00210A98" w:rsidRPr="00441108" w:rsidRDefault="00224E29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210A98" w:rsidRPr="00441108">
              <w:rPr>
                <w:rFonts w:ascii="Times New Roman" w:hAnsi="Times New Roman" w:cs="Times New Roman"/>
                <w:color w:val="000000" w:themeColor="text1"/>
              </w:rPr>
              <w:t>CCC</w:t>
            </w:r>
            <w:r w:rsidR="00210A98"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AAGCTT</w:t>
            </w:r>
            <w:r w:rsidR="00210A98" w:rsidRPr="00441108">
              <w:rPr>
                <w:rFonts w:ascii="Times New Roman" w:hAnsi="Times New Roman" w:cs="Times New Roman"/>
                <w:color w:val="000000" w:themeColor="text1"/>
              </w:rPr>
              <w:t>GCGCCCGGCCTCGTGTTCGC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06E49" w14:textId="77777777" w:rsidR="00210A98" w:rsidRPr="00441108" w:rsidRDefault="00E81D4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JAM4257</w:t>
            </w:r>
          </w:p>
        </w:tc>
      </w:tr>
      <w:tr w:rsidR="00210A98" w:rsidRPr="00441108" w14:paraId="6AF548EF" w14:textId="77777777" w:rsidTr="00685C1A">
        <w:trPr>
          <w:trHeight w:val="22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78D4666A" w14:textId="77777777" w:rsidR="00210A98" w:rsidRPr="00441108" w:rsidRDefault="00F21965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RecJ4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reR</w:t>
            </w:r>
            <w:r w:rsidR="00210A98" w:rsidRPr="00441108">
              <w:rPr>
                <w:rFonts w:ascii="Times New Roman" w:hAnsi="Times New Roman" w:cs="Times New Roman"/>
                <w:color w:val="000000" w:themeColor="text1"/>
              </w:rPr>
              <w:t>_BamH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5D20A154" w14:textId="77777777" w:rsidR="005D29FE" w:rsidRPr="00441108" w:rsidRDefault="00224E29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210A98" w:rsidRPr="00441108">
              <w:rPr>
                <w:rFonts w:ascii="Times New Roman" w:hAnsi="Times New Roman" w:cs="Times New Roman"/>
                <w:color w:val="000000" w:themeColor="text1"/>
              </w:rPr>
              <w:t>CGC</w:t>
            </w:r>
            <w:r w:rsidR="00210A98"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GGATCC</w:t>
            </w:r>
            <w:r w:rsidR="00210A98" w:rsidRPr="00441108">
              <w:rPr>
                <w:rFonts w:ascii="Times New Roman" w:hAnsi="Times New Roman" w:cs="Times New Roman"/>
                <w:color w:val="000000" w:themeColor="text1"/>
              </w:rPr>
              <w:t>GTTCGACCTTGTCCACGGGGTGG</w:t>
            </w:r>
          </w:p>
          <w:p w14:paraId="0769EFBD" w14:textId="5D172CDA" w:rsidR="00210A98" w:rsidRPr="00441108" w:rsidRDefault="00210A98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CC</w:t>
            </w:r>
            <w:r w:rsidR="00224E29" w:rsidRPr="00441108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EE9A0" w14:textId="77777777" w:rsidR="00210A98" w:rsidRPr="00441108" w:rsidRDefault="00E81D4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JAM4257</w:t>
            </w:r>
          </w:p>
        </w:tc>
      </w:tr>
      <w:tr w:rsidR="001D2BE8" w:rsidRPr="00441108" w14:paraId="4E5297B7" w14:textId="77777777" w:rsidTr="00685C1A">
        <w:trPr>
          <w:trHeight w:val="292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5EFBE04C" w14:textId="77777777" w:rsidR="001D2BE8" w:rsidRPr="00441108" w:rsidRDefault="001D2BE8" w:rsidP="00FA6C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RecJ4InvF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7FD8BDF7" w14:textId="77777777" w:rsidR="001D2BE8" w:rsidRPr="00441108" w:rsidRDefault="00224E29" w:rsidP="00FA6C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1D2BE8" w:rsidRPr="00441108">
              <w:rPr>
                <w:rFonts w:ascii="Times New Roman" w:hAnsi="Times New Roman" w:cs="Times New Roman"/>
                <w:color w:val="000000" w:themeColor="text1"/>
              </w:rPr>
              <w:t>GCCGAATCCAGACTCCTCCTCG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C9E53" w14:textId="77777777" w:rsidR="001D2BE8" w:rsidRPr="00441108" w:rsidRDefault="001D2BE8" w:rsidP="00FA6C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JAM4258</w:t>
            </w:r>
          </w:p>
        </w:tc>
      </w:tr>
      <w:tr w:rsidR="00EA51BE" w:rsidRPr="00441108" w14:paraId="41D49B83" w14:textId="77777777" w:rsidTr="00685C1A">
        <w:trPr>
          <w:trHeight w:val="32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0CD15AA6" w14:textId="77777777" w:rsidR="00EA51BE" w:rsidRPr="00441108" w:rsidRDefault="00EA51B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RecJ4InvR</w:t>
            </w:r>
          </w:p>
          <w:p w14:paraId="5561776C" w14:textId="77777777" w:rsidR="00873F4E" w:rsidRPr="00441108" w:rsidRDefault="00873F4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DelRecJ4BamF</w:t>
            </w:r>
          </w:p>
          <w:p w14:paraId="51931ED9" w14:textId="51EB75E9" w:rsidR="00873F4E" w:rsidRPr="00441108" w:rsidRDefault="00873F4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DelRecJ4NdeR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08694E57" w14:textId="77777777" w:rsidR="00EA51BE" w:rsidRPr="00441108" w:rsidRDefault="00224E29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EA51BE" w:rsidRPr="00441108">
              <w:rPr>
                <w:rFonts w:ascii="Times New Roman" w:hAnsi="Times New Roman" w:cs="Times New Roman"/>
                <w:color w:val="000000" w:themeColor="text1"/>
              </w:rPr>
              <w:t>TGCGTTGAGCAAACAACCCCTAAC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  <w:p w14:paraId="308956B7" w14:textId="5448DAE2" w:rsidR="00873F4E" w:rsidRPr="00441108" w:rsidRDefault="00873F4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AGCC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GGATCC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AGACTCCTCCTCGCGCGG-3’</w:t>
            </w:r>
          </w:p>
          <w:p w14:paraId="1405CC20" w14:textId="77777777" w:rsidR="005D29FE" w:rsidRPr="00441108" w:rsidRDefault="00873F4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CCAATC</w:t>
            </w:r>
            <w:r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CATATG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GTTGAGCAAACAACCCCTAAC</w:t>
            </w:r>
          </w:p>
          <w:p w14:paraId="14133CBB" w14:textId="4880E609" w:rsidR="00873F4E" w:rsidRPr="00441108" w:rsidRDefault="00873F4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TAAAACGATTGTCG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26865" w14:textId="77777777" w:rsidR="00EA51BE" w:rsidRPr="00441108" w:rsidRDefault="00E81D41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JAM4258</w:t>
            </w:r>
          </w:p>
          <w:p w14:paraId="2D099FFF" w14:textId="77777777" w:rsidR="00873F4E" w:rsidRPr="00441108" w:rsidRDefault="00873F4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TA1894</w:t>
            </w:r>
          </w:p>
          <w:p w14:paraId="410D99DD" w14:textId="63945DE3" w:rsidR="00873F4E" w:rsidRPr="00441108" w:rsidRDefault="00873F4E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TA1894</w:t>
            </w:r>
          </w:p>
        </w:tc>
      </w:tr>
      <w:tr w:rsidR="00F41F49" w:rsidRPr="00441108" w14:paraId="1044ECAC" w14:textId="77777777" w:rsidTr="00685C1A">
        <w:trPr>
          <w:trHeight w:val="22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145EBD78" w14:textId="77777777" w:rsidR="00F41F49" w:rsidRPr="00441108" w:rsidRDefault="00F41F49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RecJ4-861F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11976602" w14:textId="77777777" w:rsidR="00F41F49" w:rsidRPr="00441108" w:rsidRDefault="00F41F49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5’-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CCACACGGAACCAGCGACTCAT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12427" w14:textId="77777777" w:rsidR="00F41F49" w:rsidRPr="00441108" w:rsidRDefault="00A769B4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HJ03</w:t>
            </w:r>
          </w:p>
        </w:tc>
      </w:tr>
      <w:tr w:rsidR="00F41F49" w:rsidRPr="00441108" w14:paraId="64E32F02" w14:textId="77777777" w:rsidTr="00685C1A">
        <w:trPr>
          <w:trHeight w:val="31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3F3849BE" w14:textId="77777777" w:rsidR="00F41F49" w:rsidRPr="00441108" w:rsidRDefault="00F41F49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RecJ4+801R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6D71CDE5" w14:textId="77777777" w:rsidR="00F41F49" w:rsidRPr="00441108" w:rsidRDefault="00F41F49" w:rsidP="001C1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5’-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TGTCGTTCGTCTCGTTTTCCGC</w:t>
            </w: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4BC28" w14:textId="294BC346" w:rsidR="00873F4E" w:rsidRPr="00441108" w:rsidRDefault="00A769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HJ03</w:t>
            </w:r>
          </w:p>
        </w:tc>
      </w:tr>
      <w:tr w:rsidR="002B3C9D" w:rsidRPr="00441108" w14:paraId="54032709" w14:textId="77777777" w:rsidTr="00685C1A">
        <w:trPr>
          <w:trHeight w:val="32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2D2EFDE6" w14:textId="77777777" w:rsidR="002B3C9D" w:rsidRPr="00441108" w:rsidRDefault="002B3C9D" w:rsidP="004D126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7ECF233D" w14:textId="77777777" w:rsidR="002B3C9D" w:rsidRPr="00441108" w:rsidRDefault="002B3C9D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7CE53" w14:textId="77777777" w:rsidR="002B3C9D" w:rsidRPr="00441108" w:rsidRDefault="002B3C9D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B3C9D" w:rsidRPr="00441108" w14:paraId="32018F87" w14:textId="77777777" w:rsidTr="002B3C9D">
        <w:trPr>
          <w:trHeight w:val="328"/>
        </w:trPr>
        <w:tc>
          <w:tcPr>
            <w:tcW w:w="4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66F5FAF0" w14:textId="46027A26" w:rsidR="002B3C9D" w:rsidRPr="00441108" w:rsidRDefault="002B3C9D" w:rsidP="002B3C9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b/>
              </w:rPr>
              <w:t>RecJ3/</w:t>
            </w:r>
            <w:r w:rsidR="00BB09F4">
              <w:rPr>
                <w:rFonts w:ascii="Times New Roman" w:hAnsi="Times New Roman" w:cs="Times New Roman"/>
                <w:b/>
              </w:rPr>
              <w:t>a</w:t>
            </w:r>
            <w:r w:rsidRPr="00441108">
              <w:rPr>
                <w:rFonts w:ascii="Times New Roman" w:hAnsi="Times New Roman" w:cs="Times New Roman"/>
                <w:b/>
              </w:rPr>
              <w:t>RNase J: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8A654" w14:textId="77777777" w:rsidR="002B3C9D" w:rsidRPr="00441108" w:rsidRDefault="002B3C9D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E60C1" w:rsidRPr="00441108" w14:paraId="798991FB" w14:textId="77777777" w:rsidTr="00685C1A">
        <w:trPr>
          <w:trHeight w:val="32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00EBEB90" w14:textId="77777777" w:rsidR="005E60C1" w:rsidRPr="00441108" w:rsidRDefault="00413D40" w:rsidP="004D126C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41108">
              <w:rPr>
                <w:rFonts w:ascii="Times New Roman" w:hAnsi="Times New Roman" w:cs="Times New Roman"/>
                <w:color w:val="000000" w:themeColor="text1"/>
              </w:rPr>
              <w:t>Pfdx_BlpF</w:t>
            </w:r>
            <w:proofErr w:type="spellEnd"/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66DB3735" w14:textId="77777777" w:rsidR="005D29FE" w:rsidRPr="00441108" w:rsidRDefault="00224E29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413D40" w:rsidRPr="00441108">
              <w:rPr>
                <w:rFonts w:ascii="Times New Roman" w:hAnsi="Times New Roman" w:cs="Times New Roman"/>
                <w:color w:val="000000" w:themeColor="text1"/>
              </w:rPr>
              <w:t>TAGTATC</w:t>
            </w:r>
            <w:r w:rsidR="00413D40"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GCTGAGC</w:t>
            </w:r>
            <w:r w:rsidR="00413D40" w:rsidRPr="00441108">
              <w:rPr>
                <w:rFonts w:ascii="Times New Roman" w:hAnsi="Times New Roman" w:cs="Times New Roman"/>
                <w:color w:val="000000" w:themeColor="text1"/>
              </w:rPr>
              <w:t>CCGTGGATAAAACCCCTCG</w:t>
            </w:r>
          </w:p>
          <w:p w14:paraId="75B8ABA8" w14:textId="2F839AED" w:rsidR="005E60C1" w:rsidRPr="00441108" w:rsidRDefault="00413D40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TTG</w:t>
            </w:r>
            <w:r w:rsidR="00224E29" w:rsidRPr="00441108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E3CA6" w14:textId="77777777" w:rsidR="005E60C1" w:rsidRPr="00441108" w:rsidRDefault="005E60C1" w:rsidP="004D12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1108">
              <w:rPr>
                <w:rFonts w:ascii="Times New Roman" w:hAnsi="Times New Roman" w:cs="Times New Roman"/>
              </w:rPr>
              <w:t>pJAM4252</w:t>
            </w:r>
          </w:p>
        </w:tc>
      </w:tr>
      <w:tr w:rsidR="00940692" w:rsidRPr="00441108" w14:paraId="21739C8E" w14:textId="77777777" w:rsidTr="00685C1A">
        <w:trPr>
          <w:trHeight w:val="32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2DB236AE" w14:textId="77777777" w:rsidR="00940692" w:rsidRPr="00441108" w:rsidRDefault="00413D40" w:rsidP="004D126C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41108">
              <w:rPr>
                <w:rFonts w:ascii="Times New Roman" w:hAnsi="Times New Roman" w:cs="Times New Roman"/>
                <w:color w:val="000000" w:themeColor="text1"/>
              </w:rPr>
              <w:t>Pfdx_InterR</w:t>
            </w:r>
            <w:proofErr w:type="spellEnd"/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34F70DA6" w14:textId="77777777" w:rsidR="005D29FE" w:rsidRPr="00441108" w:rsidRDefault="00224E29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413D40" w:rsidRPr="00441108">
              <w:rPr>
                <w:rFonts w:ascii="Times New Roman" w:hAnsi="Times New Roman" w:cs="Times New Roman"/>
                <w:color w:val="000000" w:themeColor="text1"/>
              </w:rPr>
              <w:t>TGGTTGCGATTTCGATTTCCATCACTGCAGAGTTC</w:t>
            </w:r>
          </w:p>
          <w:p w14:paraId="7C42425B" w14:textId="300A947D" w:rsidR="00940692" w:rsidRPr="00441108" w:rsidRDefault="00413D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GGCTTCCG</w:t>
            </w:r>
            <w:r w:rsidR="00224E29" w:rsidRPr="00441108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8A236" w14:textId="77777777" w:rsidR="00940692" w:rsidRPr="00441108" w:rsidRDefault="00507B33" w:rsidP="004D126C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>pJAM4252</w:t>
            </w:r>
          </w:p>
        </w:tc>
      </w:tr>
      <w:tr w:rsidR="00940692" w:rsidRPr="00441108" w14:paraId="41B60AC8" w14:textId="77777777" w:rsidTr="00685C1A">
        <w:trPr>
          <w:trHeight w:val="32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6B49AA22" w14:textId="77777777" w:rsidR="00940692" w:rsidRPr="00441108" w:rsidRDefault="00A1761A" w:rsidP="004D126C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41108">
              <w:rPr>
                <w:rFonts w:ascii="Times New Roman" w:hAnsi="Times New Roman" w:cs="Times New Roman"/>
                <w:color w:val="000000" w:themeColor="text1"/>
              </w:rPr>
              <w:t>Pfdx_InterF</w:t>
            </w:r>
            <w:proofErr w:type="spellEnd"/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0410BD30" w14:textId="77777777" w:rsidR="00492C56" w:rsidRPr="00441108" w:rsidRDefault="00224E29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A1761A" w:rsidRPr="00441108">
              <w:rPr>
                <w:rFonts w:ascii="Times New Roman" w:hAnsi="Times New Roman" w:cs="Times New Roman"/>
                <w:color w:val="000000" w:themeColor="text1"/>
              </w:rPr>
              <w:t>CGGAAGCCGAACTCTGCAGTGATGGAAATCGAAAT</w:t>
            </w:r>
          </w:p>
          <w:p w14:paraId="11367E08" w14:textId="77777777" w:rsidR="00940692" w:rsidRPr="00441108" w:rsidRDefault="00A1761A" w:rsidP="00492C5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CGCAACCA</w:t>
            </w:r>
            <w:r w:rsidR="00224E29" w:rsidRPr="00441108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DB718" w14:textId="77777777" w:rsidR="00940692" w:rsidRPr="00441108" w:rsidRDefault="00507B33" w:rsidP="004D126C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>pJAM4252</w:t>
            </w:r>
          </w:p>
        </w:tc>
      </w:tr>
      <w:tr w:rsidR="00940692" w:rsidRPr="00441108" w14:paraId="7624338D" w14:textId="77777777" w:rsidTr="00685C1A">
        <w:trPr>
          <w:trHeight w:val="32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7FC86641" w14:textId="77777777" w:rsidR="00940692" w:rsidRPr="00441108" w:rsidRDefault="0027284C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StrepRNJ1_BlpR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70730849" w14:textId="77777777" w:rsidR="005D29FE" w:rsidRPr="00441108" w:rsidRDefault="00224E29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27284C" w:rsidRPr="00441108">
              <w:rPr>
                <w:rFonts w:ascii="Times New Roman" w:hAnsi="Times New Roman" w:cs="Times New Roman"/>
                <w:color w:val="000000" w:themeColor="text1"/>
              </w:rPr>
              <w:t>TAGTATC</w:t>
            </w:r>
            <w:r w:rsidR="0027284C" w:rsidRPr="00441108">
              <w:rPr>
                <w:rFonts w:ascii="Times New Roman" w:hAnsi="Times New Roman" w:cs="Times New Roman"/>
                <w:color w:val="000000" w:themeColor="text1"/>
                <w:u w:val="single"/>
              </w:rPr>
              <w:t>GCTCAGC</w:t>
            </w:r>
            <w:r w:rsidR="0027284C" w:rsidRPr="00441108">
              <w:rPr>
                <w:rFonts w:ascii="Times New Roman" w:hAnsi="Times New Roman" w:cs="Times New Roman"/>
                <w:color w:val="000000" w:themeColor="text1"/>
              </w:rPr>
              <w:t>TCACTTCTCGAACTGCGGG</w:t>
            </w:r>
          </w:p>
          <w:p w14:paraId="4607D661" w14:textId="29139CCC" w:rsidR="00940692" w:rsidRPr="00441108" w:rsidRDefault="0027284C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TG</w:t>
            </w:r>
            <w:r w:rsidR="00224E29" w:rsidRPr="00441108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8305D" w14:textId="77777777" w:rsidR="00940692" w:rsidRPr="00441108" w:rsidRDefault="00507B33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  <w:lang w:eastAsia="zh-CN"/>
              </w:rPr>
              <w:t>pJAM4252</w:t>
            </w:r>
          </w:p>
        </w:tc>
      </w:tr>
      <w:tr w:rsidR="00780EF6" w:rsidRPr="00441108" w14:paraId="0078FF54" w14:textId="77777777" w:rsidTr="00C44073">
        <w:trPr>
          <w:trHeight w:val="17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65DAAB45" w14:textId="77777777" w:rsidR="00780EF6" w:rsidRPr="00441108" w:rsidRDefault="00780EF6" w:rsidP="004D126C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10E96A6F" w14:textId="77777777" w:rsidR="00780EF6" w:rsidRPr="00441108" w:rsidRDefault="00780EF6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4DB2B" w14:textId="77777777" w:rsidR="00780EF6" w:rsidRPr="00441108" w:rsidRDefault="00780EF6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51C4C" w:rsidRPr="00441108" w14:paraId="502FE64C" w14:textId="77777777" w:rsidTr="00C44073">
        <w:trPr>
          <w:trHeight w:val="17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503710AB" w14:textId="295BCC9A" w:rsidR="00D51C4C" w:rsidRPr="00441108" w:rsidRDefault="00D51C4C" w:rsidP="00125831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>DNA and RNA substrates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45ED6640" w14:textId="26E5155E" w:rsidR="00D51C4C" w:rsidRPr="00441108" w:rsidRDefault="00D51C4C" w:rsidP="00C44073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110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250C0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="006A312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C250C0">
              <w:rPr>
                <w:rFonts w:ascii="Times New Roman" w:hAnsi="Times New Roman" w:cs="Times New Roman"/>
                <w:color w:val="000000" w:themeColor="text1"/>
              </w:rPr>
              <w:t>6-FAM</w:t>
            </w:r>
            <w:r w:rsidR="00E90AA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441108">
              <w:rPr>
                <w:rFonts w:ascii="Times New Roman" w:hAnsi="Times New Roman" w:cs="Times New Roman"/>
                <w:color w:val="000000" w:themeColor="text1"/>
              </w:rPr>
              <w:t>TTCGGCGACTGATGTTGATTGGC</w:t>
            </w:r>
            <w:r w:rsidR="00E90AA1">
              <w:rPr>
                <w:rFonts w:ascii="Times New Roman" w:hAnsi="Times New Roman" w:cs="Times New Roman"/>
                <w:color w:val="000000" w:themeColor="text1"/>
              </w:rPr>
              <w:t>-3’</w:t>
            </w:r>
            <w:r w:rsidR="00C250C0">
              <w:rPr>
                <w:rFonts w:ascii="Times New Roman" w:hAnsi="Times New Roman" w:cs="Times New Roman"/>
                <w:color w:val="000000" w:themeColor="text1"/>
              </w:rPr>
              <w:t xml:space="preserve"> (5’D)</w:t>
            </w:r>
          </w:p>
          <w:p w14:paraId="3F7875E0" w14:textId="2030ED1F" w:rsidR="00D51C4C" w:rsidRPr="00441108" w:rsidRDefault="00E90AA1" w:rsidP="008D4A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D51C4C" w:rsidRPr="00441108">
              <w:rPr>
                <w:rFonts w:ascii="Times New Roman" w:hAnsi="Times New Roman" w:cs="Times New Roman"/>
                <w:color w:val="000000" w:themeColor="text1"/>
              </w:rPr>
              <w:t>TTCGGCGACTGATGTTGATTGGC</w:t>
            </w:r>
            <w:r>
              <w:rPr>
                <w:rFonts w:ascii="Times New Roman" w:hAnsi="Times New Roman" w:cs="Times New Roman"/>
                <w:color w:val="000000" w:themeColor="text1"/>
              </w:rPr>
              <w:t>-6-FAM-3’</w:t>
            </w:r>
            <w:r w:rsidR="00995BE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250C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95BE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250C0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="00995BEC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C250C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A987061" w14:textId="6D1C5123" w:rsidR="00D51C4C" w:rsidRPr="00441108" w:rsidRDefault="00995BEC" w:rsidP="008D4A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</w:t>
            </w:r>
            <w:r w:rsidR="006A312E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6-FAM</w:t>
            </w:r>
            <w:r w:rsidR="00E90AA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D51C4C" w:rsidRPr="00441108">
              <w:rPr>
                <w:rFonts w:ascii="Times New Roman" w:hAnsi="Times New Roman" w:cs="Times New Roman"/>
                <w:color w:val="000000" w:themeColor="text1"/>
              </w:rPr>
              <w:t>UUCGGCGACUGAUGUUGAUUGGC</w:t>
            </w:r>
            <w:r w:rsidR="00E90AA1">
              <w:rPr>
                <w:rFonts w:ascii="Times New Roman" w:hAnsi="Times New Roman" w:cs="Times New Roman"/>
                <w:color w:val="000000" w:themeColor="text1"/>
              </w:rPr>
              <w:t>-3’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5’R)</w:t>
            </w:r>
          </w:p>
          <w:p w14:paraId="7671F110" w14:textId="68FB3028" w:rsidR="00D51C4C" w:rsidRDefault="006A312E" w:rsidP="008D4A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D51C4C" w:rsidRPr="00441108">
              <w:rPr>
                <w:rFonts w:ascii="Times New Roman" w:hAnsi="Times New Roman" w:cs="Times New Roman"/>
                <w:color w:val="000000" w:themeColor="text1"/>
              </w:rPr>
              <w:t>UUCGGCGACUGAUGUUGAUUGGC</w:t>
            </w:r>
            <w:r w:rsidR="00E90AA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E90AA1">
              <w:rPr>
                <w:rFonts w:ascii="Times New Roman" w:hAnsi="Times New Roman" w:cs="Times New Roman"/>
                <w:color w:val="000000" w:themeColor="text1"/>
              </w:rPr>
              <w:t>6-FAM</w:t>
            </w:r>
            <w:r w:rsidR="00E90AA1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3’</w:t>
            </w:r>
            <w:r w:rsidR="00995BEC">
              <w:rPr>
                <w:rFonts w:ascii="Times New Roman" w:hAnsi="Times New Roman" w:cs="Times New Roman"/>
                <w:color w:val="000000" w:themeColor="text1"/>
              </w:rPr>
              <w:t xml:space="preserve"> (3’R)</w:t>
            </w:r>
          </w:p>
          <w:p w14:paraId="6B87411E" w14:textId="2DED7632" w:rsidR="00853363" w:rsidRPr="00441108" w:rsidRDefault="00BD031E" w:rsidP="008D4A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 6-FAM</w:t>
            </w:r>
            <w:r w:rsidR="006A312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E90AA1" w:rsidRPr="00E90AA1">
              <w:rPr>
                <w:rFonts w:ascii="Times New Roman" w:hAnsi="Times New Roman" w:cs="Times New Roman"/>
                <w:color w:val="000000" w:themeColor="text1"/>
              </w:rPr>
              <w:t>CGAACUGCCUGGAAUCC*U*G*U*CGAACUGUAG</w:t>
            </w:r>
            <w:r w:rsidR="006A312E">
              <w:rPr>
                <w:rFonts w:ascii="Times New Roman" w:hAnsi="Times New Roman" w:cs="Times New Roman"/>
                <w:color w:val="000000" w:themeColor="text1"/>
              </w:rPr>
              <w:t>-3’</w:t>
            </w:r>
            <w:r w:rsidR="00E90AA1" w:rsidRPr="00E90AA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2513DB" w:rsidRPr="002513DB">
              <w:rPr>
                <w:rFonts w:ascii="Times New Roman" w:hAnsi="Times New Roman" w:cs="Times New Roman"/>
                <w:color w:val="000000" w:themeColor="text1"/>
              </w:rPr>
              <w:t>5’30*R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AA6D0" w14:textId="60F0A849" w:rsidR="00D51C4C" w:rsidRPr="00441108" w:rsidRDefault="00647305" w:rsidP="0024599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Substrates and </w:t>
            </w:r>
            <w:proofErr w:type="spellStart"/>
            <w:r>
              <w:rPr>
                <w:rFonts w:ascii="Times New Roman" w:hAnsi="Times New Roman" w:cs="Times New Roman"/>
                <w:lang w:eastAsia="zh-CN"/>
              </w:rPr>
              <w:t>M</w:t>
            </w:r>
            <w:r w:rsidRPr="00647305">
              <w:rPr>
                <w:rFonts w:ascii="Times New Roman" w:hAnsi="Times New Roman" w:cs="Times New Roman"/>
                <w:vertAlign w:val="subscript"/>
                <w:lang w:eastAsia="zh-CN"/>
              </w:rPr>
              <w:t>r</w:t>
            </w:r>
            <w:proofErr w:type="spellEnd"/>
            <w:r w:rsidRPr="00647305">
              <w:rPr>
                <w:rFonts w:ascii="Times New Roman" w:hAnsi="Times New Roman" w:cs="Times New Roman"/>
                <w:vertAlign w:val="subscript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 xml:space="preserve">standards are </w:t>
            </w:r>
            <w:r w:rsidR="00D51C4C" w:rsidRPr="00441108">
              <w:rPr>
                <w:rFonts w:ascii="Times New Roman" w:hAnsi="Times New Roman" w:cs="Times New Roman"/>
                <w:lang w:eastAsia="zh-CN"/>
              </w:rPr>
              <w:t xml:space="preserve">6-FAM labeled at 5’-end </w:t>
            </w:r>
            <w:r w:rsidR="00C44073" w:rsidRPr="00441108">
              <w:rPr>
                <w:rFonts w:ascii="Times New Roman" w:hAnsi="Times New Roman" w:cs="Times New Roman"/>
                <w:lang w:eastAsia="zh-CN"/>
              </w:rPr>
              <w:t>or</w:t>
            </w:r>
            <w:r w:rsidR="00D51C4C" w:rsidRPr="00441108">
              <w:rPr>
                <w:rFonts w:ascii="Times New Roman" w:hAnsi="Times New Roman" w:cs="Times New Roman"/>
                <w:lang w:eastAsia="zh-CN"/>
              </w:rPr>
              <w:t xml:space="preserve"> 3’-</w:t>
            </w:r>
            <w:r w:rsidR="00C44073" w:rsidRPr="00441108">
              <w:rPr>
                <w:rFonts w:ascii="Times New Roman" w:hAnsi="Times New Roman" w:cs="Times New Roman"/>
                <w:lang w:eastAsia="zh-CN"/>
              </w:rPr>
              <w:t>e</w:t>
            </w:r>
            <w:r w:rsidR="00D51C4C" w:rsidRPr="00441108">
              <w:rPr>
                <w:rFonts w:ascii="Times New Roman" w:hAnsi="Times New Roman" w:cs="Times New Roman"/>
                <w:lang w:eastAsia="zh-CN"/>
              </w:rPr>
              <w:t xml:space="preserve">nd </w:t>
            </w:r>
            <w:r w:rsidR="006A312E">
              <w:rPr>
                <w:rFonts w:ascii="Times New Roman" w:hAnsi="Times New Roman" w:cs="Times New Roman"/>
                <w:lang w:eastAsia="zh-CN"/>
              </w:rPr>
              <w:t>as indicated.</w:t>
            </w:r>
            <w:r w:rsidR="00D51C4C" w:rsidRPr="00441108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D51C4C" w:rsidRPr="0044110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EDA1A4E" w14:textId="1477F1F9" w:rsidR="00D51C4C" w:rsidRPr="00441108" w:rsidRDefault="00D51C4C" w:rsidP="0024599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51C4C" w:rsidRPr="00441108" w14:paraId="767BE17A" w14:textId="77777777" w:rsidTr="00C44073">
        <w:trPr>
          <w:trHeight w:val="17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6EA9AA28" w14:textId="0D99B962" w:rsidR="00D51C4C" w:rsidRPr="00441108" w:rsidRDefault="00C44073" w:rsidP="004D126C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t>DNA and RNA</w:t>
            </w:r>
          </w:p>
          <w:p w14:paraId="7A790693" w14:textId="663DDF3A" w:rsidR="00D51C4C" w:rsidRPr="00441108" w:rsidRDefault="00D51C4C" w:rsidP="004D126C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41108">
              <w:rPr>
                <w:rFonts w:ascii="Times New Roman" w:hAnsi="Times New Roman" w:cs="Times New Roman"/>
                <w:lang w:eastAsia="zh-CN"/>
              </w:rPr>
              <w:t>M</w:t>
            </w:r>
            <w:r w:rsidRPr="00441108">
              <w:rPr>
                <w:rFonts w:ascii="Times New Roman" w:hAnsi="Times New Roman" w:cs="Times New Roman"/>
                <w:vertAlign w:val="subscript"/>
                <w:lang w:eastAsia="zh-CN"/>
              </w:rPr>
              <w:t>r</w:t>
            </w:r>
            <w:proofErr w:type="spellEnd"/>
            <w:r w:rsidRPr="00441108">
              <w:rPr>
                <w:rFonts w:ascii="Times New Roman" w:hAnsi="Times New Roman" w:cs="Times New Roman"/>
                <w:vertAlign w:val="subscript"/>
                <w:lang w:eastAsia="zh-CN"/>
              </w:rPr>
              <w:t xml:space="preserve"> </w:t>
            </w:r>
            <w:r w:rsidRPr="00441108">
              <w:rPr>
                <w:rFonts w:ascii="Times New Roman" w:hAnsi="Times New Roman" w:cs="Times New Roman"/>
                <w:lang w:eastAsia="zh-CN"/>
              </w:rPr>
              <w:t>standards</w:t>
            </w: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54E2B7B1" w14:textId="7D69424A" w:rsidR="00D51C4C" w:rsidRPr="00441108" w:rsidRDefault="00995BEC" w:rsidP="00C44073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 6-FAM</w:t>
            </w:r>
            <w:r w:rsidR="00D51C4C" w:rsidRPr="00441108">
              <w:rPr>
                <w:rFonts w:ascii="Times New Roman" w:hAnsi="Times New Roman" w:cs="Times New Roman"/>
                <w:color w:val="000000" w:themeColor="text1"/>
              </w:rPr>
              <w:t xml:space="preserve"> TTCGG</w:t>
            </w:r>
            <w:r w:rsidR="00647305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  <w:p w14:paraId="18ADD752" w14:textId="733F0040" w:rsidR="00D51C4C" w:rsidRPr="00441108" w:rsidRDefault="00995BEC" w:rsidP="00D51C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 6-FAM</w:t>
            </w:r>
            <w:r w:rsidR="00D51C4C" w:rsidRPr="00441108">
              <w:rPr>
                <w:rFonts w:ascii="Times New Roman" w:hAnsi="Times New Roman" w:cs="Times New Roman"/>
                <w:color w:val="000000" w:themeColor="text1"/>
              </w:rPr>
              <w:t xml:space="preserve"> TTCGGCGACT</w:t>
            </w:r>
            <w:r w:rsidR="00647305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  <w:p w14:paraId="602A2C58" w14:textId="5A65C3FB" w:rsidR="00D51C4C" w:rsidRPr="00441108" w:rsidRDefault="00995BEC" w:rsidP="00D51C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 6-FAM</w:t>
            </w:r>
            <w:r w:rsidR="00D51C4C" w:rsidRPr="00441108">
              <w:rPr>
                <w:rFonts w:ascii="Times New Roman" w:hAnsi="Times New Roman" w:cs="Times New Roman"/>
                <w:color w:val="000000" w:themeColor="text1"/>
              </w:rPr>
              <w:t xml:space="preserve"> UUCGG</w:t>
            </w:r>
            <w:r w:rsidR="00647305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  <w:p w14:paraId="0FFE29D8" w14:textId="366F07A0" w:rsidR="00D51C4C" w:rsidRPr="00441108" w:rsidRDefault="00995BEC" w:rsidP="00D51C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’ </w:t>
            </w:r>
            <w:r w:rsidR="00BD031E">
              <w:rPr>
                <w:rFonts w:ascii="Times New Roman" w:hAnsi="Times New Roman" w:cs="Times New Roman"/>
                <w:color w:val="000000" w:themeColor="text1"/>
              </w:rPr>
              <w:t xml:space="preserve">6-FAM </w:t>
            </w:r>
            <w:r w:rsidR="00D51C4C" w:rsidRPr="00441108">
              <w:rPr>
                <w:rFonts w:ascii="Times New Roman" w:hAnsi="Times New Roman" w:cs="Times New Roman"/>
                <w:color w:val="000000" w:themeColor="text1"/>
              </w:rPr>
              <w:t>UUCGGCGACU</w:t>
            </w:r>
            <w:r w:rsidR="00647305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7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80170" w14:textId="77777777" w:rsidR="00D51C4C" w:rsidRPr="00441108" w:rsidRDefault="00D51C4C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44073" w:rsidRPr="00441108" w14:paraId="35C536A2" w14:textId="77777777" w:rsidTr="00C44073">
        <w:trPr>
          <w:trHeight w:val="179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30695754" w14:textId="5753B34B" w:rsidR="00C44073" w:rsidRPr="00441108" w:rsidRDefault="00C44073" w:rsidP="004D126C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 w:rsidRPr="00441108">
              <w:rPr>
                <w:rFonts w:ascii="Times New Roman" w:hAnsi="Times New Roman" w:cs="Times New Roman"/>
                <w:lang w:eastAsia="zh-CN"/>
              </w:rPr>
              <w:lastRenderedPageBreak/>
              <w:t xml:space="preserve">DNA and RNA unlabeled </w:t>
            </w:r>
          </w:p>
        </w:tc>
        <w:tc>
          <w:tcPr>
            <w:tcW w:w="3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4316AB47" w14:textId="637DA3E0" w:rsidR="00C44073" w:rsidRPr="00441108" w:rsidRDefault="00647305" w:rsidP="00C440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122088640"/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C44073" w:rsidRPr="00441108">
              <w:rPr>
                <w:rFonts w:ascii="Times New Roman" w:hAnsi="Times New Roman" w:cs="Times New Roman"/>
                <w:color w:val="000000" w:themeColor="text1"/>
              </w:rPr>
              <w:t>TTCGGCGACTGATGTTGATTGG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  <w:p w14:paraId="544805A9" w14:textId="6AFFF079" w:rsidR="00C44073" w:rsidRPr="00441108" w:rsidRDefault="00647305" w:rsidP="00D51C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 w:rsidR="00C44073" w:rsidRPr="00441108">
              <w:rPr>
                <w:rFonts w:ascii="Times New Roman" w:hAnsi="Times New Roman" w:cs="Times New Roman"/>
                <w:color w:val="000000" w:themeColor="text1"/>
              </w:rPr>
              <w:t>UUCGGCGACUGAUGUUGAUUGGC</w:t>
            </w:r>
            <w:bookmarkEnd w:id="1"/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DFD8F" w14:textId="77777777" w:rsidR="00C44073" w:rsidRPr="00441108" w:rsidRDefault="00C44073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44073" w:rsidRPr="00441108" w14:paraId="3AF2340E" w14:textId="77777777" w:rsidTr="00C44073">
        <w:trPr>
          <w:trHeight w:val="179"/>
        </w:trPr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36" w:type="dxa"/>
            </w:tcMar>
          </w:tcPr>
          <w:p w14:paraId="50340865" w14:textId="77777777" w:rsidR="00C44073" w:rsidRPr="00441108" w:rsidRDefault="00C44073" w:rsidP="004D12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72" w:type="dxa"/>
            </w:tcMar>
          </w:tcPr>
          <w:p w14:paraId="7732DAB6" w14:textId="77777777" w:rsidR="00C44073" w:rsidRPr="00441108" w:rsidRDefault="00C44073" w:rsidP="00D51C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D7804" w14:textId="77777777" w:rsidR="00C44073" w:rsidRPr="00441108" w:rsidRDefault="00C44073" w:rsidP="004D1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CE7F2E9" w14:textId="088D8F44" w:rsidR="008F15F7" w:rsidRPr="00441108" w:rsidRDefault="003D566F" w:rsidP="003D566F">
      <w:pPr>
        <w:spacing w:line="240" w:lineRule="auto"/>
        <w:rPr>
          <w:rFonts w:ascii="Times New Roman" w:hAnsi="Times New Roman" w:cs="Times New Roman"/>
          <w:noProof/>
          <w:color w:val="000000" w:themeColor="text1"/>
        </w:rPr>
      </w:pPr>
      <w:r w:rsidRPr="00441108">
        <w:rPr>
          <w:rFonts w:ascii="Times New Roman" w:hAnsi="Times New Roman" w:cs="Times New Roman"/>
          <w:b/>
        </w:rPr>
        <w:t>Abbreviations:</w:t>
      </w:r>
      <w:r w:rsidRPr="00441108">
        <w:rPr>
          <w:rFonts w:ascii="Times New Roman" w:hAnsi="Times New Roman" w:cs="Times New Roman"/>
          <w:i/>
        </w:rPr>
        <w:t xml:space="preserve">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flag-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N-terminal Flag tag (MDYKDDDDK-);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flag-his6-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N-terminal Flag-His6-tag with a GT linker (MDYKDDDDKGTHHHHHH-); </w:t>
      </w:r>
      <w:r w:rsidRPr="00441108">
        <w:rPr>
          <w:rFonts w:ascii="Times New Roman" w:hAnsi="Times New Roman" w:cs="Times New Roman"/>
          <w:i/>
        </w:rPr>
        <w:t>his6</w:t>
      </w:r>
      <w:r w:rsidRPr="00441108">
        <w:rPr>
          <w:rFonts w:ascii="Times New Roman" w:hAnsi="Times New Roman" w:cs="Times New Roman"/>
        </w:rPr>
        <w:t xml:space="preserve">-, N-terminal His6 thrombin cleavage tag (MGSSHHHHHHSSGLVPRGSHM-); </w:t>
      </w:r>
      <w:r w:rsidRPr="00441108">
        <w:rPr>
          <w:rFonts w:ascii="Times New Roman" w:hAnsi="Times New Roman" w:cs="Times New Roman"/>
          <w:noProof/>
          <w:color w:val="000000" w:themeColor="text1"/>
        </w:rPr>
        <w:t>-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strepII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C-terminal StrepII tag with GT linker (-GTWSHPQFEK);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cdc48a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hvo_2380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;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samp1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hvo_2619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;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samp2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hvo_0202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;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samp3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hvo_2177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;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rnj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hvo_2724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;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recJ4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hvo_2889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;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recJ3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hvo_1018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;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p2.rrn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ribosomal RNA P2 promoter of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Halobacterium salinarium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;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p.fdx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 xml:space="preserve">H. volcanii 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ferredoxin promoter;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p.tnaA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tryptophan-inducible promoter;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pitA</w:t>
      </w:r>
      <w:r w:rsidRPr="00441108">
        <w:rPr>
          <w:rFonts w:ascii="Times New Roman" w:hAnsi="Times New Roman" w:cs="Times New Roman"/>
          <w:i/>
          <w:noProof/>
          <w:color w:val="000000" w:themeColor="text1"/>
          <w:vertAlign w:val="subscript"/>
        </w:rPr>
        <w:t>Nph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 xml:space="preserve">Natronomonas pharaonis pitA </w:t>
      </w:r>
      <w:r w:rsidRPr="00441108">
        <w:rPr>
          <w:rFonts w:ascii="Times New Roman" w:hAnsi="Times New Roman" w:cs="Times New Roman"/>
          <w:noProof/>
          <w:color w:val="000000" w:themeColor="text1"/>
        </w:rPr>
        <w:t>(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np_2262A</w:t>
      </w:r>
      <w:r w:rsidRPr="00441108">
        <w:rPr>
          <w:rFonts w:ascii="Times New Roman" w:hAnsi="Times New Roman" w:cs="Times New Roman"/>
          <w:noProof/>
          <w:color w:val="000000" w:themeColor="text1"/>
        </w:rPr>
        <w:t>); Ap</w:t>
      </w:r>
      <w:r w:rsidRPr="00441108">
        <w:rPr>
          <w:rFonts w:ascii="Times New Roman" w:hAnsi="Times New Roman" w:cs="Times New Roman"/>
          <w:noProof/>
          <w:color w:val="000000" w:themeColor="text1"/>
          <w:vertAlign w:val="superscript"/>
        </w:rPr>
        <w:t>r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 (ampicillin), Nv</w:t>
      </w:r>
      <w:r w:rsidRPr="00441108">
        <w:rPr>
          <w:rFonts w:ascii="Times New Roman" w:hAnsi="Times New Roman" w:cs="Times New Roman"/>
          <w:noProof/>
          <w:color w:val="000000" w:themeColor="text1"/>
          <w:vertAlign w:val="superscript"/>
        </w:rPr>
        <w:t>r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 (novobiocin) and Km</w:t>
      </w:r>
      <w:r w:rsidRPr="00441108">
        <w:rPr>
          <w:rFonts w:ascii="Times New Roman" w:hAnsi="Times New Roman" w:cs="Times New Roman"/>
          <w:noProof/>
          <w:color w:val="000000" w:themeColor="text1"/>
          <w:vertAlign w:val="superscript"/>
        </w:rPr>
        <w:t>r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 (kanamycin) resistance; </w:t>
      </w:r>
      <w:r w:rsidRPr="00441108">
        <w:rPr>
          <w:rFonts w:ascii="Times New Roman" w:hAnsi="Times New Roman" w:cs="Times New Roman"/>
          <w:i/>
          <w:noProof/>
          <w:color w:val="000000" w:themeColor="text1"/>
        </w:rPr>
        <w:t>mrr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, Mrr (modified DNA rejection and restriction) family endonuclease (HVO_0682); T7term, T7 transcriptional terminator. </w:t>
      </w:r>
      <w:r w:rsidR="00492C56" w:rsidRPr="00441108">
        <w:rPr>
          <w:rFonts w:ascii="Times New Roman" w:hAnsi="Times New Roman" w:cs="Times New Roman"/>
          <w:noProof/>
          <w:color w:val="000000" w:themeColor="text1"/>
        </w:rPr>
        <w:t>Underlined</w:t>
      </w:r>
      <w:r w:rsidRPr="00441108">
        <w:rPr>
          <w:rFonts w:ascii="Times New Roman" w:hAnsi="Times New Roman" w:cs="Times New Roman"/>
          <w:noProof/>
          <w:color w:val="000000" w:themeColor="text1"/>
        </w:rPr>
        <w:t xml:space="preserve"> oligonulceotide sequence refers to </w:t>
      </w:r>
      <w:r w:rsidR="00492C56" w:rsidRPr="00441108">
        <w:rPr>
          <w:rFonts w:ascii="Times New Roman" w:hAnsi="Times New Roman" w:cs="Times New Roman"/>
          <w:noProof/>
          <w:color w:val="000000" w:themeColor="text1"/>
        </w:rPr>
        <w:t>restriction modification sites.</w:t>
      </w:r>
      <w:r w:rsidR="008D4AEB" w:rsidRPr="00441108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24599D" w:rsidRPr="00441108">
        <w:rPr>
          <w:rFonts w:ascii="Times New Roman" w:hAnsi="Times New Roman" w:cs="Times New Roman"/>
          <w:noProof/>
          <w:color w:val="000000" w:themeColor="text1"/>
        </w:rPr>
        <w:t>M</w:t>
      </w:r>
      <w:r w:rsidR="0024599D" w:rsidRPr="00441108">
        <w:rPr>
          <w:rFonts w:ascii="Times New Roman" w:hAnsi="Times New Roman" w:cs="Times New Roman"/>
          <w:noProof/>
          <w:color w:val="000000" w:themeColor="text1"/>
          <w:vertAlign w:val="subscript"/>
        </w:rPr>
        <w:t>r</w:t>
      </w:r>
      <w:r w:rsidR="0024599D" w:rsidRPr="00441108">
        <w:rPr>
          <w:rFonts w:ascii="Times New Roman" w:hAnsi="Times New Roman" w:cs="Times New Roman"/>
          <w:noProof/>
          <w:color w:val="000000" w:themeColor="text1"/>
        </w:rPr>
        <w:t>, molecular mass standards</w:t>
      </w:r>
      <w:r w:rsidR="00D51C4C" w:rsidRPr="00441108">
        <w:rPr>
          <w:rFonts w:ascii="Times New Roman" w:hAnsi="Times New Roman" w:cs="Times New Roman"/>
          <w:noProof/>
          <w:color w:val="000000" w:themeColor="text1"/>
        </w:rPr>
        <w:t xml:space="preserve">; </w:t>
      </w:r>
      <w:r w:rsidR="00C250C0">
        <w:rPr>
          <w:rFonts w:ascii="Times New Roman" w:hAnsi="Times New Roman" w:cs="Times New Roman"/>
          <w:noProof/>
          <w:color w:val="000000" w:themeColor="text1"/>
        </w:rPr>
        <w:t xml:space="preserve">6-FAM, </w:t>
      </w:r>
      <w:r w:rsidR="00BB51E9" w:rsidRPr="00BB51E9">
        <w:rPr>
          <w:rFonts w:ascii="Times New Roman" w:hAnsi="Times New Roman" w:cs="Times New Roman"/>
          <w:noProof/>
          <w:color w:val="000000" w:themeColor="text1"/>
        </w:rPr>
        <w:t>6-</w:t>
      </w:r>
      <w:r w:rsidR="00BB51E9">
        <w:rPr>
          <w:rFonts w:ascii="Times New Roman" w:hAnsi="Times New Roman" w:cs="Times New Roman"/>
          <w:noProof/>
          <w:color w:val="000000" w:themeColor="text1"/>
        </w:rPr>
        <w:t>c</w:t>
      </w:r>
      <w:r w:rsidR="00BB51E9" w:rsidRPr="00BB51E9">
        <w:rPr>
          <w:rFonts w:ascii="Times New Roman" w:hAnsi="Times New Roman" w:cs="Times New Roman"/>
          <w:noProof/>
          <w:color w:val="000000" w:themeColor="text1"/>
        </w:rPr>
        <w:t>arboxyfluorescein</w:t>
      </w:r>
      <w:r w:rsidR="00BB51E9">
        <w:rPr>
          <w:rFonts w:ascii="Times New Roman" w:hAnsi="Times New Roman" w:cs="Times New Roman"/>
          <w:noProof/>
          <w:color w:val="000000" w:themeColor="text1"/>
        </w:rPr>
        <w:t xml:space="preserve">; *, </w:t>
      </w:r>
      <w:r w:rsidR="002513DB" w:rsidRPr="002513DB">
        <w:rPr>
          <w:rFonts w:ascii="Times New Roman" w:hAnsi="Times New Roman" w:cs="Times New Roman"/>
          <w:noProof/>
          <w:color w:val="000000" w:themeColor="text1"/>
        </w:rPr>
        <w:t>phosphorothioate modified</w:t>
      </w:r>
      <w:r w:rsidR="002513DB">
        <w:rPr>
          <w:rFonts w:ascii="Times New Roman" w:hAnsi="Times New Roman" w:cs="Times New Roman"/>
          <w:noProof/>
          <w:color w:val="000000" w:themeColor="text1"/>
        </w:rPr>
        <w:t>.</w:t>
      </w:r>
    </w:p>
    <w:p w14:paraId="295EB3BB" w14:textId="77777777" w:rsidR="008F15F7" w:rsidRPr="00441108" w:rsidRDefault="008F15F7">
      <w:pPr>
        <w:rPr>
          <w:rFonts w:ascii="Times New Roman" w:hAnsi="Times New Roman" w:cs="Times New Roman"/>
          <w:i/>
          <w:noProof/>
          <w:color w:val="000000" w:themeColor="text1"/>
        </w:rPr>
      </w:pPr>
      <w:r w:rsidRPr="00441108">
        <w:rPr>
          <w:rFonts w:ascii="Times New Roman" w:hAnsi="Times New Roman" w:cs="Times New Roman"/>
          <w:i/>
          <w:noProof/>
          <w:color w:val="000000" w:themeColor="text1"/>
        </w:rPr>
        <w:br w:type="page"/>
      </w:r>
    </w:p>
    <w:p w14:paraId="2AC9E725" w14:textId="77777777" w:rsidR="0090229E" w:rsidRPr="00441108" w:rsidRDefault="004C3163" w:rsidP="0090229E">
      <w:pPr>
        <w:pStyle w:val="EndNoteBibliographyTitle"/>
        <w:rPr>
          <w:rFonts w:ascii="Times New Roman" w:hAnsi="Times New Roman" w:cs="Times New Roman"/>
          <w:b/>
        </w:rPr>
      </w:pPr>
      <w:r w:rsidRPr="00441108">
        <w:rPr>
          <w:rFonts w:ascii="Times New Roman" w:hAnsi="Times New Roman" w:cs="Times New Roman"/>
          <w:i/>
          <w:color w:val="000000" w:themeColor="text1"/>
        </w:rPr>
        <w:lastRenderedPageBreak/>
        <w:fldChar w:fldCharType="begin"/>
      </w:r>
      <w:r w:rsidR="008F15F7" w:rsidRPr="00441108">
        <w:rPr>
          <w:rFonts w:ascii="Times New Roman" w:hAnsi="Times New Roman" w:cs="Times New Roman"/>
          <w:i/>
          <w:color w:val="000000" w:themeColor="text1"/>
        </w:rPr>
        <w:instrText xml:space="preserve"> ADDIN EN.REFLIST </w:instrText>
      </w:r>
      <w:r w:rsidRPr="00441108">
        <w:rPr>
          <w:rFonts w:ascii="Times New Roman" w:hAnsi="Times New Roman" w:cs="Times New Roman"/>
          <w:i/>
          <w:color w:val="000000" w:themeColor="text1"/>
        </w:rPr>
        <w:fldChar w:fldCharType="separate"/>
      </w:r>
      <w:r w:rsidR="0090229E" w:rsidRPr="00441108">
        <w:rPr>
          <w:rFonts w:ascii="Times New Roman" w:hAnsi="Times New Roman" w:cs="Times New Roman"/>
          <w:b/>
        </w:rPr>
        <w:t>Supplemental References</w:t>
      </w:r>
    </w:p>
    <w:p w14:paraId="2951F44F" w14:textId="77777777" w:rsidR="0090229E" w:rsidRPr="00441108" w:rsidRDefault="0090229E" w:rsidP="0090229E">
      <w:pPr>
        <w:pStyle w:val="EndNoteBibliographyTitle"/>
        <w:rPr>
          <w:rFonts w:ascii="Times New Roman" w:hAnsi="Times New Roman" w:cs="Times New Roman"/>
          <w:b/>
        </w:rPr>
      </w:pPr>
    </w:p>
    <w:p w14:paraId="15CB6F02" w14:textId="77777777" w:rsidR="0090229E" w:rsidRPr="00441108" w:rsidRDefault="0090229E" w:rsidP="0090229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1108">
        <w:rPr>
          <w:rFonts w:ascii="Times New Roman" w:hAnsi="Times New Roman" w:cs="Times New Roman"/>
        </w:rPr>
        <w:t>1.</w:t>
      </w:r>
      <w:r w:rsidRPr="00441108">
        <w:rPr>
          <w:rFonts w:ascii="Times New Roman" w:hAnsi="Times New Roman" w:cs="Times New Roman"/>
        </w:rPr>
        <w:tab/>
        <w:t>Wendoloski D, Ferrer C, Dyall-Smith ML.</w:t>
      </w:r>
      <w:r w:rsidRPr="00441108">
        <w:rPr>
          <w:rFonts w:ascii="Times New Roman" w:hAnsi="Times New Roman" w:cs="Times New Roman"/>
          <w:b/>
        </w:rPr>
        <w:t xml:space="preserve"> </w:t>
      </w:r>
      <w:r w:rsidRPr="00441108">
        <w:rPr>
          <w:rFonts w:ascii="Times New Roman" w:hAnsi="Times New Roman" w:cs="Times New Roman"/>
        </w:rPr>
        <w:t xml:space="preserve">2001. A new simvastatin (mevinolin)-resistance marker from </w:t>
      </w:r>
      <w:r w:rsidRPr="00441108">
        <w:rPr>
          <w:rFonts w:ascii="Times New Roman" w:hAnsi="Times New Roman" w:cs="Times New Roman"/>
          <w:i/>
        </w:rPr>
        <w:t>Haloarcula hispanica</w:t>
      </w:r>
      <w:r w:rsidRPr="00441108">
        <w:rPr>
          <w:rFonts w:ascii="Times New Roman" w:hAnsi="Times New Roman" w:cs="Times New Roman"/>
        </w:rPr>
        <w:t xml:space="preserve"> and a new </w:t>
      </w:r>
      <w:r w:rsidRPr="00441108">
        <w:rPr>
          <w:rFonts w:ascii="Times New Roman" w:hAnsi="Times New Roman" w:cs="Times New Roman"/>
          <w:i/>
        </w:rPr>
        <w:t xml:space="preserve">Haloferax volcanii </w:t>
      </w:r>
      <w:r w:rsidRPr="00441108">
        <w:rPr>
          <w:rFonts w:ascii="Times New Roman" w:hAnsi="Times New Roman" w:cs="Times New Roman"/>
        </w:rPr>
        <w:t>strain cured of plasmid pHV2. Microbiology 147:959-64.</w:t>
      </w:r>
    </w:p>
    <w:p w14:paraId="30F8973C" w14:textId="77777777" w:rsidR="0090229E" w:rsidRPr="00441108" w:rsidRDefault="0090229E" w:rsidP="0090229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1108">
        <w:rPr>
          <w:rFonts w:ascii="Times New Roman" w:hAnsi="Times New Roman" w:cs="Times New Roman"/>
        </w:rPr>
        <w:t>2.</w:t>
      </w:r>
      <w:r w:rsidRPr="00441108">
        <w:rPr>
          <w:rFonts w:ascii="Times New Roman" w:hAnsi="Times New Roman" w:cs="Times New Roman"/>
        </w:rPr>
        <w:tab/>
        <w:t>Allers T, Ngo HP, Mevarech M, Lloyd RG.</w:t>
      </w:r>
      <w:r w:rsidRPr="00441108">
        <w:rPr>
          <w:rFonts w:ascii="Times New Roman" w:hAnsi="Times New Roman" w:cs="Times New Roman"/>
          <w:b/>
        </w:rPr>
        <w:t xml:space="preserve"> </w:t>
      </w:r>
      <w:r w:rsidRPr="00441108">
        <w:rPr>
          <w:rFonts w:ascii="Times New Roman" w:hAnsi="Times New Roman" w:cs="Times New Roman"/>
        </w:rPr>
        <w:t xml:space="preserve">2004. Development of additional selectable markers for the halophilic archaeon </w:t>
      </w:r>
      <w:r w:rsidRPr="00441108">
        <w:rPr>
          <w:rFonts w:ascii="Times New Roman" w:hAnsi="Times New Roman" w:cs="Times New Roman"/>
          <w:i/>
        </w:rPr>
        <w:t>Haloferax volcanii</w:t>
      </w:r>
      <w:r w:rsidRPr="00441108">
        <w:rPr>
          <w:rFonts w:ascii="Times New Roman" w:hAnsi="Times New Roman" w:cs="Times New Roman"/>
        </w:rPr>
        <w:t xml:space="preserve"> based on the</w:t>
      </w:r>
      <w:r w:rsidRPr="00441108">
        <w:rPr>
          <w:rFonts w:ascii="Times New Roman" w:hAnsi="Times New Roman" w:cs="Times New Roman"/>
          <w:i/>
        </w:rPr>
        <w:t xml:space="preserve"> leuB </w:t>
      </w:r>
      <w:r w:rsidRPr="00441108">
        <w:rPr>
          <w:rFonts w:ascii="Times New Roman" w:hAnsi="Times New Roman" w:cs="Times New Roman"/>
        </w:rPr>
        <w:t xml:space="preserve">and </w:t>
      </w:r>
      <w:r w:rsidRPr="00441108">
        <w:rPr>
          <w:rFonts w:ascii="Times New Roman" w:hAnsi="Times New Roman" w:cs="Times New Roman"/>
          <w:i/>
        </w:rPr>
        <w:t>trpA</w:t>
      </w:r>
      <w:r w:rsidRPr="00441108">
        <w:rPr>
          <w:rFonts w:ascii="Times New Roman" w:hAnsi="Times New Roman" w:cs="Times New Roman"/>
        </w:rPr>
        <w:t xml:space="preserve"> genes. Appl Environ Microbiol 70:943-53.</w:t>
      </w:r>
    </w:p>
    <w:p w14:paraId="56B25927" w14:textId="77777777" w:rsidR="0090229E" w:rsidRPr="00441108" w:rsidRDefault="0090229E" w:rsidP="0090229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1108">
        <w:rPr>
          <w:rFonts w:ascii="Times New Roman" w:hAnsi="Times New Roman" w:cs="Times New Roman"/>
        </w:rPr>
        <w:t>3.</w:t>
      </w:r>
      <w:r w:rsidRPr="00441108">
        <w:rPr>
          <w:rFonts w:ascii="Times New Roman" w:hAnsi="Times New Roman" w:cs="Times New Roman"/>
        </w:rPr>
        <w:tab/>
        <w:t>Allers T, Barak S, Liddell S, Wardell K, Mevarech M.</w:t>
      </w:r>
      <w:r w:rsidRPr="00441108">
        <w:rPr>
          <w:rFonts w:ascii="Times New Roman" w:hAnsi="Times New Roman" w:cs="Times New Roman"/>
          <w:b/>
        </w:rPr>
        <w:t xml:space="preserve"> </w:t>
      </w:r>
      <w:r w:rsidRPr="00441108">
        <w:rPr>
          <w:rFonts w:ascii="Times New Roman" w:hAnsi="Times New Roman" w:cs="Times New Roman"/>
        </w:rPr>
        <w:t xml:space="preserve">2010. Improved strains and plasmid vectors for conditional overexpression of His-tagged proteins in </w:t>
      </w:r>
      <w:r w:rsidRPr="00441108">
        <w:rPr>
          <w:rFonts w:ascii="Times New Roman" w:hAnsi="Times New Roman" w:cs="Times New Roman"/>
          <w:i/>
        </w:rPr>
        <w:t>Haloferax volcanii</w:t>
      </w:r>
      <w:r w:rsidRPr="00441108">
        <w:rPr>
          <w:rFonts w:ascii="Times New Roman" w:hAnsi="Times New Roman" w:cs="Times New Roman"/>
        </w:rPr>
        <w:t>. Appl Environ Microbiol 76:1759-69.</w:t>
      </w:r>
    </w:p>
    <w:p w14:paraId="26818AF5" w14:textId="77777777" w:rsidR="0090229E" w:rsidRPr="00441108" w:rsidRDefault="0090229E" w:rsidP="0090229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1108">
        <w:rPr>
          <w:rFonts w:ascii="Times New Roman" w:hAnsi="Times New Roman" w:cs="Times New Roman"/>
        </w:rPr>
        <w:t>4.</w:t>
      </w:r>
      <w:r w:rsidRPr="00441108">
        <w:rPr>
          <w:rFonts w:ascii="Times New Roman" w:hAnsi="Times New Roman" w:cs="Times New Roman"/>
        </w:rPr>
        <w:tab/>
        <w:t>Miranda H, Nembhard N, Su D, Hepowit N, Krause D, Pritz J, Phillips C, Söll D, Maupin-Furlow J.</w:t>
      </w:r>
      <w:r w:rsidRPr="00441108">
        <w:rPr>
          <w:rFonts w:ascii="Times New Roman" w:hAnsi="Times New Roman" w:cs="Times New Roman"/>
          <w:b/>
        </w:rPr>
        <w:t xml:space="preserve"> </w:t>
      </w:r>
      <w:r w:rsidRPr="00441108">
        <w:rPr>
          <w:rFonts w:ascii="Times New Roman" w:hAnsi="Times New Roman" w:cs="Times New Roman"/>
        </w:rPr>
        <w:t>2011. E1- and ubiquitin-like proteins provide a direct link between protein conjugation and sulfur transfer in archaea. Proc Natl Acad Sci U S A 108:4417-22.</w:t>
      </w:r>
    </w:p>
    <w:p w14:paraId="29BA2CFF" w14:textId="77777777" w:rsidR="0090229E" w:rsidRPr="00441108" w:rsidRDefault="0090229E" w:rsidP="0090229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1108">
        <w:rPr>
          <w:rFonts w:ascii="Times New Roman" w:hAnsi="Times New Roman" w:cs="Times New Roman"/>
        </w:rPr>
        <w:t>5.</w:t>
      </w:r>
      <w:r w:rsidRPr="00441108">
        <w:rPr>
          <w:rFonts w:ascii="Times New Roman" w:hAnsi="Times New Roman" w:cs="Times New Roman"/>
        </w:rPr>
        <w:tab/>
        <w:t>Hepowit NL, de Vera IM, Cao S, Fu X, Wu Y, Uthandi S, Chavarria NE, Englert M, Su D, Sӧll D, Kojetin DJ, Maupin-Furlow JA.</w:t>
      </w:r>
      <w:r w:rsidRPr="00441108">
        <w:rPr>
          <w:rFonts w:ascii="Times New Roman" w:hAnsi="Times New Roman" w:cs="Times New Roman"/>
          <w:b/>
        </w:rPr>
        <w:t xml:space="preserve"> </w:t>
      </w:r>
      <w:r w:rsidRPr="00441108">
        <w:rPr>
          <w:rFonts w:ascii="Times New Roman" w:hAnsi="Times New Roman" w:cs="Times New Roman"/>
        </w:rPr>
        <w:t>2016. Mechanistic insight into protein modification and sulfur mobilization activities of noncanonical E1 and associated ubiquitin-like proteins of Archaea. FEBS J 283:3567-3586.</w:t>
      </w:r>
    </w:p>
    <w:p w14:paraId="610BC445" w14:textId="77777777" w:rsidR="0090229E" w:rsidRPr="00441108" w:rsidRDefault="0090229E" w:rsidP="0090229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1108">
        <w:rPr>
          <w:rFonts w:ascii="Times New Roman" w:hAnsi="Times New Roman" w:cs="Times New Roman"/>
        </w:rPr>
        <w:t>6.</w:t>
      </w:r>
      <w:r w:rsidRPr="00441108">
        <w:rPr>
          <w:rFonts w:ascii="Times New Roman" w:hAnsi="Times New Roman" w:cs="Times New Roman"/>
        </w:rPr>
        <w:tab/>
        <w:t>Zhou G, Kowalczyk D, Humbard M, Rohatgi S, Maupin-Furlow J.</w:t>
      </w:r>
      <w:r w:rsidRPr="00441108">
        <w:rPr>
          <w:rFonts w:ascii="Times New Roman" w:hAnsi="Times New Roman" w:cs="Times New Roman"/>
          <w:b/>
        </w:rPr>
        <w:t xml:space="preserve"> </w:t>
      </w:r>
      <w:r w:rsidRPr="00441108">
        <w:rPr>
          <w:rFonts w:ascii="Times New Roman" w:hAnsi="Times New Roman" w:cs="Times New Roman"/>
        </w:rPr>
        <w:t xml:space="preserve">2008. Proteasomal components required for cell growth and stress responses in the haloarchaeon </w:t>
      </w:r>
      <w:r w:rsidRPr="00441108">
        <w:rPr>
          <w:rFonts w:ascii="Times New Roman" w:hAnsi="Times New Roman" w:cs="Times New Roman"/>
          <w:i/>
        </w:rPr>
        <w:t>Haloferax volcanii</w:t>
      </w:r>
      <w:r w:rsidRPr="00441108">
        <w:rPr>
          <w:rFonts w:ascii="Times New Roman" w:hAnsi="Times New Roman" w:cs="Times New Roman"/>
        </w:rPr>
        <w:t>. J Bacteriol 190:8096-8105.</w:t>
      </w:r>
    </w:p>
    <w:p w14:paraId="16677A0A" w14:textId="77777777" w:rsidR="0090229E" w:rsidRPr="00441108" w:rsidRDefault="0090229E" w:rsidP="0090229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1108">
        <w:rPr>
          <w:rFonts w:ascii="Times New Roman" w:hAnsi="Times New Roman" w:cs="Times New Roman"/>
        </w:rPr>
        <w:t>7.</w:t>
      </w:r>
      <w:r w:rsidRPr="00441108">
        <w:rPr>
          <w:rFonts w:ascii="Times New Roman" w:hAnsi="Times New Roman" w:cs="Times New Roman"/>
        </w:rPr>
        <w:tab/>
        <w:t>Humbard MA, Zhou G, Maupin-Furlow JA.</w:t>
      </w:r>
      <w:r w:rsidRPr="00441108">
        <w:rPr>
          <w:rFonts w:ascii="Times New Roman" w:hAnsi="Times New Roman" w:cs="Times New Roman"/>
          <w:b/>
        </w:rPr>
        <w:t xml:space="preserve"> </w:t>
      </w:r>
      <w:r w:rsidRPr="00441108">
        <w:rPr>
          <w:rFonts w:ascii="Times New Roman" w:hAnsi="Times New Roman" w:cs="Times New Roman"/>
        </w:rPr>
        <w:t>2009. The N-terminal penultimate residue of 20S proteasome α1 influences its N</w:t>
      </w:r>
      <w:r w:rsidRPr="00441108">
        <w:rPr>
          <w:rFonts w:ascii="Times New Roman" w:hAnsi="Times New Roman" w:cs="Times New Roman"/>
          <w:vertAlign w:val="superscript"/>
        </w:rPr>
        <w:t>α</w:t>
      </w:r>
      <w:r w:rsidRPr="00441108">
        <w:rPr>
          <w:rFonts w:ascii="Times New Roman" w:hAnsi="Times New Roman" w:cs="Times New Roman"/>
        </w:rPr>
        <w:t xml:space="preserve"> acetylation and protein levels as well as growth rate and stress responses of </w:t>
      </w:r>
      <w:r w:rsidRPr="00441108">
        <w:rPr>
          <w:rFonts w:ascii="Times New Roman" w:hAnsi="Times New Roman" w:cs="Times New Roman"/>
          <w:i/>
        </w:rPr>
        <w:t>Haloferax volcanii</w:t>
      </w:r>
      <w:r w:rsidRPr="00441108">
        <w:rPr>
          <w:rFonts w:ascii="Times New Roman" w:hAnsi="Times New Roman" w:cs="Times New Roman"/>
        </w:rPr>
        <w:t>. J Bacteriol 191:3794-803.</w:t>
      </w:r>
    </w:p>
    <w:p w14:paraId="4986EDD2" w14:textId="77777777" w:rsidR="0090229E" w:rsidRPr="00441108" w:rsidRDefault="0090229E" w:rsidP="0090229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1108">
        <w:rPr>
          <w:rFonts w:ascii="Times New Roman" w:hAnsi="Times New Roman" w:cs="Times New Roman"/>
        </w:rPr>
        <w:t>8.</w:t>
      </w:r>
      <w:r w:rsidRPr="00441108">
        <w:rPr>
          <w:rFonts w:ascii="Times New Roman" w:hAnsi="Times New Roman" w:cs="Times New Roman"/>
        </w:rPr>
        <w:tab/>
        <w:t>Prunetti L, Reuter CJ, Hepowit NL, Wu Y, Barrueto L, Miranda HV, Kelly K, Maupin-Furlow JA.</w:t>
      </w:r>
      <w:r w:rsidRPr="00441108">
        <w:rPr>
          <w:rFonts w:ascii="Times New Roman" w:hAnsi="Times New Roman" w:cs="Times New Roman"/>
          <w:b/>
        </w:rPr>
        <w:t xml:space="preserve"> </w:t>
      </w:r>
      <w:r w:rsidRPr="00441108">
        <w:rPr>
          <w:rFonts w:ascii="Times New Roman" w:hAnsi="Times New Roman" w:cs="Times New Roman"/>
        </w:rPr>
        <w:t xml:space="preserve">2014. Structural and biochemical properties of an extreme 'salt-loving' proteasome activating nucleotidase from the archaeon </w:t>
      </w:r>
      <w:r w:rsidRPr="00441108">
        <w:rPr>
          <w:rFonts w:ascii="Times New Roman" w:hAnsi="Times New Roman" w:cs="Times New Roman"/>
          <w:i/>
        </w:rPr>
        <w:t>Haloferax volcanii</w:t>
      </w:r>
      <w:r w:rsidRPr="00441108">
        <w:rPr>
          <w:rFonts w:ascii="Times New Roman" w:hAnsi="Times New Roman" w:cs="Times New Roman"/>
        </w:rPr>
        <w:t>. Extremophiles 18:283-93.</w:t>
      </w:r>
    </w:p>
    <w:p w14:paraId="052E004F" w14:textId="10668EF4" w:rsidR="005E60C1" w:rsidRPr="00441108" w:rsidRDefault="004C3163" w:rsidP="008F15F7">
      <w:pPr>
        <w:rPr>
          <w:rFonts w:ascii="Times New Roman" w:hAnsi="Times New Roman" w:cs="Times New Roman"/>
          <w:i/>
          <w:noProof/>
          <w:color w:val="000000" w:themeColor="text1"/>
        </w:rPr>
      </w:pPr>
      <w:r w:rsidRPr="00441108">
        <w:rPr>
          <w:rFonts w:ascii="Times New Roman" w:hAnsi="Times New Roman" w:cs="Times New Roman"/>
          <w:i/>
          <w:noProof/>
          <w:color w:val="000000" w:themeColor="text1"/>
        </w:rPr>
        <w:fldChar w:fldCharType="end"/>
      </w:r>
    </w:p>
    <w:sectPr w:rsidR="005E60C1" w:rsidRPr="00441108" w:rsidSect="00CA57A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C84E7" w14:textId="77777777" w:rsidR="007353F0" w:rsidRDefault="007353F0" w:rsidP="0012417D">
      <w:pPr>
        <w:spacing w:after="0" w:line="240" w:lineRule="auto"/>
      </w:pPr>
      <w:r>
        <w:separator/>
      </w:r>
    </w:p>
  </w:endnote>
  <w:endnote w:type="continuationSeparator" w:id="0">
    <w:p w14:paraId="1A4E5439" w14:textId="77777777" w:rsidR="007353F0" w:rsidRDefault="007353F0" w:rsidP="00124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490535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5E43B7F0" w14:textId="7526EE79" w:rsidR="0012417D" w:rsidRPr="008F15F7" w:rsidRDefault="004C3163">
        <w:pPr>
          <w:pStyle w:val="Footer"/>
          <w:jc w:val="center"/>
          <w:rPr>
            <w:rFonts w:ascii="Arial" w:hAnsi="Arial" w:cs="Arial"/>
          </w:rPr>
        </w:pPr>
        <w:r w:rsidRPr="008F15F7">
          <w:rPr>
            <w:rFonts w:ascii="Arial" w:hAnsi="Arial" w:cs="Arial"/>
          </w:rPr>
          <w:fldChar w:fldCharType="begin"/>
        </w:r>
        <w:r w:rsidR="0012417D" w:rsidRPr="008F15F7">
          <w:rPr>
            <w:rFonts w:ascii="Arial" w:hAnsi="Arial" w:cs="Arial"/>
          </w:rPr>
          <w:instrText xml:space="preserve"> PAGE   \* MERGEFORMAT </w:instrText>
        </w:r>
        <w:r w:rsidRPr="008F15F7">
          <w:rPr>
            <w:rFonts w:ascii="Arial" w:hAnsi="Arial" w:cs="Arial"/>
          </w:rPr>
          <w:fldChar w:fldCharType="separate"/>
        </w:r>
        <w:r w:rsidR="003516D4">
          <w:rPr>
            <w:rFonts w:ascii="Arial" w:hAnsi="Arial" w:cs="Arial"/>
            <w:noProof/>
          </w:rPr>
          <w:t>1</w:t>
        </w:r>
        <w:r w:rsidRPr="008F15F7">
          <w:rPr>
            <w:rFonts w:ascii="Arial" w:hAnsi="Arial" w:cs="Arial"/>
            <w:noProof/>
          </w:rPr>
          <w:fldChar w:fldCharType="end"/>
        </w:r>
      </w:p>
    </w:sdtContent>
  </w:sdt>
  <w:p w14:paraId="66F45AA3" w14:textId="77777777" w:rsidR="0012417D" w:rsidRDefault="001241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EA88A" w14:textId="77777777" w:rsidR="007353F0" w:rsidRDefault="007353F0" w:rsidP="0012417D">
      <w:pPr>
        <w:spacing w:after="0" w:line="240" w:lineRule="auto"/>
      </w:pPr>
      <w:r>
        <w:separator/>
      </w:r>
    </w:p>
  </w:footnote>
  <w:footnote w:type="continuationSeparator" w:id="0">
    <w:p w14:paraId="356B4A02" w14:textId="77777777" w:rsidR="007353F0" w:rsidRDefault="007353F0" w:rsidP="00124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Arial&lt;/FontName&gt;&lt;FontSize&gt;11&lt;/FontSize&gt;&lt;ReflistTitle&gt;&lt;style face=&quot;bold&quot;&gt;Supplemental References&lt;/sty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E60C1"/>
    <w:rsid w:val="000014E7"/>
    <w:rsid w:val="00017140"/>
    <w:rsid w:val="00017469"/>
    <w:rsid w:val="00022589"/>
    <w:rsid w:val="0004208A"/>
    <w:rsid w:val="0004628C"/>
    <w:rsid w:val="0008482E"/>
    <w:rsid w:val="000A1B96"/>
    <w:rsid w:val="000A65D6"/>
    <w:rsid w:val="000C0270"/>
    <w:rsid w:val="000D0E5B"/>
    <w:rsid w:val="000F0C62"/>
    <w:rsid w:val="00100F2F"/>
    <w:rsid w:val="0010643B"/>
    <w:rsid w:val="0012417D"/>
    <w:rsid w:val="00125831"/>
    <w:rsid w:val="0016215A"/>
    <w:rsid w:val="00165BA3"/>
    <w:rsid w:val="0018105F"/>
    <w:rsid w:val="001B5679"/>
    <w:rsid w:val="001D2BE8"/>
    <w:rsid w:val="001E253C"/>
    <w:rsid w:val="001F2884"/>
    <w:rsid w:val="00200CC6"/>
    <w:rsid w:val="00206810"/>
    <w:rsid w:val="00210A98"/>
    <w:rsid w:val="00211207"/>
    <w:rsid w:val="0022101E"/>
    <w:rsid w:val="00224E29"/>
    <w:rsid w:val="00235780"/>
    <w:rsid w:val="0024599D"/>
    <w:rsid w:val="002465F6"/>
    <w:rsid w:val="002475BF"/>
    <w:rsid w:val="002513DB"/>
    <w:rsid w:val="0026053D"/>
    <w:rsid w:val="0027284C"/>
    <w:rsid w:val="0028632C"/>
    <w:rsid w:val="002946CF"/>
    <w:rsid w:val="002A642D"/>
    <w:rsid w:val="002B3C9D"/>
    <w:rsid w:val="002B7EA6"/>
    <w:rsid w:val="002C70BC"/>
    <w:rsid w:val="002E54A4"/>
    <w:rsid w:val="002F002D"/>
    <w:rsid w:val="00303550"/>
    <w:rsid w:val="00311945"/>
    <w:rsid w:val="00350BF1"/>
    <w:rsid w:val="003516D4"/>
    <w:rsid w:val="00357713"/>
    <w:rsid w:val="0037083D"/>
    <w:rsid w:val="0038136D"/>
    <w:rsid w:val="00390BD0"/>
    <w:rsid w:val="003C52EB"/>
    <w:rsid w:val="003D566F"/>
    <w:rsid w:val="003D765F"/>
    <w:rsid w:val="003F50E6"/>
    <w:rsid w:val="00407566"/>
    <w:rsid w:val="00413D40"/>
    <w:rsid w:val="00441108"/>
    <w:rsid w:val="00444921"/>
    <w:rsid w:val="00457A14"/>
    <w:rsid w:val="00492C56"/>
    <w:rsid w:val="0049433C"/>
    <w:rsid w:val="00496AD2"/>
    <w:rsid w:val="004B1ABD"/>
    <w:rsid w:val="004C3163"/>
    <w:rsid w:val="004C3786"/>
    <w:rsid w:val="004C5968"/>
    <w:rsid w:val="004D0DCC"/>
    <w:rsid w:val="004D126C"/>
    <w:rsid w:val="004F541C"/>
    <w:rsid w:val="00507B33"/>
    <w:rsid w:val="0051389B"/>
    <w:rsid w:val="00530CBE"/>
    <w:rsid w:val="00561619"/>
    <w:rsid w:val="005667B9"/>
    <w:rsid w:val="005924D0"/>
    <w:rsid w:val="00592CB1"/>
    <w:rsid w:val="00593E79"/>
    <w:rsid w:val="00595851"/>
    <w:rsid w:val="00595DA4"/>
    <w:rsid w:val="005D2727"/>
    <w:rsid w:val="005D29FE"/>
    <w:rsid w:val="005E60C1"/>
    <w:rsid w:val="005E61D9"/>
    <w:rsid w:val="0060151A"/>
    <w:rsid w:val="00601C72"/>
    <w:rsid w:val="0061136F"/>
    <w:rsid w:val="00623ACA"/>
    <w:rsid w:val="00626721"/>
    <w:rsid w:val="00626B79"/>
    <w:rsid w:val="00631184"/>
    <w:rsid w:val="00647305"/>
    <w:rsid w:val="006576C7"/>
    <w:rsid w:val="00685C1A"/>
    <w:rsid w:val="006A312E"/>
    <w:rsid w:val="006B14A1"/>
    <w:rsid w:val="006C16EB"/>
    <w:rsid w:val="006E0107"/>
    <w:rsid w:val="006E3A88"/>
    <w:rsid w:val="006E5F3C"/>
    <w:rsid w:val="006F6F37"/>
    <w:rsid w:val="00727676"/>
    <w:rsid w:val="00734824"/>
    <w:rsid w:val="007353F0"/>
    <w:rsid w:val="00754498"/>
    <w:rsid w:val="0076602B"/>
    <w:rsid w:val="00776F3D"/>
    <w:rsid w:val="00780EF6"/>
    <w:rsid w:val="00787526"/>
    <w:rsid w:val="00791FA3"/>
    <w:rsid w:val="007A30C1"/>
    <w:rsid w:val="007A6499"/>
    <w:rsid w:val="007B3DDB"/>
    <w:rsid w:val="007B5ACF"/>
    <w:rsid w:val="007B6B47"/>
    <w:rsid w:val="007B6B87"/>
    <w:rsid w:val="007C6DBB"/>
    <w:rsid w:val="007E0388"/>
    <w:rsid w:val="007E2A72"/>
    <w:rsid w:val="007F1A5C"/>
    <w:rsid w:val="007F7081"/>
    <w:rsid w:val="00834AFE"/>
    <w:rsid w:val="0084581C"/>
    <w:rsid w:val="00847FC5"/>
    <w:rsid w:val="00853363"/>
    <w:rsid w:val="008559E2"/>
    <w:rsid w:val="00857215"/>
    <w:rsid w:val="00863EDB"/>
    <w:rsid w:val="00873F4E"/>
    <w:rsid w:val="00881582"/>
    <w:rsid w:val="008877B3"/>
    <w:rsid w:val="008A0169"/>
    <w:rsid w:val="008A3EC0"/>
    <w:rsid w:val="008C12A5"/>
    <w:rsid w:val="008D219F"/>
    <w:rsid w:val="008D39D8"/>
    <w:rsid w:val="008D4AEB"/>
    <w:rsid w:val="008E4859"/>
    <w:rsid w:val="008E4BE1"/>
    <w:rsid w:val="008F15F7"/>
    <w:rsid w:val="008F4F0A"/>
    <w:rsid w:val="0090229E"/>
    <w:rsid w:val="009072AB"/>
    <w:rsid w:val="00915071"/>
    <w:rsid w:val="0092244F"/>
    <w:rsid w:val="00931CF2"/>
    <w:rsid w:val="00937DB1"/>
    <w:rsid w:val="00940692"/>
    <w:rsid w:val="00945375"/>
    <w:rsid w:val="009640DC"/>
    <w:rsid w:val="00984558"/>
    <w:rsid w:val="0098611B"/>
    <w:rsid w:val="00994003"/>
    <w:rsid w:val="00995BEC"/>
    <w:rsid w:val="009B0677"/>
    <w:rsid w:val="009C34BE"/>
    <w:rsid w:val="009C7D2F"/>
    <w:rsid w:val="009D31C7"/>
    <w:rsid w:val="009D7FE6"/>
    <w:rsid w:val="009E11AE"/>
    <w:rsid w:val="00A13AB0"/>
    <w:rsid w:val="00A1761A"/>
    <w:rsid w:val="00A2380E"/>
    <w:rsid w:val="00A267EA"/>
    <w:rsid w:val="00A27634"/>
    <w:rsid w:val="00A65B75"/>
    <w:rsid w:val="00A70E12"/>
    <w:rsid w:val="00A769B4"/>
    <w:rsid w:val="00A85D66"/>
    <w:rsid w:val="00AC7D1A"/>
    <w:rsid w:val="00AE6C09"/>
    <w:rsid w:val="00AF75C6"/>
    <w:rsid w:val="00B16D37"/>
    <w:rsid w:val="00B22895"/>
    <w:rsid w:val="00B31A34"/>
    <w:rsid w:val="00B43FD4"/>
    <w:rsid w:val="00B95F3F"/>
    <w:rsid w:val="00BB09F4"/>
    <w:rsid w:val="00BB0A30"/>
    <w:rsid w:val="00BB423F"/>
    <w:rsid w:val="00BB51E9"/>
    <w:rsid w:val="00BD031E"/>
    <w:rsid w:val="00BE276A"/>
    <w:rsid w:val="00BF3CC5"/>
    <w:rsid w:val="00BF6D7F"/>
    <w:rsid w:val="00BF72F4"/>
    <w:rsid w:val="00C250C0"/>
    <w:rsid w:val="00C44073"/>
    <w:rsid w:val="00C57EA5"/>
    <w:rsid w:val="00C64897"/>
    <w:rsid w:val="00C74A51"/>
    <w:rsid w:val="00C75881"/>
    <w:rsid w:val="00C81B00"/>
    <w:rsid w:val="00C94576"/>
    <w:rsid w:val="00CA57A7"/>
    <w:rsid w:val="00CB09CD"/>
    <w:rsid w:val="00CD4574"/>
    <w:rsid w:val="00CE3224"/>
    <w:rsid w:val="00D03DA6"/>
    <w:rsid w:val="00D062E0"/>
    <w:rsid w:val="00D23E77"/>
    <w:rsid w:val="00D41130"/>
    <w:rsid w:val="00D430E2"/>
    <w:rsid w:val="00D475DC"/>
    <w:rsid w:val="00D51C4C"/>
    <w:rsid w:val="00D658D2"/>
    <w:rsid w:val="00D7503C"/>
    <w:rsid w:val="00D91B72"/>
    <w:rsid w:val="00DA6D93"/>
    <w:rsid w:val="00DB2ACD"/>
    <w:rsid w:val="00DC6E41"/>
    <w:rsid w:val="00DD6F68"/>
    <w:rsid w:val="00DE1AD3"/>
    <w:rsid w:val="00DE7A9F"/>
    <w:rsid w:val="00E02E6D"/>
    <w:rsid w:val="00E36521"/>
    <w:rsid w:val="00E3676F"/>
    <w:rsid w:val="00E47B9C"/>
    <w:rsid w:val="00E54CCC"/>
    <w:rsid w:val="00E612EB"/>
    <w:rsid w:val="00E81D41"/>
    <w:rsid w:val="00E85F93"/>
    <w:rsid w:val="00E86185"/>
    <w:rsid w:val="00E905C5"/>
    <w:rsid w:val="00E90AA1"/>
    <w:rsid w:val="00EA51BE"/>
    <w:rsid w:val="00EA79E2"/>
    <w:rsid w:val="00EB3C6D"/>
    <w:rsid w:val="00EB4A3D"/>
    <w:rsid w:val="00EC4049"/>
    <w:rsid w:val="00ED4731"/>
    <w:rsid w:val="00EF24B3"/>
    <w:rsid w:val="00EF56D9"/>
    <w:rsid w:val="00F049A4"/>
    <w:rsid w:val="00F125DC"/>
    <w:rsid w:val="00F21965"/>
    <w:rsid w:val="00F25043"/>
    <w:rsid w:val="00F32C96"/>
    <w:rsid w:val="00F41F49"/>
    <w:rsid w:val="00F44D51"/>
    <w:rsid w:val="00F45E31"/>
    <w:rsid w:val="00F56C23"/>
    <w:rsid w:val="00F6182B"/>
    <w:rsid w:val="00F65EAF"/>
    <w:rsid w:val="00F9599F"/>
    <w:rsid w:val="00FA6C6C"/>
    <w:rsid w:val="00FC27C3"/>
    <w:rsid w:val="00FC3898"/>
    <w:rsid w:val="00FF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13E5E"/>
  <w15:docId w15:val="{FECA836C-542B-4A63-A79F-8CAED969E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0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60C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E60C1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0C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E60C1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60C1"/>
    <w:rPr>
      <w:rFonts w:ascii="Arial" w:hAnsi="Arial" w:cs="Arial"/>
      <w:noProof/>
    </w:rPr>
  </w:style>
  <w:style w:type="paragraph" w:customStyle="1" w:styleId="013TableCaption">
    <w:name w:val="013 Table Caption"/>
    <w:basedOn w:val="Normal"/>
    <w:next w:val="Normal"/>
    <w:rsid w:val="005E60C1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24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17D"/>
  </w:style>
  <w:style w:type="paragraph" w:styleId="Footer">
    <w:name w:val="footer"/>
    <w:basedOn w:val="Normal"/>
    <w:link w:val="FooterChar"/>
    <w:uiPriority w:val="99"/>
    <w:unhideWhenUsed/>
    <w:rsid w:val="00124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17D"/>
  </w:style>
  <w:style w:type="paragraph" w:customStyle="1" w:styleId="Default">
    <w:name w:val="Default"/>
    <w:rsid w:val="00E367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4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42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2F3AF41F79E344B7C3191F84673CC0" ma:contentTypeVersion="13" ma:contentTypeDescription="Create a new document." ma:contentTypeScope="" ma:versionID="6ac7cf4ffbf83d488de9b8522e86958a">
  <xsd:schema xmlns:xsd="http://www.w3.org/2001/XMLSchema" xmlns:xs="http://www.w3.org/2001/XMLSchema" xmlns:p="http://schemas.microsoft.com/office/2006/metadata/properties" xmlns:ns3="79a49cc8-fb26-4faf-b89d-a172c09811b6" xmlns:ns4="817224cb-1fbe-49cd-bd3e-e8e260d2059b" targetNamespace="http://schemas.microsoft.com/office/2006/metadata/properties" ma:root="true" ma:fieldsID="19149b8dace77d9b29130d8ba8b3dfd7" ns3:_="" ns4:_="">
    <xsd:import namespace="79a49cc8-fb26-4faf-b89d-a172c09811b6"/>
    <xsd:import namespace="817224cb-1fbe-49cd-bd3e-e8e260d2059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a49cc8-fb26-4faf-b89d-a172c09811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7224cb-1fbe-49cd-bd3e-e8e260d205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E3F9AC-9F6E-4006-A2FB-E2515E9A2D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97C0CDD-1064-4C7B-A934-6CE7777913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a49cc8-fb26-4faf-b89d-a172c09811b6"/>
    <ds:schemaRef ds:uri="817224cb-1fbe-49cd-bd3e-e8e260d205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D5DC04-43F7-471B-B522-06C82E099A2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9B5DF9B-502C-4FFD-84D5-4F9DC404E14C}">
  <ds:schemaRefs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817224cb-1fbe-49cd-bd3e-e8e260d2059b"/>
    <ds:schemaRef ds:uri="http://purl.org/dc/elements/1.1/"/>
    <ds:schemaRef ds:uri="79a49cc8-fb26-4faf-b89d-a172c09811b6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3</TotalTime>
  <Pages>5</Pages>
  <Words>4108</Words>
  <Characters>23416</Characters>
  <Application>Microsoft Office Word</Application>
  <DocSecurity>0</DocSecurity>
  <Lines>1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pin,Julie A</dc:creator>
  <cp:keywords/>
  <dc:description/>
  <cp:lastModifiedBy>Maupin,Julie A</cp:lastModifiedBy>
  <cp:revision>27</cp:revision>
  <dcterms:created xsi:type="dcterms:W3CDTF">2021-01-14T20:57:00Z</dcterms:created>
  <dcterms:modified xsi:type="dcterms:W3CDTF">2023-03-23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2F3AF41F79E344B7C3191F84673CC0</vt:lpwstr>
  </property>
</Properties>
</file>